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05BCC" w14:textId="26734BAA" w:rsidR="00AB48B5" w:rsidRPr="00AB48B5" w:rsidRDefault="00AB48B5" w:rsidP="00DA6996">
      <w:pPr>
        <w:jc w:val="left"/>
        <w:rPr>
          <w:rFonts w:ascii="Times New Roman" w:hAnsi="Times New Roman" w:cs="Times New Roman"/>
          <w:b/>
          <w:bCs/>
        </w:rPr>
      </w:pPr>
      <w:bookmarkStart w:id="0" w:name="_Hlk138088506"/>
      <w:r w:rsidRPr="00AB48B5">
        <w:rPr>
          <w:rFonts w:ascii="Times New Roman" w:hAnsi="Times New Roman" w:cs="Times New Roman"/>
          <w:b/>
          <w:bCs/>
        </w:rPr>
        <w:t xml:space="preserve">Table </w:t>
      </w:r>
      <w:r w:rsidR="006F684B">
        <w:rPr>
          <w:rFonts w:ascii="Times New Roman" w:hAnsi="Times New Roman" w:cs="Times New Roman"/>
          <w:b/>
          <w:bCs/>
        </w:rPr>
        <w:t>S1</w:t>
      </w:r>
    </w:p>
    <w:p w14:paraId="6D6AB7CA" w14:textId="499B17D6" w:rsidR="00AB48B5" w:rsidRPr="00AB48B5" w:rsidRDefault="00AB48B5" w:rsidP="00DA6996">
      <w:pPr>
        <w:jc w:val="left"/>
        <w:rPr>
          <w:rFonts w:ascii="Times New Roman" w:hAnsi="Times New Roman" w:cs="Times New Roman"/>
        </w:rPr>
      </w:pPr>
      <w:r w:rsidRPr="00AB48B5">
        <w:rPr>
          <w:rFonts w:ascii="Times New Roman" w:hAnsi="Times New Roman" w:cs="Times New Roman"/>
        </w:rPr>
        <w:t>Antibacterial tests and results on MAO-modified Ti-surfaces bearing single or multiple elements</w:t>
      </w:r>
      <w:r>
        <w:rPr>
          <w:rFonts w:ascii="Times New Roman" w:hAnsi="Times New Roman" w:cs="Times New Roman"/>
        </w:rPr>
        <w:t>.</w:t>
      </w:r>
    </w:p>
    <w:tbl>
      <w:tblPr>
        <w:tblStyle w:val="a8"/>
        <w:tblW w:w="1516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50"/>
        <w:gridCol w:w="1418"/>
        <w:gridCol w:w="850"/>
        <w:gridCol w:w="709"/>
        <w:gridCol w:w="1134"/>
        <w:gridCol w:w="992"/>
        <w:gridCol w:w="1276"/>
        <w:gridCol w:w="1417"/>
        <w:gridCol w:w="851"/>
        <w:gridCol w:w="3685"/>
        <w:gridCol w:w="1560"/>
      </w:tblGrid>
      <w:tr w:rsidR="00AB48B5" w:rsidRPr="008B6550" w14:paraId="153AD9E7" w14:textId="77777777" w:rsidTr="001D0E00">
        <w:trPr>
          <w:trHeight w:val="496"/>
          <w:jc w:val="center"/>
        </w:trPr>
        <w:tc>
          <w:tcPr>
            <w:tcW w:w="426" w:type="dxa"/>
            <w:tcBorders>
              <w:bottom w:val="single" w:sz="4" w:space="0" w:color="auto"/>
            </w:tcBorders>
          </w:tcPr>
          <w:p w14:paraId="3219BC6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ent</w:t>
            </w:r>
          </w:p>
        </w:tc>
        <w:tc>
          <w:tcPr>
            <w:tcW w:w="850" w:type="dxa"/>
            <w:tcBorders>
              <w:bottom w:val="single" w:sz="4" w:space="0" w:color="auto"/>
            </w:tcBorders>
          </w:tcPr>
          <w:p w14:paraId="205D137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ubstrate</w:t>
            </w:r>
          </w:p>
        </w:tc>
        <w:tc>
          <w:tcPr>
            <w:tcW w:w="1418" w:type="dxa"/>
            <w:tcBorders>
              <w:bottom w:val="single" w:sz="4" w:space="0" w:color="auto"/>
            </w:tcBorders>
          </w:tcPr>
          <w:p w14:paraId="2DC136A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lectrolyte</w:t>
            </w:r>
          </w:p>
        </w:tc>
        <w:tc>
          <w:tcPr>
            <w:tcW w:w="850" w:type="dxa"/>
            <w:tcBorders>
              <w:bottom w:val="single" w:sz="4" w:space="0" w:color="auto"/>
            </w:tcBorders>
          </w:tcPr>
          <w:p w14:paraId="685A0D1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Bacterial Species</w:t>
            </w:r>
          </w:p>
        </w:tc>
        <w:tc>
          <w:tcPr>
            <w:tcW w:w="709" w:type="dxa"/>
            <w:tcBorders>
              <w:bottom w:val="single" w:sz="4" w:space="0" w:color="auto"/>
            </w:tcBorders>
          </w:tcPr>
          <w:p w14:paraId="61B416B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Duration (h)</w:t>
            </w:r>
          </w:p>
        </w:tc>
        <w:tc>
          <w:tcPr>
            <w:tcW w:w="1134" w:type="dxa"/>
            <w:tcBorders>
              <w:bottom w:val="single" w:sz="4" w:space="0" w:color="auto"/>
            </w:tcBorders>
          </w:tcPr>
          <w:p w14:paraId="54D79C7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est Inoculum (CFU/ml)</w:t>
            </w:r>
          </w:p>
        </w:tc>
        <w:tc>
          <w:tcPr>
            <w:tcW w:w="992" w:type="dxa"/>
            <w:tcBorders>
              <w:bottom w:val="single" w:sz="4" w:space="0" w:color="auto"/>
            </w:tcBorders>
          </w:tcPr>
          <w:p w14:paraId="6E9AF12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 Adherent</w:t>
            </w:r>
          </w:p>
        </w:tc>
        <w:tc>
          <w:tcPr>
            <w:tcW w:w="1276" w:type="dxa"/>
            <w:tcBorders>
              <w:bottom w:val="single" w:sz="4" w:space="0" w:color="auto"/>
            </w:tcBorders>
          </w:tcPr>
          <w:p w14:paraId="4922302C" w14:textId="11E06E21" w:rsidR="00AB48B5" w:rsidRPr="00600E7F" w:rsidRDefault="00AB48B5" w:rsidP="00DA6996">
            <w:pPr>
              <w:jc w:val="left"/>
              <w:rPr>
                <w:rFonts w:ascii="Times New Roman" w:hAnsi="Times New Roman" w:cs="Times New Roman"/>
                <w:color w:val="FF0000"/>
                <w:sz w:val="15"/>
                <w:szCs w:val="15"/>
              </w:rPr>
            </w:pPr>
            <w:r w:rsidRPr="00600E7F">
              <w:rPr>
                <w:rFonts w:ascii="Times New Roman" w:hAnsi="Times New Roman" w:cs="Times New Roman"/>
                <w:color w:val="FF0000"/>
                <w:sz w:val="15"/>
                <w:szCs w:val="15"/>
              </w:rPr>
              <w:t>Antibacterial rates</w:t>
            </w:r>
          </w:p>
        </w:tc>
        <w:tc>
          <w:tcPr>
            <w:tcW w:w="1417" w:type="dxa"/>
            <w:tcBorders>
              <w:bottom w:val="single" w:sz="4" w:space="0" w:color="auto"/>
            </w:tcBorders>
          </w:tcPr>
          <w:p w14:paraId="3F9EDB1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ntibacterial mechanism</w:t>
            </w:r>
          </w:p>
        </w:tc>
        <w:tc>
          <w:tcPr>
            <w:tcW w:w="851" w:type="dxa"/>
            <w:tcBorders>
              <w:bottom w:val="single" w:sz="4" w:space="0" w:color="auto"/>
            </w:tcBorders>
          </w:tcPr>
          <w:p w14:paraId="4C4778F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Biocompatibility</w:t>
            </w:r>
          </w:p>
        </w:tc>
        <w:tc>
          <w:tcPr>
            <w:tcW w:w="3685" w:type="dxa"/>
            <w:tcBorders>
              <w:bottom w:val="single" w:sz="4" w:space="0" w:color="auto"/>
            </w:tcBorders>
          </w:tcPr>
          <w:p w14:paraId="6CF8686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Main Outcomes</w:t>
            </w:r>
          </w:p>
        </w:tc>
        <w:tc>
          <w:tcPr>
            <w:tcW w:w="1560" w:type="dxa"/>
            <w:tcBorders>
              <w:bottom w:val="single" w:sz="4" w:space="0" w:color="auto"/>
            </w:tcBorders>
          </w:tcPr>
          <w:p w14:paraId="10C94A7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Ref.</w:t>
            </w:r>
          </w:p>
        </w:tc>
      </w:tr>
      <w:tr w:rsidR="00AB48B5" w:rsidRPr="008B6550" w14:paraId="76EE29B0" w14:textId="77777777" w:rsidTr="001D0E00">
        <w:trPr>
          <w:trHeight w:val="496"/>
          <w:jc w:val="center"/>
        </w:trPr>
        <w:tc>
          <w:tcPr>
            <w:tcW w:w="426" w:type="dxa"/>
            <w:tcBorders>
              <w:top w:val="single" w:sz="4" w:space="0" w:color="auto"/>
            </w:tcBorders>
          </w:tcPr>
          <w:p w14:paraId="0DC6338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Borders>
              <w:top w:val="single" w:sz="4" w:space="0" w:color="auto"/>
            </w:tcBorders>
          </w:tcPr>
          <w:p w14:paraId="07B2CBB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Borders>
              <w:top w:val="single" w:sz="4" w:space="0" w:color="auto"/>
            </w:tcBorders>
          </w:tcPr>
          <w:p w14:paraId="713EA60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0.02 M Copper gluconate </w:t>
            </w:r>
          </w:p>
        </w:tc>
        <w:tc>
          <w:tcPr>
            <w:tcW w:w="850" w:type="dxa"/>
            <w:tcBorders>
              <w:top w:val="single" w:sz="4" w:space="0" w:color="auto"/>
            </w:tcBorders>
          </w:tcPr>
          <w:p w14:paraId="0B74B70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Borders>
              <w:top w:val="single" w:sz="4" w:space="0" w:color="auto"/>
            </w:tcBorders>
          </w:tcPr>
          <w:p w14:paraId="179F83C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Borders>
              <w:top w:val="single" w:sz="4" w:space="0" w:color="auto"/>
            </w:tcBorders>
          </w:tcPr>
          <w:p w14:paraId="5D90490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 xml:space="preserve">4 </w:t>
            </w:r>
          </w:p>
        </w:tc>
        <w:tc>
          <w:tcPr>
            <w:tcW w:w="992" w:type="dxa"/>
            <w:tcBorders>
              <w:top w:val="single" w:sz="4" w:space="0" w:color="auto"/>
            </w:tcBorders>
          </w:tcPr>
          <w:p w14:paraId="034D9D0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Borders>
              <w:top w:val="single" w:sz="4" w:space="0" w:color="auto"/>
            </w:tcBorders>
          </w:tcPr>
          <w:p w14:paraId="538E047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0%</w:t>
            </w:r>
          </w:p>
        </w:tc>
        <w:tc>
          <w:tcPr>
            <w:tcW w:w="1417" w:type="dxa"/>
            <w:tcBorders>
              <w:top w:val="single" w:sz="4" w:space="0" w:color="auto"/>
            </w:tcBorders>
          </w:tcPr>
          <w:p w14:paraId="0A4D0FF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Borders>
              <w:top w:val="single" w:sz="4" w:space="0" w:color="auto"/>
            </w:tcBorders>
          </w:tcPr>
          <w:p w14:paraId="49692D1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Borders>
              <w:top w:val="single" w:sz="4" w:space="0" w:color="auto"/>
            </w:tcBorders>
          </w:tcPr>
          <w:p w14:paraId="62F3F9C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 h: 100% antibacterial rate on Cu surfaces Morphological changes and disrupted membrane of bacterial cells</w:t>
            </w:r>
          </w:p>
        </w:tc>
        <w:tc>
          <w:tcPr>
            <w:tcW w:w="1560" w:type="dxa"/>
            <w:tcBorders>
              <w:top w:val="single" w:sz="4" w:space="0" w:color="auto"/>
            </w:tcBorders>
          </w:tcPr>
          <w:p w14:paraId="44C28ED4" w14:textId="64D0C583"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U9LEktzi","properties":{"formattedCitation":"(Zhao et al., 2019)","plainCitation":"(Zhao et al., 2019)","noteIndex":0},"citationItems":[{"id":1552,"uris":["http://zotero.org/users/9506794/items/MRF9DUBP"],"itemData":{"id":1552,"type":"article-journal","abstract":"As preferred materials for bone tissue repair and replacement, titanium (Ti) and its alloys have been widely applied in clinical practice. However, since these materials are bioinert, synostosis cannot occur between these materials and natural bone. Therefore, modifying the surface of Ti with bioactive elements has been the subject of intense research. In the present study, a magnesium–copper–fluorine (Mg–Cu–F) codoped titanium dioxide microporous coating (MCFMT) was prepared on the surface of Ti by micro-arc oxidation (MAO). The coating had a micro/nanoporous structure and was uniformly doped with Mg, Cu and F. In vitro, the MCFMT could promote the adhesion, proliferation, differentiation, mineralization and apoptosis of MC3T3-E1 osteoblasts. In addition, MCFMT could inhibit the growth of Staphylococcus, providing a good antibacterial effect. Further studies showed that MCFMT promoted MAPK expression and might promote osteogenesis through ERK1/2 signaling. Therefore, establishing an MCFMT coating on the Ti surface is a feasible and effective way to improve the biological activity of Ti. This study provides a new concept and method for improving the biological activity of Ti and thus has important theoretical significance and potential applications.","container-title":"Journal of Materials Chemistry B","DOI":"10.1039/C8TB03377C","ISSN":"2050-7518","issue":"14","journalAbbreviation":"J. Mater. Chem. B","language":"en","note":"publisher: The Royal Society of Chemistry","page":"2284-2299","source":"pubs.rsc.org","title":"Antibacterial and osteogenic activity of a multifunctional microporous coating codoped with Mg, Cu and F on titanium","volume":"7","author":[{"family":"Zhao","given":"Quanming"},{"family":"Yi","given":"Lei"},{"family":"Hu","given":"Annan"},{"family":"Jiang","given":"Libo"},{"family":"Hong","given":"Lin"},{"family":"Dong","given":"Jian"}],"issued":{"date-parts":[["2019",4,3]]}}}],"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o et al., 2019)</w:t>
            </w:r>
            <w:r w:rsidRPr="008B6550">
              <w:rPr>
                <w:rFonts w:ascii="Times New Roman" w:hAnsi="Times New Roman" w:cs="Times New Roman"/>
                <w:sz w:val="15"/>
                <w:szCs w:val="15"/>
              </w:rPr>
              <w:fldChar w:fldCharType="end"/>
            </w:r>
          </w:p>
        </w:tc>
      </w:tr>
      <w:tr w:rsidR="00AB48B5" w:rsidRPr="008B6550" w14:paraId="1367844B" w14:textId="77777777" w:rsidTr="001D0E00">
        <w:trPr>
          <w:trHeight w:val="496"/>
          <w:jc w:val="center"/>
        </w:trPr>
        <w:tc>
          <w:tcPr>
            <w:tcW w:w="426" w:type="dxa"/>
          </w:tcPr>
          <w:p w14:paraId="29C23A8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1B4B1A3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Pr>
          <w:p w14:paraId="2B388D8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 g/L Na2Cu-EDTA</w:t>
            </w:r>
          </w:p>
        </w:tc>
        <w:tc>
          <w:tcPr>
            <w:tcW w:w="850" w:type="dxa"/>
          </w:tcPr>
          <w:p w14:paraId="339AA26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4E5516E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315C21F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 xml:space="preserve"> </w:t>
            </w:r>
          </w:p>
        </w:tc>
        <w:tc>
          <w:tcPr>
            <w:tcW w:w="992" w:type="dxa"/>
          </w:tcPr>
          <w:p w14:paraId="3690B5B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6898CA6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489AD5B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Release</w:t>
            </w:r>
          </w:p>
        </w:tc>
        <w:tc>
          <w:tcPr>
            <w:tcW w:w="851" w:type="dxa"/>
          </w:tcPr>
          <w:p w14:paraId="7704F18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13B3403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 h: more dead bacteria on Cu surface. Shape changes and membrane disruption of bacteria cells</w:t>
            </w:r>
          </w:p>
        </w:tc>
        <w:tc>
          <w:tcPr>
            <w:tcW w:w="1560" w:type="dxa"/>
          </w:tcPr>
          <w:p w14:paraId="5EB2FB82" w14:textId="3A70FAAC"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QeQx6nDB","properties":{"formattedCitation":"(Zhang et al., 2020d)","plainCitation":"(Zhang et al., 2020d)","noteIndex":0},"citationItems":[{"id":1554,"uris":["http://zotero.org/users/9506794/items/G76X93WS"],"itemData":{"id":1554,"type":"article-journal","abstract":"In the present work, a Cu-incorporated TiO2 coating was successfully fabricated through a one-step micro-arc oxidation (MAO) of Ti in a solution containing 10 g/L ethylene diamine tetraacetic acid cupric disodium (Na2Cu-EDTA). Interestingly, different colour appearances of the resultant Cu-incorporated TiO2 coating were noticed with the presence of black area at the edge and brown area in the centre. Further, microstructural characterization reveals that, unlike the central brown area with high amount of Cu+, the peripheral black area is mainly enriched in Cu2+, which exhibits a two-layered structure consisting of TiO2 inner layer and porous Ca, P-rich outer layer containing nano-sized hydroxyapatite (HA) crystals. Finally, biological examination reveals that the peripheral black area exhibits both improved bone formability and enhanced antibacterial capability in comparison to the central brown area. Based on the observation, the coating formation mechanism is proposed, which provides valuable guidance for the utilization of MAO method in the field of bio-medical materials.","container-title":"Applied Surface Science","DOI":"10.1016/j.apsusc.2019.144766","ISSN":"0169-4332","journalAbbreviation":"Applied Surface Science","language":"en","page":"144766","source":"ScienceDirect","title":"Microstructural evolution and biological performance of Cu-incorporated TiO2 coating fabricated through one-step micro-arc oxidation","volume":"508","author":[{"family":"Zhang","given":"Xinxin"},{"family":"Peng","given":"Zhuo"},{"family":"Lu","given":"Xueqin"},{"family":"Lv","given":"You"},{"family":"Cai","given":"Guangyi"},{"family":"Yang","given":"Lei"},{"family":"Dong","given":"Zehua"}],"issued":{"date-parts":[["2020",4,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20d)</w:t>
            </w:r>
            <w:r w:rsidRPr="008B6550">
              <w:rPr>
                <w:rFonts w:ascii="Times New Roman" w:hAnsi="Times New Roman" w:cs="Times New Roman"/>
                <w:sz w:val="15"/>
                <w:szCs w:val="15"/>
              </w:rPr>
              <w:fldChar w:fldCharType="end"/>
            </w:r>
          </w:p>
        </w:tc>
      </w:tr>
      <w:tr w:rsidR="00AB48B5" w:rsidRPr="008B6550" w14:paraId="1E4BCE67" w14:textId="77777777" w:rsidTr="001D0E00">
        <w:trPr>
          <w:trHeight w:val="496"/>
          <w:jc w:val="center"/>
        </w:trPr>
        <w:tc>
          <w:tcPr>
            <w:tcW w:w="426" w:type="dxa"/>
          </w:tcPr>
          <w:p w14:paraId="054AF17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271E08E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4648088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300g/450g/600g </w:t>
            </w:r>
            <w:proofErr w:type="gramStart"/>
            <w:r w:rsidRPr="008B6550">
              <w:rPr>
                <w:rFonts w:ascii="Times New Roman" w:hAnsi="Times New Roman" w:cs="Times New Roman"/>
                <w:sz w:val="15"/>
                <w:szCs w:val="15"/>
              </w:rPr>
              <w:t>Cu(</w:t>
            </w:r>
            <w:proofErr w:type="gramEnd"/>
            <w:r w:rsidRPr="008B6550">
              <w:rPr>
                <w:rFonts w:ascii="Times New Roman" w:hAnsi="Times New Roman" w:cs="Times New Roman"/>
                <w:sz w:val="15"/>
                <w:szCs w:val="15"/>
              </w:rPr>
              <w:t>NO3)2·3H2O</w:t>
            </w:r>
          </w:p>
        </w:tc>
        <w:tc>
          <w:tcPr>
            <w:tcW w:w="850" w:type="dxa"/>
          </w:tcPr>
          <w:p w14:paraId="547C7DAF" w14:textId="77777777" w:rsidR="00AB48B5" w:rsidRPr="008B6550" w:rsidRDefault="00AB48B5" w:rsidP="00DA6996">
            <w:pPr>
              <w:jc w:val="left"/>
              <w:rPr>
                <w:rFonts w:ascii="Times New Roman" w:hAnsi="Times New Roman" w:cs="Times New Roman"/>
                <w:sz w:val="15"/>
                <w:szCs w:val="15"/>
              </w:rPr>
            </w:pPr>
            <w:proofErr w:type="spellStart"/>
            <w:r w:rsidRPr="008B6550">
              <w:rPr>
                <w:rFonts w:ascii="Times New Roman" w:hAnsi="Times New Roman" w:cs="Times New Roman"/>
                <w:sz w:val="15"/>
                <w:szCs w:val="15"/>
              </w:rPr>
              <w:t>C.albicans</w:t>
            </w:r>
            <w:proofErr w:type="spellEnd"/>
          </w:p>
          <w:p w14:paraId="46EE7D7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tc>
        <w:tc>
          <w:tcPr>
            <w:tcW w:w="709" w:type="dxa"/>
          </w:tcPr>
          <w:p w14:paraId="464FFE5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05DE489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 xml:space="preserve">8 </w:t>
            </w:r>
          </w:p>
        </w:tc>
        <w:tc>
          <w:tcPr>
            <w:tcW w:w="992" w:type="dxa"/>
          </w:tcPr>
          <w:p w14:paraId="3B92DC8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p w14:paraId="0C224E6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1B26A3D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3467D0C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0DC08D0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3685" w:type="dxa"/>
          </w:tcPr>
          <w:p w14:paraId="2EEF0442" w14:textId="43639F9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h: Less </w:t>
            </w:r>
            <w:r w:rsidR="00A54F62">
              <w:rPr>
                <w:rFonts w:ascii="Times New Roman" w:hAnsi="Times New Roman" w:cs="Times New Roman"/>
                <w:sz w:val="15"/>
                <w:szCs w:val="15"/>
              </w:rPr>
              <w:t>bacteria</w:t>
            </w:r>
            <w:r w:rsidRPr="008B6550">
              <w:rPr>
                <w:rFonts w:ascii="Times New Roman" w:hAnsi="Times New Roman" w:cs="Times New Roman"/>
                <w:sz w:val="15"/>
                <w:szCs w:val="15"/>
              </w:rPr>
              <w:t xml:space="preserve"> adhered on </w:t>
            </w:r>
            <w:r w:rsidR="00BC51F4">
              <w:rPr>
                <w:rFonts w:ascii="Times New Roman" w:hAnsi="Times New Roman" w:cs="Times New Roman"/>
                <w:sz w:val="15"/>
                <w:szCs w:val="15"/>
              </w:rPr>
              <w:t xml:space="preserve">the </w:t>
            </w:r>
            <w:r w:rsidRPr="008B6550">
              <w:rPr>
                <w:rFonts w:ascii="Times New Roman" w:hAnsi="Times New Roman" w:cs="Times New Roman"/>
                <w:sz w:val="15"/>
                <w:szCs w:val="15"/>
              </w:rPr>
              <w:t>Cu surface.</w:t>
            </w:r>
          </w:p>
        </w:tc>
        <w:tc>
          <w:tcPr>
            <w:tcW w:w="1560" w:type="dxa"/>
          </w:tcPr>
          <w:p w14:paraId="22833317" w14:textId="371063FF"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Eb43NVpC","properties":{"formattedCitation":"(Rokosz et al., 2020)","plainCitation":"(Rokosz et al., 2020)","noteIndex":0},"citationItems":[{"id":1557,"uris":["http://zotero.org/users/9506794/items/KC2NCDC9"],"itemData":{"id":1557,"type":"article-journal","abstract":"To fabricate porous copper coatings on titanium, we used the process of plasma electrolytic oxidation (PEO) with voltage control. For all experiments, the three-phase step-up transformer with six-diode Graetz bridge was used. The voltage and the amount of salt used in the electrolyte were determined so as to obtain porous coatings. Within the framework of this study, the PEO process was carried out at a voltage of 450 VRMS in four electrolytes containing the salt as copper(II) nitrate(V) trihydrate. Moreover, we showed that the content of salt in the electrolyte needed to obtain a porous PEO coating was in the range 300-600 g/dm3. After exceeding this amount of salts in the electrolyte, some inclusions on the sample surface were observed. It is worth noting that this limitation of the amount of salts in the electrolyte was not connected with the maximum solubility of copper(II) nitrate(V) trihydrate in the concentrated (85%) orthophosphoric acid. To characterize the obtained coatings, numerous techniques were used. In this work, we used scanning electron microscopy (SEM) coupled with electron-dispersive X-ray spectroscopy (EDS), conducted surface analysis using confocal laser scanning microscopy (CLSM), and studied the surface layer chemical composition of the obtained coatings by X-ray photoelectron spectroscopy (XPS), X-ray diffraction (XRD), glow discharge of optical emission spectroscopy (GDOES), and biological tests. It was found that the higher the concentration of Cu(NO3)2∙3H2O in the electrolyte, the higher the roughness of the coatings, which may be described by 3D roughness parameters, such as Sa (1.17-1.90 μm) and Sp (7.62-13.91 μm). The thicknesses of PEO coatings obtained in the electrolyte with 300-600 g/dm3 Cu(NO3) 2∙3H2O were in the range 7.8 to 10 μm. The Cu/P ratio of the whole volume of coating measured by EDS was in the range 0.05-0.12, while the range for the top layer (measured using XPS) was 0.17-0.24. The atomic concentration of copper (0.54-0.72 at%) resulted in antibacterial and fungicidal properties in the fabricated coatings, which can be dedicated to biocompatible applications.","container-title":"Materials (Basel, Switzerland)","DOI":"10.3390/ma13040828","ISSN":"1996-1944","issue":"4","journalAbbreviation":"Materials (Basel)","language":"eng","note":"PMID: 32059415\nPMCID: PMC7078615","page":"828","source":"PubMed","title":"Porous Coatings Containing Copper and Phosphorus Obtained by Plasma Electrolytic Oxidation of Titanium","volume":"13","author":[{"family":"Rokosz","given":"Krzysztof"},{"family":"Hryniewicz","given":"Tadeusz"},{"family":"Kacalak","given":"Wojciech"},{"family":"Tandecka","given":"Katarzyna"},{"family":"Raaen","given":"Steinar"},{"family":"Gaiaschi","given":"Sofia"},{"family":"Chapon","given":"Patrick"},{"family":"Malorny","given":"Winfried"},{"family":"Matýsek","given":"Dalibor"},{"family":"Pietrzak","given":"Kornel"},{"family":"Czerwińska","given":"Ewa"},{"family":"Iwanek","given":"Anna"},{"family":"Dudek","given":"Łukasz"}],"issued":{"date-parts":[["2020",2,12]]}}}],"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Rokosz et al., 2020)</w:t>
            </w:r>
            <w:r w:rsidRPr="008B6550">
              <w:rPr>
                <w:rFonts w:ascii="Times New Roman" w:hAnsi="Times New Roman" w:cs="Times New Roman"/>
                <w:sz w:val="15"/>
                <w:szCs w:val="15"/>
              </w:rPr>
              <w:fldChar w:fldCharType="end"/>
            </w:r>
          </w:p>
        </w:tc>
      </w:tr>
      <w:tr w:rsidR="00AB48B5" w:rsidRPr="008B6550" w14:paraId="4C7AFE73" w14:textId="77777777" w:rsidTr="001D0E00">
        <w:trPr>
          <w:trHeight w:val="496"/>
          <w:jc w:val="center"/>
        </w:trPr>
        <w:tc>
          <w:tcPr>
            <w:tcW w:w="426" w:type="dxa"/>
          </w:tcPr>
          <w:p w14:paraId="5D39FF1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14FCD02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6Al-4V alloys</w:t>
            </w:r>
          </w:p>
        </w:tc>
        <w:tc>
          <w:tcPr>
            <w:tcW w:w="1418" w:type="dxa"/>
          </w:tcPr>
          <w:p w14:paraId="41C95E9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 g L</w:t>
            </w:r>
            <w:r w:rsidRPr="008B6550">
              <w:rPr>
                <w:rFonts w:ascii="Times New Roman" w:hAnsi="Times New Roman" w:cs="Times New Roman"/>
                <w:sz w:val="15"/>
                <w:szCs w:val="15"/>
                <w:vertAlign w:val="superscript"/>
              </w:rPr>
              <w:t>-1</w:t>
            </w:r>
            <w:r w:rsidRPr="008B6550">
              <w:rPr>
                <w:rFonts w:ascii="Times New Roman" w:hAnsi="Times New Roman" w:cs="Times New Roman"/>
                <w:sz w:val="15"/>
                <w:szCs w:val="15"/>
              </w:rPr>
              <w:t xml:space="preserve"> EDTA-CuNa2(Cu-1.01wt%/Cu-1.92wt%)</w:t>
            </w:r>
          </w:p>
        </w:tc>
        <w:tc>
          <w:tcPr>
            <w:tcW w:w="850" w:type="dxa"/>
          </w:tcPr>
          <w:p w14:paraId="653F00E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p w14:paraId="3D12784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tc>
        <w:tc>
          <w:tcPr>
            <w:tcW w:w="709" w:type="dxa"/>
          </w:tcPr>
          <w:p w14:paraId="089D3E3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1369B36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5x10</w:t>
            </w:r>
            <w:r w:rsidRPr="008B6550">
              <w:rPr>
                <w:rFonts w:ascii="Times New Roman" w:hAnsi="Times New Roman" w:cs="Times New Roman"/>
                <w:sz w:val="15"/>
                <w:szCs w:val="15"/>
                <w:vertAlign w:val="superscript"/>
              </w:rPr>
              <w:t xml:space="preserve">5 </w:t>
            </w:r>
          </w:p>
        </w:tc>
        <w:tc>
          <w:tcPr>
            <w:tcW w:w="992" w:type="dxa"/>
          </w:tcPr>
          <w:p w14:paraId="591553C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p w14:paraId="223D05A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1A0F1FF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0%</w:t>
            </w:r>
          </w:p>
        </w:tc>
        <w:tc>
          <w:tcPr>
            <w:tcW w:w="1417" w:type="dxa"/>
          </w:tcPr>
          <w:p w14:paraId="51499B4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0FD698C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36B00E0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ll coatings demonstrate short and long-term antibacterial ability against S. aureus and E. coli.</w:t>
            </w:r>
          </w:p>
        </w:tc>
        <w:tc>
          <w:tcPr>
            <w:tcW w:w="1560" w:type="dxa"/>
          </w:tcPr>
          <w:p w14:paraId="1B1695BC" w14:textId="2ED1F73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ICJt40No","properties":{"formattedCitation":"(Liang et al., 2020)","plainCitation":"(Liang et al., 2020)","noteIndex":0},"citationItems":[{"id":1561,"uris":["http://zotero.org/users/9506794/items/IZYQWAEV"],"itemData":{"id":1561,"type":"article-journal","abstract":"In this study, 3D porous anodic coatings containing 1.92 wt% copper (Cu-1.92 wt%) are developed on Ti-6Al-4V alloys via micro-arc oxidation (MAO). The in vitro long-term antibacterial activity of the MAO-treated samples is systematically evaluated. The results show that after 14 days’ immersion in Hanks’ solution, the antibacterial rate of Cu-1.92 wt% against Staphylococcus aureus (S. aureus) remains at 100%, while that against Escherichia coli (E. coli) decreases to 92% and 12% after 8 and 14 days, respectively, suggesting that Cu-1.92 wt% still exhibits good long-term antibacterial properties even after 14 days. Quantitative real-time reverse transcription polymerase chain reaction (qRT-PCR) analysis and reactive oxygen species (ROS) fluorescence imaging reveal that the antibacterial efficiency of Cu-1.92 wt% is higher than those of Cu-1.92 wt%-8D, Cu-1.92 wt%-14D, and the untreated control. The enhanced antibacterial properties of the MAO samples are attributed to ROS-mediated DNA damage prompted by the presence of Cu in the coatings. In addition, Cu-1.92 wt% favors good initial cell adhesion and high cell viability. These results reveal that the fabricated biocompatible copper-doped 3D porous coatings exhibit good in vitro long-term antibacterial properties and have potential to be applied in the orthopaedics clinic in the future.","container-title":"Applied Surface Science","DOI":"10.1016/j.apsusc.2019.144717","ISSN":"0169-4332","journalAbbreviation":"Applied Surface Science","language":"en","page":"144717","source":"ScienceDirect","title":"Copper-doped 3D porous coating developed on Ti-6Al-4V alloys and its in vitro long-term antibacterial ability","volume":"509","author":[{"family":"Liang","given":"Tao"},{"family":"Wang","given":"Yaping"},{"family":"Zeng","given":"Lilan"},{"family":"Liu","given":"Yuzhi"},{"family":"Qiao","given":"Liping"},{"family":"Zhang","given":"Shufang"},{"family":"Zhao","given":"Rongfang"},{"family":"Li","given":"Guoqiang"},{"family":"Zhang","given":"Rongfa"},{"family":"Xiang","given":"Junhuai"},{"family":"Xiong","given":"Fucheng"},{"family":"Shanaghi","given":"Ali"},{"family":"Pan","given":"Haobo"},{"family":"Zhao","given":"Ying"}],"issued":{"date-parts":[["2020",4,1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Liang et al., 2020)</w:t>
            </w:r>
            <w:r w:rsidRPr="008B6550">
              <w:rPr>
                <w:rFonts w:ascii="Times New Roman" w:hAnsi="Times New Roman" w:cs="Times New Roman"/>
                <w:sz w:val="15"/>
                <w:szCs w:val="15"/>
              </w:rPr>
              <w:fldChar w:fldCharType="end"/>
            </w:r>
          </w:p>
        </w:tc>
      </w:tr>
      <w:tr w:rsidR="00AB48B5" w:rsidRPr="008B6550" w14:paraId="079D2901" w14:textId="77777777" w:rsidTr="001D0E00">
        <w:trPr>
          <w:trHeight w:val="496"/>
          <w:jc w:val="center"/>
        </w:trPr>
        <w:tc>
          <w:tcPr>
            <w:tcW w:w="426" w:type="dxa"/>
          </w:tcPr>
          <w:p w14:paraId="2580619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492D83B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7223392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2 mol•L</w:t>
            </w:r>
            <w:r w:rsidRPr="008B6550">
              <w:rPr>
                <w:rFonts w:ascii="Times New Roman" w:hAnsi="Times New Roman" w:cs="Times New Roman"/>
                <w:sz w:val="15"/>
                <w:szCs w:val="15"/>
                <w:vertAlign w:val="superscript"/>
              </w:rPr>
              <w:t>-1</w:t>
            </w:r>
            <w:r w:rsidRPr="008B6550">
              <w:rPr>
                <w:rFonts w:ascii="Times New Roman" w:hAnsi="Times New Roman" w:cs="Times New Roman"/>
                <w:sz w:val="15"/>
                <w:szCs w:val="15"/>
              </w:rPr>
              <w:t xml:space="preserve"> Cu</w:t>
            </w:r>
            <w:r w:rsidRPr="008B6550">
              <w:rPr>
                <w:rFonts w:ascii="Times New Roman" w:hAnsi="Times New Roman" w:cs="Times New Roman"/>
                <w:sz w:val="15"/>
                <w:szCs w:val="15"/>
              </w:rPr>
              <w:t>（</w:t>
            </w:r>
            <w:r w:rsidRPr="008B6550">
              <w:rPr>
                <w:rFonts w:ascii="Times New Roman" w:hAnsi="Times New Roman" w:cs="Times New Roman"/>
                <w:sz w:val="15"/>
                <w:szCs w:val="15"/>
              </w:rPr>
              <w:t>CH3COO</w:t>
            </w:r>
            <w:r w:rsidRPr="008B6550">
              <w:rPr>
                <w:rFonts w:ascii="Times New Roman" w:hAnsi="Times New Roman" w:cs="Times New Roman"/>
                <w:sz w:val="15"/>
                <w:szCs w:val="15"/>
              </w:rPr>
              <w:t>）</w:t>
            </w:r>
            <w:r w:rsidRPr="008B6550">
              <w:rPr>
                <w:rFonts w:ascii="Times New Roman" w:hAnsi="Times New Roman" w:cs="Times New Roman"/>
                <w:sz w:val="15"/>
                <w:szCs w:val="15"/>
              </w:rPr>
              <w:t>2</w:t>
            </w:r>
          </w:p>
        </w:tc>
        <w:tc>
          <w:tcPr>
            <w:tcW w:w="850" w:type="dxa"/>
          </w:tcPr>
          <w:p w14:paraId="4C5585E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07FEFA3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5BD1B6C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 xml:space="preserve">5 </w:t>
            </w:r>
          </w:p>
        </w:tc>
        <w:tc>
          <w:tcPr>
            <w:tcW w:w="992" w:type="dxa"/>
          </w:tcPr>
          <w:p w14:paraId="175E670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1BA37D3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r w:rsidRPr="008B6550">
              <w:rPr>
                <w:rFonts w:ascii="Times New Roman" w:hAnsi="Times New Roman" w:cs="Times New Roman"/>
                <w:sz w:val="15"/>
                <w:szCs w:val="15"/>
              </w:rPr>
              <w:t>99%</w:t>
            </w:r>
          </w:p>
        </w:tc>
        <w:tc>
          <w:tcPr>
            <w:tcW w:w="1417" w:type="dxa"/>
          </w:tcPr>
          <w:p w14:paraId="6A07829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3D2AC6D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2D1BA92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 h: Bacteria on the surface of MAO coatings containing Cu are reduced by &gt;99%.</w:t>
            </w:r>
          </w:p>
        </w:tc>
        <w:tc>
          <w:tcPr>
            <w:tcW w:w="1560" w:type="dxa"/>
          </w:tcPr>
          <w:p w14:paraId="19345492" w14:textId="70EFD8F8"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Qs5mH2Fi","properties":{"formattedCitation":"(He et al., 2020)","plainCitation":"(He et al., 2020)","noteIndex":0},"citationItems":[{"id":1564,"uris":["http://zotero.org/users/9506794/items/WCVRGSX8"],"itemData":{"id":1564,"type":"article-journal","abstract":"Biocompatible implant materials with enhanced antibacterial activity, osteogenic and angiogenic capacity are beneficial to osseointegration. Based on the outstanding antimicrobial activity of copper (Cu) and bone-related element silicon (Si), the microporous TiO2 coatings (M-Ti) doped with Cu2+ (M-Cu) and different doses of Si2+ (M-CuSi) were directly fabricated via the simple one-step micro-arc oxidation (MAO). M-Cu causes obvious toxicity towards osteoblasts (OBs) and endothelial cells (ECs) while maintaining excellent antimicrobial activity. By doping Si, it is able to compensate the cytotoxicity of Cu and simultaneously further enhance the activity of OBs and ECs by the synergic stimulatory effects with Cu2+, thus forming a balance between the antibacterial property and biocompatibility. In vitro experiments indicated that the M-CuSi5 coating not only shows good antibacterial properties towards Staphylococcus aureus (S. aureus), but also promotes attachment, spreading, proliferation and differentiation of both OBs and ECs. The most suitable release amount of Cu2+ and Si2+ from M-CuSi5 coating can cause distinctly synergistic stimulatory effects on osteogenesis and angiogenesis by facilitating the osteogenic-related genes and angiogenic-related genes expression. In vivo Micro-CT evaluation and histological observations further mirror that the M-CuSi5 coating results in ameliorative osseointegration, thus being attractive candidate as the bone implant material.","container-title":"Applied Surface Science","DOI":"10.1016/j.apsusc.2019.144072","ISSN":"0169-4332","journalAbbreviation":"Applied Surface Science","language":"en","page":"144072","source":"ScienceDirect","title":"Cu and Si co-doped microporous TiO2 coating for osseointegration by the coordinated stimulus action","volume":"503","author":[{"family":"He","given":"Xiaojing"},{"family":"Zhang","given":"Guannan"},{"family":"Zhang","given":"Hongyu"},{"family":"Hang","given":"Ruiqiang"},{"family":"Huang","given":"Xiaobo"},{"family":"Yao","given":"Xiaohong"},{"family":"Zhang","given":"Xiangyu"}],"issued":{"date-parts":[["2020",2,1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He et al., 2020)</w:t>
            </w:r>
            <w:r w:rsidRPr="008B6550">
              <w:rPr>
                <w:rFonts w:ascii="Times New Roman" w:hAnsi="Times New Roman" w:cs="Times New Roman"/>
                <w:sz w:val="15"/>
                <w:szCs w:val="15"/>
              </w:rPr>
              <w:fldChar w:fldCharType="end"/>
            </w:r>
          </w:p>
        </w:tc>
      </w:tr>
      <w:tr w:rsidR="00AB48B5" w:rsidRPr="008B6550" w14:paraId="10BB8750" w14:textId="77777777" w:rsidTr="001D0E00">
        <w:trPr>
          <w:trHeight w:val="496"/>
          <w:jc w:val="center"/>
        </w:trPr>
        <w:tc>
          <w:tcPr>
            <w:tcW w:w="426" w:type="dxa"/>
          </w:tcPr>
          <w:p w14:paraId="333AB52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6E45407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71C6C2C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2 or 2 mM CuSO4·5H2O</w:t>
            </w:r>
          </w:p>
        </w:tc>
        <w:tc>
          <w:tcPr>
            <w:tcW w:w="850" w:type="dxa"/>
          </w:tcPr>
          <w:p w14:paraId="712B83A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2D6616B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w:t>
            </w:r>
          </w:p>
        </w:tc>
        <w:tc>
          <w:tcPr>
            <w:tcW w:w="1134" w:type="dxa"/>
          </w:tcPr>
          <w:p w14:paraId="4081AF1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x10</w:t>
            </w:r>
            <w:r w:rsidRPr="008B6550">
              <w:rPr>
                <w:rFonts w:ascii="Times New Roman" w:hAnsi="Times New Roman" w:cs="Times New Roman"/>
                <w:sz w:val="15"/>
                <w:szCs w:val="15"/>
                <w:vertAlign w:val="superscript"/>
              </w:rPr>
              <w:t>7</w:t>
            </w:r>
            <w:r w:rsidRPr="008B6550">
              <w:rPr>
                <w:rFonts w:ascii="Times New Roman" w:hAnsi="Times New Roman" w:cs="Times New Roman"/>
                <w:sz w:val="15"/>
                <w:szCs w:val="15"/>
              </w:rPr>
              <w:t xml:space="preserve"> </w:t>
            </w:r>
          </w:p>
        </w:tc>
        <w:tc>
          <w:tcPr>
            <w:tcW w:w="992" w:type="dxa"/>
          </w:tcPr>
          <w:p w14:paraId="4A25D11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27D2C50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5BDE8D4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03DF3C9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2624CF4A" w14:textId="30993569"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h: the macrophages cultured on Cu-MAO surface phagocytized more bacteria and exhibited</w:t>
            </w:r>
            <w:r w:rsidRPr="00BC51F4">
              <w:rPr>
                <w:rFonts w:ascii="Times New Roman" w:hAnsi="Times New Roman" w:cs="Times New Roman"/>
                <w:color w:val="FF0000"/>
                <w:sz w:val="15"/>
                <w:szCs w:val="15"/>
              </w:rPr>
              <w:t xml:space="preserve"> </w:t>
            </w:r>
            <w:r w:rsidR="00BC51F4" w:rsidRPr="00BC51F4">
              <w:rPr>
                <w:rFonts w:ascii="Times New Roman" w:hAnsi="Times New Roman" w:cs="Times New Roman"/>
                <w:color w:val="FF0000"/>
                <w:sz w:val="15"/>
                <w:szCs w:val="15"/>
              </w:rPr>
              <w:t xml:space="preserve">a </w:t>
            </w:r>
            <w:r w:rsidRPr="00BC51F4">
              <w:rPr>
                <w:rFonts w:ascii="Times New Roman" w:hAnsi="Times New Roman" w:cs="Times New Roman"/>
                <w:color w:val="FF0000"/>
                <w:sz w:val="15"/>
                <w:szCs w:val="15"/>
              </w:rPr>
              <w:t xml:space="preserve">higher </w:t>
            </w:r>
            <w:r w:rsidRPr="008B6550">
              <w:rPr>
                <w:rFonts w:ascii="Times New Roman" w:hAnsi="Times New Roman" w:cs="Times New Roman"/>
                <w:sz w:val="15"/>
                <w:szCs w:val="15"/>
              </w:rPr>
              <w:t xml:space="preserve">bacterial killing rate </w:t>
            </w:r>
          </w:p>
        </w:tc>
        <w:tc>
          <w:tcPr>
            <w:tcW w:w="1560" w:type="dxa"/>
          </w:tcPr>
          <w:p w14:paraId="6D312093" w14:textId="646681F8"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6TCqJJ5i","properties":{"formattedCitation":"(Huang et al., 2018)","plainCitation":"(Huang et al., 2018)","noteIndex":0},"citationItems":[{"id":1567,"uris":["http://zotero.org/users/9506794/items/T9BKIHIT"],"itemData":{"id":1567,"type":"article-journal","abstract":"The implant materials with both osteogenic and anti-bacterial properties are promising for orthopedic and dental applications. Moreover, the inflammatory response induced by biomaterials has been recently recognized as one of the critical factors in determining implantation fate. A new generation of implant materials should have modulatory effects on the local inflammatory environment such that it favors osteogenesis and osteointegration instead of being bio-inert. In this study, the micro-arc oxidation (MAO) technique was employed to fabricate Cu-containing ceramic coatings on titanium substrates. The macrophages cultured on Cu-containing MAO-fabricated surfaces were polarized to M1 phenotype, evidenced by the high expression levels of inducible nitric oxide synthase (iNOS), low expression levels of arginase1 (Arg1), enhanced pro-inflammatory cytokine interleukin-6 (IL-6) release and inhibited IL-4 and IL-10 (anti-inflammatory cytokines) release. The MAO-treated surface incorporated with larger amounts of Cu (referred as Cu(h)-MAO) could modulate a favorable inflammatory microenvironment for osteoblast-like cell differentiation. Moreover, the macrophages cultured on Cu(h)-MAO surface exhibited enhanced bacteria uptake and killing rate, indicating that the Cu(h)-MAO surface promoted the bactericidal capacity of macrophages. Together, Cu could be used as a promising modulatory agent for macrophage functions. The integration of Cu in biomaterials could lead to enhanced macrophage-mediated osteogenesis and bactericidal capacity.","container-title":"Colloids and Surfaces B: Biointerfaces","DOI":"10.1016/j.colsurfb.2018.06.020","ISSN":"0927-7765","journalAbbreviation":"Colloids and Surfaces B: Biointerfaces","language":"en","page":"242-250","source":"ScienceDirect","title":"The Cu-containing TiO2 coatings with modulatory effects on macrophage polarization and bactericidal capacity prepared by micro-arc oxidation on titanium substrates","volume":"170","author":[{"family":"Huang","given":"Qianli"},{"family":"Li","given":"Xuezhong"},{"family":"Elkhooly","given":"Tarek A."},{"family":"Liu","given":"Xujie"},{"family":"Zhang","given":"Ranran"},{"family":"Wu","given":"Hong"},{"family":"Feng","given":"Qingling"},{"family":"Liu","given":"Yong"}],"issued":{"date-parts":[["2018",10,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Huang et al., 2018)</w:t>
            </w:r>
            <w:r w:rsidRPr="008B6550">
              <w:rPr>
                <w:rFonts w:ascii="Times New Roman" w:hAnsi="Times New Roman" w:cs="Times New Roman"/>
                <w:sz w:val="15"/>
                <w:szCs w:val="15"/>
              </w:rPr>
              <w:fldChar w:fldCharType="end"/>
            </w:r>
          </w:p>
        </w:tc>
      </w:tr>
      <w:tr w:rsidR="00AB48B5" w:rsidRPr="008B6550" w14:paraId="32570652" w14:textId="77777777" w:rsidTr="001D0E00">
        <w:trPr>
          <w:trHeight w:val="496"/>
          <w:jc w:val="center"/>
        </w:trPr>
        <w:tc>
          <w:tcPr>
            <w:tcW w:w="426" w:type="dxa"/>
          </w:tcPr>
          <w:p w14:paraId="0542CEB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6F014DB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200E923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3 Cu and 3.0 Cu (at%) nanoparticles</w:t>
            </w:r>
          </w:p>
          <w:p w14:paraId="6A0CE947" w14:textId="77777777" w:rsidR="00AB48B5" w:rsidRPr="008B6550" w:rsidRDefault="00AB48B5" w:rsidP="00DA6996">
            <w:pPr>
              <w:jc w:val="left"/>
              <w:rPr>
                <w:rFonts w:ascii="Times New Roman" w:hAnsi="Times New Roman" w:cs="Times New Roman"/>
                <w:sz w:val="15"/>
                <w:szCs w:val="15"/>
              </w:rPr>
            </w:pPr>
          </w:p>
        </w:tc>
        <w:tc>
          <w:tcPr>
            <w:tcW w:w="850" w:type="dxa"/>
          </w:tcPr>
          <w:p w14:paraId="0C5E2EB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14323DB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6675F07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x10</w:t>
            </w:r>
            <w:r w:rsidRPr="008B6550">
              <w:rPr>
                <w:rFonts w:ascii="Times New Roman" w:hAnsi="Times New Roman" w:cs="Times New Roman"/>
                <w:sz w:val="15"/>
                <w:szCs w:val="15"/>
                <w:vertAlign w:val="superscript"/>
              </w:rPr>
              <w:t>7</w:t>
            </w:r>
            <w:r w:rsidRPr="008B6550">
              <w:rPr>
                <w:rFonts w:ascii="Times New Roman" w:hAnsi="Times New Roman" w:cs="Times New Roman"/>
                <w:sz w:val="15"/>
                <w:szCs w:val="15"/>
              </w:rPr>
              <w:t xml:space="preserve"> </w:t>
            </w:r>
          </w:p>
        </w:tc>
        <w:tc>
          <w:tcPr>
            <w:tcW w:w="992" w:type="dxa"/>
          </w:tcPr>
          <w:p w14:paraId="5596E96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 Planktonic</w:t>
            </w:r>
          </w:p>
        </w:tc>
        <w:tc>
          <w:tcPr>
            <w:tcW w:w="1276" w:type="dxa"/>
          </w:tcPr>
          <w:p w14:paraId="1985355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265D10E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5B5EE2E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6234C350" w14:textId="3FCABD9A"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w:t>
            </w:r>
            <w:r w:rsidR="00BC51F4">
              <w:rPr>
                <w:rFonts w:ascii="Times New Roman" w:hAnsi="Times New Roman" w:cs="Times New Roman" w:hint="eastAsia"/>
                <w:sz w:val="15"/>
                <w:szCs w:val="15"/>
              </w:rPr>
              <w:t>:</w:t>
            </w:r>
            <w:r w:rsidR="00BC51F4">
              <w:rPr>
                <w:rFonts w:ascii="Times New Roman" w:hAnsi="Times New Roman" w:cs="Times New Roman"/>
                <w:sz w:val="15"/>
                <w:szCs w:val="15"/>
              </w:rPr>
              <w:t xml:space="preserve"> </w:t>
            </w:r>
            <w:r w:rsidRPr="008B6550">
              <w:rPr>
                <w:rFonts w:ascii="Times New Roman" w:hAnsi="Times New Roman" w:cs="Times New Roman"/>
                <w:sz w:val="15"/>
                <w:szCs w:val="15"/>
              </w:rPr>
              <w:t>significant reduction in bacterial colonies on Cu NPs coatings on 0.3 Cu and 3.0 Cu killing all adhered bacteria; bacterial lysis and cytoplasmic leakage have been observed.</w:t>
            </w:r>
          </w:p>
        </w:tc>
        <w:tc>
          <w:tcPr>
            <w:tcW w:w="1560" w:type="dxa"/>
          </w:tcPr>
          <w:p w14:paraId="1D35C1C3" w14:textId="164B5E41"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Oh1mAOkr","properties":{"formattedCitation":"(Zhang et al., 2018b)","plainCitation":"(Zhang et al., 2018b)","noteIndex":0},"citationItems":[{"id":1477,"uris":["http://zotero.org/users/9506794/items/RE8KV5U6"],"itemData":{"id":1477,"type":"article-journal","abstract":"Copper (Cu) has garnered increasing interest due to its excellent antimicrobial activity and important roles in human metabolism. Although the biological effects of Cu have been studied, the effects of Cu nanoparticles (NPs) on cell behavior are not well understood. In this study, porous TiO2 coatings doped with different amounts of Cu NPs (designated as 0 Cu, 0.3 Cu, and 3.0 Cu) are deposited on titanium by micro-arc oxidation (MAO). The Cu NPs coated samples exhibit excellent antibacterial activity against Staphylococcus aureus (S. aureus). In vitro cytocompatibility evaluation discloses that 0 Cu and 0.3 Cu have no toxicity to osteoblasts but 3.0 Cu shows cytotoxicity. 0.3 Cu promotes proliferation and adhesion of osteoblasts and enhances extracellular matrix mineralization (ECM), but has little effects on the alkaline phosphatase activity (ALP) and collagen secretion. Surprisingly, the Cu NPs coated samples show a different behavior with endothelial cells. Both 0.3 Cu and 3.0 Cu show no cytotoxicity on endothelial cells and promote cell proliferation. Production of nitric oxide (NO) and secretion of vascular endothelial growth factor (VEGF) by the endothelial cells are observed from the Cu NPs doped TiO2 coatings.","container-title":"Materials Science and Engineering: C","DOI":"10.1016/j.msec.2017.08.061","ISSN":"0928-4931","journalAbbreviation":"Materials Science and Engineering: C","language":"en","page":"110-120","source":"ScienceDirect","title":"Effects of copper nanoparticles in porous TiO2 coatings on bacterial resistance and cytocompatibility of osteoblasts and endothelial cells","volume":"82","author":[{"family":"Zhang","given":"Xiangyu"},{"family":"Li","given":"Jianfang"},{"family":"Wang","given":"Xin"},{"family":"Wang","given":"Yueyue"},{"family":"Hang","given":"Ruiqiang"},{"family":"Huang","given":"Xiaobo"},{"family":"Tang","given":"Bin"},{"family":"Chu","given":"Paul K."}],"issued":{"date-parts":[["2018",1,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18b)</w:t>
            </w:r>
            <w:r w:rsidRPr="008B6550">
              <w:rPr>
                <w:rFonts w:ascii="Times New Roman" w:hAnsi="Times New Roman" w:cs="Times New Roman"/>
                <w:sz w:val="15"/>
                <w:szCs w:val="15"/>
              </w:rPr>
              <w:fldChar w:fldCharType="end"/>
            </w:r>
          </w:p>
        </w:tc>
      </w:tr>
      <w:tr w:rsidR="00AB48B5" w:rsidRPr="008B6550" w14:paraId="1406EAAA" w14:textId="77777777" w:rsidTr="001D0E00">
        <w:trPr>
          <w:trHeight w:val="496"/>
          <w:jc w:val="center"/>
        </w:trPr>
        <w:tc>
          <w:tcPr>
            <w:tcW w:w="426" w:type="dxa"/>
          </w:tcPr>
          <w:p w14:paraId="4F9A3F4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6B7A1ED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Pr>
          <w:p w14:paraId="46FE2A1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0.025/0.05/0.075mol/L </w:t>
            </w:r>
            <w:proofErr w:type="gramStart"/>
            <w:r w:rsidRPr="008B6550">
              <w:rPr>
                <w:rFonts w:ascii="Times New Roman" w:hAnsi="Times New Roman" w:cs="Times New Roman"/>
                <w:sz w:val="15"/>
                <w:szCs w:val="15"/>
              </w:rPr>
              <w:lastRenderedPageBreak/>
              <w:t>Cu(</w:t>
            </w:r>
            <w:proofErr w:type="gramEnd"/>
            <w:r w:rsidRPr="008B6550">
              <w:rPr>
                <w:rFonts w:ascii="Times New Roman" w:hAnsi="Times New Roman" w:cs="Times New Roman"/>
                <w:sz w:val="15"/>
                <w:szCs w:val="15"/>
              </w:rPr>
              <w:t>CH3COO)2· 2H2O</w:t>
            </w:r>
          </w:p>
        </w:tc>
        <w:tc>
          <w:tcPr>
            <w:tcW w:w="850" w:type="dxa"/>
          </w:tcPr>
          <w:p w14:paraId="1FA0DA1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t>S. aureus</w:t>
            </w:r>
          </w:p>
          <w:p w14:paraId="78DA9CB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mutans</w:t>
            </w:r>
          </w:p>
        </w:tc>
        <w:tc>
          <w:tcPr>
            <w:tcW w:w="709" w:type="dxa"/>
          </w:tcPr>
          <w:p w14:paraId="75BBBAF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3E00EB3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x10</w:t>
            </w:r>
            <w:r w:rsidRPr="008B6550">
              <w:rPr>
                <w:rFonts w:ascii="Times New Roman" w:hAnsi="Times New Roman" w:cs="Times New Roman"/>
                <w:sz w:val="15"/>
                <w:szCs w:val="15"/>
                <w:vertAlign w:val="superscript"/>
              </w:rPr>
              <w:t>6</w:t>
            </w:r>
            <w:r w:rsidRPr="008B6550">
              <w:rPr>
                <w:rFonts w:ascii="Times New Roman" w:hAnsi="Times New Roman" w:cs="Times New Roman"/>
                <w:sz w:val="15"/>
                <w:szCs w:val="15"/>
              </w:rPr>
              <w:t xml:space="preserve"> </w:t>
            </w:r>
          </w:p>
        </w:tc>
        <w:tc>
          <w:tcPr>
            <w:tcW w:w="992" w:type="dxa"/>
          </w:tcPr>
          <w:p w14:paraId="444BF06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30524FF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 99.1 ± 2.3%</w:t>
            </w:r>
          </w:p>
          <w:p w14:paraId="60D2D1E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t>S. mutans: 98.7 ± 3.5%</w:t>
            </w:r>
          </w:p>
        </w:tc>
        <w:tc>
          <w:tcPr>
            <w:tcW w:w="1417" w:type="dxa"/>
          </w:tcPr>
          <w:p w14:paraId="12CB91F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t xml:space="preserve">Contact </w:t>
            </w:r>
          </w:p>
        </w:tc>
        <w:tc>
          <w:tcPr>
            <w:tcW w:w="851" w:type="dxa"/>
          </w:tcPr>
          <w:p w14:paraId="26AA8A2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77834F4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h: Si/Cu-MAO exhibited significant bacteriostatic efficacy against S. aureus and S. mutans, </w:t>
            </w:r>
            <w:proofErr w:type="gramStart"/>
            <w:r w:rsidRPr="008B6550">
              <w:rPr>
                <w:rFonts w:ascii="Times New Roman" w:hAnsi="Times New Roman" w:cs="Times New Roman"/>
                <w:sz w:val="15"/>
                <w:szCs w:val="15"/>
              </w:rPr>
              <w:lastRenderedPageBreak/>
              <w:t>the majority of</w:t>
            </w:r>
            <w:proofErr w:type="gramEnd"/>
            <w:r w:rsidRPr="008B6550">
              <w:rPr>
                <w:rFonts w:ascii="Times New Roman" w:hAnsi="Times New Roman" w:cs="Times New Roman"/>
                <w:sz w:val="15"/>
                <w:szCs w:val="15"/>
              </w:rPr>
              <w:t xml:space="preserve"> bacteria on Si/Cu-MAO surfaces were stained red (dead bacteria) </w:t>
            </w:r>
          </w:p>
        </w:tc>
        <w:tc>
          <w:tcPr>
            <w:tcW w:w="1560" w:type="dxa"/>
          </w:tcPr>
          <w:p w14:paraId="0384ADA9" w14:textId="439EB9AC"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fldChar w:fldCharType="begin"/>
            </w:r>
            <w:r w:rsidR="001D0E00">
              <w:rPr>
                <w:rFonts w:ascii="Times New Roman" w:hAnsi="Times New Roman" w:cs="Times New Roman"/>
                <w:sz w:val="15"/>
                <w:szCs w:val="15"/>
              </w:rPr>
              <w:instrText xml:space="preserve"> ADDIN ZOTERO_ITEM CSL_CITATION {"citationID":"8AGYnuGB","properties":{"formattedCitation":"(Shen et al., 2020)","plainCitation":"(Shen et al., 2020)","noteIndex":0},"citationItems":[{"id":444,"uris":["http://zotero.org/users/9506794/items/U37LZV7L"],"itemData":{"id":444,"type":"article-journal","abstract":"Antibacterial and osteogenic functionalization of titanium (Ti) implants will greatly expand their clinical indications in immediate implant therapy, accelerate osteointegration, and enhance long-term prognosis. We had recently shown that the high-energy shot peening (HESP)-assisted micro-arc oxidation (MAO) significantly improved the bioactivity and coating stability of Ti-based substrates. In this study, we further functionalized Ti with antibacterial and osteogenic properties by doping silicon (Si) and/or copper (Cu) ions into HESP/MAO-treated coatings. Physicochemical characterization displayed that the doping of Si and Cu in HESP/MAO-treated coatings (Si/Cu-MAO) did not significantly change their surface topography, roughness, crystal structure, coating thickness, bonding strength, and wettability. The results of X-ray photoelectron spectroscopy (XPS) showed that Si and Cu in the Si/Cu-MAO coating was in the form of silicate radical (SiO3 (2-)) and bivalent copper (Cu(2+)), respectively. The total amounts of Si and Cu were about 13.5 and 5.8 mug/cm(2), which released about 33.2 and 31.3% within 14 day, respectively. Compared with the control group (MAO), Si doping samples (MAO-Si) significantly increased the cell viability, alkaline phosphatase (ALP) activity, mineralization and osteogenic genes (ALP, collagen I and osteocalcin) expression of MC3T3-E1 cells. Furthermore, the addition of Cu presented good bactericidal property against both Staphylococcus aureus and Streptococcus mutans (even under the co-culture condition of bacteria and MC3T3-E1 cells): the bacteriostatic rate of both bacteria was over 95%. In conclusion, the novel bioactive Si/Cu-MAO coating with antibacterial and osteogenic properties is a promising functionalization method for orthopedic and dental implants, especially in the immediate implant treatment with an infected socket.","container-title":"Front Bioeng Biotechnol","DOI":"10.3389/fbioe.2020.573464","ISSN":"2296-4185 (Pri</w:instrText>
            </w:r>
            <w:r w:rsidR="001D0E00">
              <w:rPr>
                <w:rFonts w:ascii="Times New Roman" w:hAnsi="Times New Roman" w:cs="Times New Roman" w:hint="eastAsia"/>
                <w:sz w:val="15"/>
                <w:szCs w:val="15"/>
              </w:rPr>
              <w:instrText xml:space="preserve">nt) 2296-4185 (Linking)","note":"Citation Key: </w:instrText>
            </w:r>
            <w:r w:rsidR="001D0E00">
              <w:rPr>
                <w:rFonts w:ascii="Times New Roman" w:hAnsi="Times New Roman" w:cs="Times New Roman" w:hint="eastAsia"/>
                <w:sz w:val="15"/>
                <w:szCs w:val="15"/>
              </w:rPr>
              <w:instrText>高速弹丸</w:instrText>
            </w:r>
            <w:r w:rsidR="001D0E00">
              <w:rPr>
                <w:rFonts w:ascii="Times New Roman" w:hAnsi="Times New Roman" w:cs="Times New Roman" w:hint="eastAsia"/>
                <w:sz w:val="15"/>
                <w:szCs w:val="15"/>
              </w:rPr>
              <w:instrText>+MAO+</w:instrText>
            </w:r>
            <w:r w:rsidR="001D0E00">
              <w:rPr>
                <w:rFonts w:ascii="Times New Roman" w:hAnsi="Times New Roman" w:cs="Times New Roman" w:hint="eastAsia"/>
                <w:sz w:val="15"/>
                <w:szCs w:val="15"/>
              </w:rPr>
              <w:instrText>硅</w:instrText>
            </w:r>
            <w:r w:rsidR="001D0E00">
              <w:rPr>
                <w:rFonts w:ascii="Times New Roman" w:hAnsi="Times New Roman" w:cs="Times New Roman" w:hint="eastAsia"/>
                <w:sz w:val="15"/>
                <w:szCs w:val="15"/>
              </w:rPr>
              <w:instrText>+</w:instrText>
            </w:r>
            <w:r w:rsidR="001D0E00">
              <w:rPr>
                <w:rFonts w:ascii="Times New Roman" w:hAnsi="Times New Roman" w:cs="Times New Roman" w:hint="eastAsia"/>
                <w:sz w:val="15"/>
                <w:szCs w:val="15"/>
              </w:rPr>
              <w:instrText>铜（抗菌）</w:instrText>
            </w:r>
            <w:r w:rsidR="001D0E00">
              <w:rPr>
                <w:rFonts w:ascii="Times New Roman" w:hAnsi="Times New Roman" w:cs="Times New Roman" w:hint="eastAsia"/>
                <w:sz w:val="15"/>
                <w:szCs w:val="15"/>
              </w:rPr>
              <w:instrText>\nPMCID: PMC7580868","page":"573464","title":"Antibacterial and Osteogenic Functionalization of Titanium With Silicon/Copper-Doped High-Energy Shot Peening-Assisted Micro-Arc Oxidation Techniq</w:instrText>
            </w:r>
            <w:r w:rsidR="001D0E00">
              <w:rPr>
                <w:rFonts w:ascii="Times New Roman" w:hAnsi="Times New Roman" w:cs="Times New Roman"/>
                <w:sz w:val="15"/>
                <w:szCs w:val="15"/>
              </w:rPr>
              <w:instrText xml:space="preserve">ue","volume":"8","author":[{"family":"Shen","given":"X."},{"family":"Hu","given":"W."},{"family":"Ping","given":"L."},{"family":"Liu","given":"C."},{"family":"Yao","given":"L."},{"family":"Deng","given":"Z."},{"family":"Wu","given":"G."}],"issued":{"date-parts":[["2020"]]}}}],"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Shen et al., 2020)</w:t>
            </w:r>
            <w:r w:rsidRPr="008B6550">
              <w:rPr>
                <w:rFonts w:ascii="Times New Roman" w:hAnsi="Times New Roman" w:cs="Times New Roman"/>
                <w:sz w:val="15"/>
                <w:szCs w:val="15"/>
              </w:rPr>
              <w:fldChar w:fldCharType="end"/>
            </w:r>
          </w:p>
        </w:tc>
      </w:tr>
      <w:tr w:rsidR="00AB48B5" w:rsidRPr="008B6550" w14:paraId="1852B4D3" w14:textId="77777777" w:rsidTr="001D0E00">
        <w:trPr>
          <w:trHeight w:val="496"/>
          <w:jc w:val="center"/>
        </w:trPr>
        <w:tc>
          <w:tcPr>
            <w:tcW w:w="426" w:type="dxa"/>
          </w:tcPr>
          <w:p w14:paraId="68652D0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0C7E863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6CEFF02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 g/5 g/10 g of Na2Cu-EDTA</w:t>
            </w:r>
          </w:p>
        </w:tc>
        <w:tc>
          <w:tcPr>
            <w:tcW w:w="850" w:type="dxa"/>
          </w:tcPr>
          <w:p w14:paraId="4BDCF1E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tc>
        <w:tc>
          <w:tcPr>
            <w:tcW w:w="709" w:type="dxa"/>
          </w:tcPr>
          <w:p w14:paraId="76389D0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74EE0B2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p>
        </w:tc>
        <w:tc>
          <w:tcPr>
            <w:tcW w:w="992" w:type="dxa"/>
          </w:tcPr>
          <w:p w14:paraId="6B2E0AA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0265D8BF" w14:textId="77777777" w:rsidR="005F78C1" w:rsidRPr="005F78C1" w:rsidRDefault="005F78C1" w:rsidP="005F78C1">
            <w:pPr>
              <w:jc w:val="left"/>
              <w:rPr>
                <w:rFonts w:ascii="Times New Roman" w:hAnsi="Times New Roman" w:cs="Times New Roman"/>
                <w:color w:val="FF0000"/>
                <w:sz w:val="15"/>
                <w:szCs w:val="15"/>
              </w:rPr>
            </w:pPr>
            <w:r w:rsidRPr="005F78C1">
              <w:rPr>
                <w:rFonts w:ascii="Times New Roman" w:hAnsi="Times New Roman" w:cs="Times New Roman" w:hint="eastAsia"/>
                <w:color w:val="FF0000"/>
                <w:sz w:val="15"/>
                <w:szCs w:val="15"/>
              </w:rPr>
              <w:t>2</w:t>
            </w:r>
            <w:r w:rsidRPr="005F78C1">
              <w:rPr>
                <w:rFonts w:ascii="Times New Roman" w:hAnsi="Times New Roman" w:cs="Times New Roman"/>
                <w:color w:val="FF0000"/>
                <w:sz w:val="15"/>
                <w:szCs w:val="15"/>
              </w:rPr>
              <w:t xml:space="preserve"> g Na2Cu-EDTA: 68%</w:t>
            </w:r>
          </w:p>
          <w:p w14:paraId="1838CEFC" w14:textId="6D7019D9" w:rsidR="005F78C1" w:rsidRPr="005F78C1" w:rsidRDefault="005F78C1" w:rsidP="005F78C1">
            <w:pPr>
              <w:jc w:val="left"/>
              <w:rPr>
                <w:rFonts w:ascii="Times New Roman" w:hAnsi="Times New Roman" w:cs="Times New Roman"/>
                <w:color w:val="FF0000"/>
                <w:sz w:val="15"/>
                <w:szCs w:val="15"/>
              </w:rPr>
            </w:pPr>
            <w:r w:rsidRPr="005F78C1">
              <w:rPr>
                <w:rFonts w:ascii="Times New Roman" w:hAnsi="Times New Roman" w:cs="Times New Roman"/>
                <w:color w:val="FF0000"/>
                <w:sz w:val="15"/>
                <w:szCs w:val="15"/>
              </w:rPr>
              <w:t>5 g Na2Cu-EDTA: 60%</w:t>
            </w:r>
          </w:p>
          <w:p w14:paraId="605C0A93" w14:textId="4D674098" w:rsidR="005F78C1" w:rsidRPr="005F78C1" w:rsidRDefault="005F78C1" w:rsidP="00DA6996">
            <w:pPr>
              <w:jc w:val="left"/>
              <w:rPr>
                <w:rFonts w:ascii="Times New Roman" w:hAnsi="Times New Roman" w:cs="Times New Roman"/>
                <w:color w:val="FF0000"/>
                <w:sz w:val="15"/>
                <w:szCs w:val="15"/>
              </w:rPr>
            </w:pPr>
            <w:r w:rsidRPr="005F78C1">
              <w:rPr>
                <w:rFonts w:ascii="Times New Roman" w:hAnsi="Times New Roman" w:cs="Times New Roman" w:hint="eastAsia"/>
                <w:color w:val="FF0000"/>
                <w:sz w:val="15"/>
                <w:szCs w:val="15"/>
              </w:rPr>
              <w:t>1</w:t>
            </w:r>
            <w:r w:rsidRPr="005F78C1">
              <w:rPr>
                <w:rFonts w:ascii="Times New Roman" w:hAnsi="Times New Roman" w:cs="Times New Roman"/>
                <w:color w:val="FF0000"/>
                <w:sz w:val="15"/>
                <w:szCs w:val="15"/>
              </w:rPr>
              <w:t>0 g Na2Cu-EDTA: 68%</w:t>
            </w:r>
          </w:p>
        </w:tc>
        <w:tc>
          <w:tcPr>
            <w:tcW w:w="1417" w:type="dxa"/>
          </w:tcPr>
          <w:p w14:paraId="460E9C1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3988084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32B1B24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all coating cooperated with Cu have the ability of antibacterial, there was lysed appearance of bacteria with ruptured cell membranes.</w:t>
            </w:r>
          </w:p>
        </w:tc>
        <w:tc>
          <w:tcPr>
            <w:tcW w:w="1560" w:type="dxa"/>
          </w:tcPr>
          <w:p w14:paraId="66103F21" w14:textId="60A151BF"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QBsleZuh","properties":{"formattedCitation":"(Zhang et al., 2021a)","plainCitation":"(Zhang et al., 2021a)","noteIndex":0},"citationItems":[{"id":2048,"uris":["http://zotero.org/users/9506794/items/JE2Y2B3I"],"itemData":{"id":2048,"type":"article-journal","abstract":"To simultaneously enhance the antibacterial efficacy and cell biocompatibility of titanium (Ti)-based orthopedic implants, Cu-incorporated hydroxyapatite (HA)/TiO2 coatings have been fabricated via the micro-arc oxidation method in an aqueous solution containing calcium lactate ((CH3CHOHCOO)2Ca) and sodium dihydrogen phosphate (NaH2PO4) along with different contents of ethylenediaminetetraacetic acid copper(II) disodium salt (Na2Cu-EDTA). Microstructural characterization reveals that with the addition of 2 g/L of Na2Cu-EDTA, the resultant coating contains uniformly distributed HA phase depositions with a high Cu+-to-Cu2+ ratio relative to those in the electrolytes containing 5 and 10 g/L of Na2Cu-EDTA, which contain reduced amounts of HA depositions with Cu species mainly existing as Cu2+. Further, electrochemical responses and in vitro biological tests were conducted to assess corrosion resistance, antibacterial capability, and cell biocompatibility. It is revealed that the Cu-incorporated HA/TiO2 composite coating produced by 2 g/L of Na2Cu-EDTA exhibits enhanced corrosion resistance, antibacterial capability, and cell biocompatibility relative to those fabricated in the electrolytes containing 5 and 10 g/L of Na2Cu-EDTA, which is mainly attributed to the increased amount of HA components and the chemical configurations of the Cu specie.","container-title":"ACS Applied Bio Materials","DOI":"10.1021/acsabm.0c01390","issue":"1","journalAbbreviation":"ACS Appl. Bio Mater.","note":"publisher: American Chemical Society","page":"903-917","source":"ACS Publications","title":"Enhancement of Corrosion Resistance and Biological Performances of Cu-Incorporated Hydroxyapatite/TiO2 Coating by Adjusting Cu Chemical Configuration and Hydroxyapatite Contents","volume":"4","author":[{"family":"Zhang","given":"Xinxin"},{"family":"Lu","given":"Xueqin"},{"family":"Lv","given":"You"},{"family":"Yang","given":"Lei"},{"family":"Zhang","given":"Erlin"},{"family":"Dong","given":"Zehua"}],"issued":{"date-parts":[["2021",1,18]]}}}],"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21a)</w:t>
            </w:r>
            <w:r w:rsidRPr="008B6550">
              <w:rPr>
                <w:rFonts w:ascii="Times New Roman" w:hAnsi="Times New Roman" w:cs="Times New Roman"/>
                <w:sz w:val="15"/>
                <w:szCs w:val="15"/>
              </w:rPr>
              <w:fldChar w:fldCharType="end"/>
            </w:r>
          </w:p>
        </w:tc>
      </w:tr>
      <w:tr w:rsidR="00AB48B5" w:rsidRPr="008B6550" w14:paraId="13D17A1C" w14:textId="77777777" w:rsidTr="001D0E00">
        <w:trPr>
          <w:trHeight w:val="496"/>
          <w:jc w:val="center"/>
        </w:trPr>
        <w:tc>
          <w:tcPr>
            <w:tcW w:w="426" w:type="dxa"/>
          </w:tcPr>
          <w:p w14:paraId="37EFC25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03FF6C9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78F555F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5, 1.0 and 2.5 mM CuCl2</w:t>
            </w:r>
          </w:p>
        </w:tc>
        <w:tc>
          <w:tcPr>
            <w:tcW w:w="850" w:type="dxa"/>
          </w:tcPr>
          <w:p w14:paraId="76EFA34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p w14:paraId="625867D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tc>
        <w:tc>
          <w:tcPr>
            <w:tcW w:w="709" w:type="dxa"/>
          </w:tcPr>
          <w:p w14:paraId="7495473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p w14:paraId="1DDB4469" w14:textId="77777777" w:rsidR="00AB48B5" w:rsidRPr="008B6550" w:rsidRDefault="00AB48B5" w:rsidP="00DA6996">
            <w:pPr>
              <w:jc w:val="left"/>
              <w:rPr>
                <w:rFonts w:ascii="Times New Roman" w:hAnsi="Times New Roman" w:cs="Times New Roman"/>
                <w:sz w:val="15"/>
                <w:szCs w:val="15"/>
              </w:rPr>
            </w:pPr>
          </w:p>
        </w:tc>
        <w:tc>
          <w:tcPr>
            <w:tcW w:w="1134" w:type="dxa"/>
          </w:tcPr>
          <w:p w14:paraId="7FDC21D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3-5×10</w:t>
            </w:r>
            <w:r w:rsidRPr="008B6550">
              <w:rPr>
                <w:rFonts w:ascii="Times New Roman" w:hAnsi="Times New Roman" w:cs="Times New Roman"/>
                <w:sz w:val="15"/>
                <w:szCs w:val="15"/>
                <w:vertAlign w:val="superscript"/>
              </w:rPr>
              <w:t>6</w:t>
            </w:r>
            <w:r w:rsidRPr="008B6550">
              <w:rPr>
                <w:rFonts w:ascii="Times New Roman" w:hAnsi="Times New Roman" w:cs="Times New Roman"/>
                <w:sz w:val="15"/>
                <w:szCs w:val="15"/>
              </w:rPr>
              <w:t xml:space="preserve"> </w:t>
            </w:r>
          </w:p>
        </w:tc>
        <w:tc>
          <w:tcPr>
            <w:tcW w:w="992" w:type="dxa"/>
          </w:tcPr>
          <w:p w14:paraId="3B0A5F8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17FFFA7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5239609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7E3AFF6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38660DD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The numbers of both E. coli and S. aureus on the samples containing Cu were smaller than those on the control samples without Cu</w:t>
            </w:r>
          </w:p>
        </w:tc>
        <w:tc>
          <w:tcPr>
            <w:tcW w:w="1560" w:type="dxa"/>
          </w:tcPr>
          <w:p w14:paraId="3E2E5DCE" w14:textId="70B4C01D"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mK38IHuj","properties":{"formattedCitation":"(Shimabukuro et al., 2020b)","plainCitation":"(Shimabukuro et al., 2020b)","noteIndex":0},"citationItems":[{"id":2046,"uris":["http://zotero.org/users/9506794/items/NKECYKTN"],"itemData":{"id":2046,"type":"article-journal","abstract":"This study investigated the efficacy of copper (Cu) as an antibacterial element incorporated on titanium (Ti) surface by electrochemical treatment. Cu was incorporated onto Ti surface by micro-arc oxidation (MAO). A small amount of Cu was incorporated into the oxide layer and was found to be in oxidized states. Cu-incorporated samples exhibited no-harmful effect on the proliferation of osteoblastlike cells. Moreover, the difference in antibacterial property between fresh and incubated samples was evaluated using gram-positive and gram-negative facultative anaerobic bacteria. The specific antibacterial property of Cu incorporated into the Ti surface were confirmed. The antibacterial property prolonged upon immersion in physiological saline for 28 days. In other words, MAO-treated Ti containing Cu in this study is expected to achieve long-term antibacterial property in practical usage.","container-title":"Dental Materials Journal","DOI":"10.4012/dmj.2019-178","issue":"4","page":"639-647","source":"J-Stage","title":"Investigation of antibacterial effect of copper introduced titanium surface by electrochemical treatment against facultative anaerobic bacteria","volume":"39","author":[{"family":"Shimabukuro","given":"Masaya"},{"family":"Tsutsumi","given":"Yusuke"},{"family":"Nozaki","given":"Kosuke"},{"family":"Chen","given":"Peng"},{"family":"Yamada","given":"Risa"},{"family":"Ashida","given":"Maki"},{"family":"Doi","given":"Hisashi"},{"family":"Nagai","given":"Akiko"},{"family":"Hanawa","given":"Takao"}],"issued":{"date-parts":[["2020"]]}}}],"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Shimabukuro et al., 2020b)</w:t>
            </w:r>
            <w:r w:rsidRPr="008B6550">
              <w:rPr>
                <w:rFonts w:ascii="Times New Roman" w:hAnsi="Times New Roman" w:cs="Times New Roman"/>
                <w:sz w:val="15"/>
                <w:szCs w:val="15"/>
              </w:rPr>
              <w:fldChar w:fldCharType="end"/>
            </w:r>
          </w:p>
        </w:tc>
      </w:tr>
      <w:tr w:rsidR="00AB48B5" w:rsidRPr="008B6550" w14:paraId="04FB3695" w14:textId="77777777" w:rsidTr="001D0E00">
        <w:trPr>
          <w:trHeight w:val="496"/>
          <w:jc w:val="center"/>
        </w:trPr>
        <w:tc>
          <w:tcPr>
            <w:tcW w:w="426" w:type="dxa"/>
          </w:tcPr>
          <w:p w14:paraId="6646489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315B4FC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170F478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0.025 mol/L Ag2O NPs, </w:t>
            </w:r>
            <w:proofErr w:type="spellStart"/>
            <w:r w:rsidRPr="008B6550">
              <w:rPr>
                <w:rFonts w:ascii="Times New Roman" w:hAnsi="Times New Roman" w:cs="Times New Roman"/>
                <w:sz w:val="15"/>
                <w:szCs w:val="15"/>
              </w:rPr>
              <w:t>AgO</w:t>
            </w:r>
            <w:proofErr w:type="spellEnd"/>
            <w:r w:rsidRPr="008B6550">
              <w:rPr>
                <w:rFonts w:ascii="Times New Roman" w:hAnsi="Times New Roman" w:cs="Times New Roman"/>
                <w:sz w:val="15"/>
                <w:szCs w:val="15"/>
              </w:rPr>
              <w:t xml:space="preserve"> NPs</w:t>
            </w:r>
          </w:p>
        </w:tc>
        <w:tc>
          <w:tcPr>
            <w:tcW w:w="850" w:type="dxa"/>
          </w:tcPr>
          <w:p w14:paraId="4036CFA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tc>
        <w:tc>
          <w:tcPr>
            <w:tcW w:w="709" w:type="dxa"/>
          </w:tcPr>
          <w:p w14:paraId="11C9A89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tc>
        <w:tc>
          <w:tcPr>
            <w:tcW w:w="1134" w:type="dxa"/>
          </w:tcPr>
          <w:p w14:paraId="0056728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4</w:t>
            </w:r>
            <w:r w:rsidRPr="008B6550">
              <w:rPr>
                <w:rFonts w:ascii="Times New Roman" w:hAnsi="Times New Roman" w:cs="Times New Roman"/>
                <w:sz w:val="15"/>
                <w:szCs w:val="15"/>
              </w:rPr>
              <w:t xml:space="preserve"> </w:t>
            </w:r>
          </w:p>
        </w:tc>
        <w:tc>
          <w:tcPr>
            <w:tcW w:w="992" w:type="dxa"/>
          </w:tcPr>
          <w:p w14:paraId="0F74FA5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15B5A0A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r w:rsidRPr="008B6550">
              <w:rPr>
                <w:rFonts w:ascii="Times New Roman" w:hAnsi="Times New Roman" w:cs="Times New Roman"/>
                <w:sz w:val="15"/>
                <w:szCs w:val="15"/>
              </w:rPr>
              <w:t>99%</w:t>
            </w:r>
          </w:p>
        </w:tc>
        <w:tc>
          <w:tcPr>
            <w:tcW w:w="1417" w:type="dxa"/>
          </w:tcPr>
          <w:p w14:paraId="73E0C07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p w14:paraId="1045C36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Release</w:t>
            </w:r>
          </w:p>
        </w:tc>
        <w:tc>
          <w:tcPr>
            <w:tcW w:w="851" w:type="dxa"/>
          </w:tcPr>
          <w:p w14:paraId="5F6513D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43B7E4E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h: both AR of the coatings with Ag2O NPs or </w:t>
            </w:r>
            <w:proofErr w:type="spellStart"/>
            <w:r w:rsidRPr="008B6550">
              <w:rPr>
                <w:rFonts w:ascii="Times New Roman" w:hAnsi="Times New Roman" w:cs="Times New Roman"/>
                <w:sz w:val="15"/>
                <w:szCs w:val="15"/>
              </w:rPr>
              <w:t>AgO</w:t>
            </w:r>
            <w:proofErr w:type="spellEnd"/>
            <w:r w:rsidRPr="008B6550">
              <w:rPr>
                <w:rFonts w:ascii="Times New Roman" w:hAnsi="Times New Roman" w:cs="Times New Roman"/>
                <w:sz w:val="15"/>
                <w:szCs w:val="15"/>
              </w:rPr>
              <w:t xml:space="preserve"> NPs were over 99%. After 4w: the AR decreased to 83.9% and 35.4% respectively</w:t>
            </w:r>
          </w:p>
        </w:tc>
        <w:tc>
          <w:tcPr>
            <w:tcW w:w="1560" w:type="dxa"/>
          </w:tcPr>
          <w:p w14:paraId="00D4F658" w14:textId="28ED615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PHhO6aeB","properties":{"formattedCitation":"(Zhang et al., 2021b)","plainCitation":"(Zhang et al., 2021b)","noteIndex":0},"citationItems":[{"id":1887,"uris":["http://zotero.org/users/9506794/items/C5W44EMJ"],"itemData":{"id":1887,"type":"article-journal","abstract":"Ag-doped TiO2 coatings were successfully fabricated on Ti using plasma electrolytic oxidation (PEO) in the electrolytes containing Ag or Ag2O nanoparticles (NPs). The results showed that the different Ag sources resulted in significant variations of morphology, composition and chemical state. The thermal decomposition of Ag2O during PEO process contributed to the formation of Ag NPs, which might reactively incorporate into TiO2, leading to the presence of a Ca, P-rich amorphous layer between entrapped Ag NPs and the peripheral TiO2. By contrast, Ag specie tends to be present as micro-sized clusters consisting of metallic Ag NPs in the PEO coating fabricated via Ag NPs addition. The different microstructures inevitably affected the Ag ionic release behaviour and thus antibacterial capabilities and cytocompatibilities. It is indicated that the application of Ag2O NPs as Ag source is promising to fabricate Ag-doped PEO coating with both long-term antibacterial activity and acceptable cytocompatibility.","container-title":"Progress in Natural Science: Materials International","DOI":"10.1016/j.pnsc.2021.02.002","ISSN":"1002-0071","issue":"2","journalAbbreviation":"Progress in Natural Science: Materials International","language":"en","page":"215-229","source":"ScienceDirect","title":"Reactive incorporation of Ag into porous TiO2 coating and its influence on its microstructure, in vitro antibacterial efficacy and cytocompatibility","volume":"31","author":[{"family":"Zhang","given":"Xinxin"},{"family":"Lv","given":"You"},{"family":"Cai","given":"Guangyi"},{"family":"Fu","given":"Shan"},{"family":"Yang","given":"Lei"},{"family":"Ma","given":"Yanlong"},{"family":"Dong","given":"Zehua"}],"issued":{"date-parts":[["2021",4,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21b)</w:t>
            </w:r>
            <w:r w:rsidRPr="008B6550">
              <w:rPr>
                <w:rFonts w:ascii="Times New Roman" w:hAnsi="Times New Roman" w:cs="Times New Roman"/>
                <w:sz w:val="15"/>
                <w:szCs w:val="15"/>
              </w:rPr>
              <w:fldChar w:fldCharType="end"/>
            </w:r>
          </w:p>
        </w:tc>
      </w:tr>
      <w:tr w:rsidR="00AB48B5" w:rsidRPr="008B6550" w14:paraId="567FCA56" w14:textId="77777777" w:rsidTr="001D0E00">
        <w:trPr>
          <w:trHeight w:val="496"/>
          <w:jc w:val="center"/>
        </w:trPr>
        <w:tc>
          <w:tcPr>
            <w:tcW w:w="426" w:type="dxa"/>
          </w:tcPr>
          <w:p w14:paraId="3469B6D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56982AB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26AC339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 g/L AgNO3</w:t>
            </w:r>
          </w:p>
        </w:tc>
        <w:tc>
          <w:tcPr>
            <w:tcW w:w="850" w:type="dxa"/>
          </w:tcPr>
          <w:p w14:paraId="37432BE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26F8EC4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tc>
        <w:tc>
          <w:tcPr>
            <w:tcW w:w="1134" w:type="dxa"/>
          </w:tcPr>
          <w:p w14:paraId="368E319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NR</w:t>
            </w:r>
          </w:p>
        </w:tc>
        <w:tc>
          <w:tcPr>
            <w:tcW w:w="992" w:type="dxa"/>
          </w:tcPr>
          <w:p w14:paraId="0810819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7C481F4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45%</w:t>
            </w:r>
          </w:p>
        </w:tc>
        <w:tc>
          <w:tcPr>
            <w:tcW w:w="1417" w:type="dxa"/>
          </w:tcPr>
          <w:p w14:paraId="75E49AB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5E105A0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345AF95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The number of S. aureus reduced significantly in the extracts of the Ag-CP coatings.</w:t>
            </w:r>
          </w:p>
        </w:tc>
        <w:tc>
          <w:tcPr>
            <w:tcW w:w="1560" w:type="dxa"/>
          </w:tcPr>
          <w:p w14:paraId="211C51EE" w14:textId="7763BC30"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WXJSRcBk","properties":{"formattedCitation":"(Sedelnikova et al., 2019)","plainCitation":"(Sedelnikova et al., 2019)","noteIndex":0},"citationItems":[{"id":1545,"uris":["http://zotero.org/users/9506794/items/FRM7CN83"],"itemData":{"id":1545,"type":"article-journal","abstract":"The current research is devoted to the study of the modification of the titanium implants by the micro-arc oxidation with bioactive calcium phosphate coatings containing Ag or Sr and Si elements. The coatings’ microstructure, phase composition, morphology, physicochemical and biological properties were examined by scanning electron microscopy (SEM), transmission electron microscopy (TEM), energy-dispersive X-ray spectroscopy (EDX) and X-ray diffraction (XRD). Ag-containing and Sr-Si-incorporated coatings were formed in alkaline and acid electrolytes, respectively. The formation of the coatings occurred at different ranges of the applied voltages, which led to the significant difference in the coatings properties. The trace elements Ag, Sr and Si participated intensively in the plasma-chemical reactions of the micro-arc coatings formation. Ag-containing coatings demonstrated strong antibacterial effect against Staphylococcus aureus AТСС 6538-P. MTT in vitro test with 3T3-L1 fibroblasts showed no cytotoxicity appearance on Sr-Si-incorporated coatings.","container-title":"Bioactive Materials","DOI":"10.1016/j.bioactmat.2019.07.001","ISSN":"2452-199X","journalAbbreviation":"Bioactive Materials","language":"en","page":"224-235","source":"ScienceDirect","title":"Modification of titanium surface via Ag-, Sr- and Si-containing micro-arc calcium phosphate coating","volume":"4","author":[{"family":"Sedelnikova","given":"Mariya B."},{"family":"Komarova","given":"Ekaterina G."},{"family":"Sharkeev","given":"Yurii P."},{"family":"Ugodchikova","given":"Anna V."},{"family":"Tolkacheva","given":"Tatiana V."},{"family":"Rau","given":"Julietta V."},{"family":"Buyko","given":"Evgeny E."},{"family":"Ivanov","given":"Vladimir V."},{"family":"Sheikin","given":"Vladimir V."}],"issued":{"date-parts":[["2019",12,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Sedelnikova et al., 2019)</w:t>
            </w:r>
            <w:r w:rsidRPr="008B6550">
              <w:rPr>
                <w:rFonts w:ascii="Times New Roman" w:hAnsi="Times New Roman" w:cs="Times New Roman"/>
                <w:sz w:val="15"/>
                <w:szCs w:val="15"/>
              </w:rPr>
              <w:fldChar w:fldCharType="end"/>
            </w:r>
          </w:p>
        </w:tc>
      </w:tr>
      <w:tr w:rsidR="00AB48B5" w:rsidRPr="008B6550" w14:paraId="4FB930C4" w14:textId="77777777" w:rsidTr="001D0E00">
        <w:trPr>
          <w:trHeight w:val="496"/>
          <w:jc w:val="center"/>
        </w:trPr>
        <w:tc>
          <w:tcPr>
            <w:tcW w:w="426" w:type="dxa"/>
          </w:tcPr>
          <w:p w14:paraId="7F822BE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3FDAC43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Pr>
          <w:p w14:paraId="46A530B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3 M AgNO3</w:t>
            </w:r>
          </w:p>
        </w:tc>
        <w:tc>
          <w:tcPr>
            <w:tcW w:w="850" w:type="dxa"/>
          </w:tcPr>
          <w:p w14:paraId="4A4BB18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54E767D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4C8728A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 xml:space="preserve">5 </w:t>
            </w:r>
          </w:p>
        </w:tc>
        <w:tc>
          <w:tcPr>
            <w:tcW w:w="992" w:type="dxa"/>
          </w:tcPr>
          <w:p w14:paraId="782F531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4A92F9E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0389483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851" w:type="dxa"/>
          </w:tcPr>
          <w:p w14:paraId="44A43C2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6BA4534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 The live bacteria adhering to the surfaces of the porous Si/Ag-TiO2 coating had almost disappeared, and they were all red (dead) bacteria. </w:t>
            </w:r>
          </w:p>
        </w:tc>
        <w:tc>
          <w:tcPr>
            <w:tcW w:w="1560" w:type="dxa"/>
          </w:tcPr>
          <w:p w14:paraId="1A1C6E1E" w14:textId="58A9BC14"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Hf7pvheh","properties":{"formattedCitation":"(Zhao et al., 2022)","plainCitation":"(Zhao et al., 2022)","noteIndex":0},"citationItems":[{"id":637,"uris":["http://zotero.org/users/9506794/items/P5WTFA9F"],"itemData":{"id":637,"type":"article-journal","abstract":"Implant materials are mainly used to repair and replace defects in human hard tissue (bones and teeth). Titanium (Ti) and Ti alloys are widely used as implant materials because of their good mechanical properties and biocompatibilities, but they do not have the ability to induce new bone formation and have no antibacterial properties. Through surface modification, Ti and its alloys have certain osteogenic and antibacterial properties such that Ti implants can meet clinical needs and ensure integration between Ti implants and bone tissue, and this is currently an active research area. In this study, bioactive Si and Ag were introduced onto a Ti surface by plasma oxidation. The surface morphology, structure, elemental composition and valence, surface roughness, hydrophilicity and other physical and chemical properties of the coating were characterized by scanning electron microscopy (SEM), X-ray diffraction (XRD), X-ray photoelectron spectroscopy (XPS), a profiler and a contact angle meter (CA). Adhesion and extensions of osteoblasts on the surface of the material were observed by scanning electron microscopy, and mineralization of osteoblasts on the surface of the material were observed by alizarin red staining. The antibacterial properties of the material were tested by culturing Staphylococcus aureus on the surface of the material. The osteogenic properties of Ti implants with porous Si/Ag TiO(2) (TCP-SA) coatings were evaluated with in vivo experiments in rats. The results showed that Si and Ag were successfully introduced onto the Ti surface by plasma oxidation, and doping with Si and Ag did not change the surface morphology of the coating. The osteoblasts showed good adhesion and extension on the surfaces of Si/Ag coated samples, and the porous Si/Ag TiO(2) coating promoted cell proliferation and mineralization. The bacterial experiments showed that the porous TiO(2) coatings containing Si/Ag had certain antibacterial properties. The animal experiments showed that Si/Ag-coated Ti implants promoted integration between the implants and the surrounding bone. It was concluded that the porous Si/Ag TiO(2) coating on the Ti surface had good osteogenic and antibacterial properties and provides an optimal strategy for improving the osteogenic and antibacterial properties of Ti implants.","container-title":"Front Bioeng Biotechnol","DOI":"10.3389/fbioe.2022.1001514","ISSN":"2296-4185 (Print) 2296-4185 (Electronic) 2296-4185 (Linking)","note":"Citation Key: </w:instrText>
            </w:r>
            <w:r w:rsidR="001D0E00">
              <w:rPr>
                <w:rFonts w:ascii="Times New Roman" w:hAnsi="Times New Roman" w:cs="Times New Roman" w:hint="eastAsia"/>
                <w:sz w:val="15"/>
                <w:szCs w:val="15"/>
              </w:rPr>
              <w:instrText>si Ag</w:instrText>
            </w:r>
            <w:r w:rsidR="001D0E00">
              <w:rPr>
                <w:rFonts w:ascii="Times New Roman" w:hAnsi="Times New Roman" w:cs="Times New Roman" w:hint="eastAsia"/>
                <w:sz w:val="15"/>
                <w:szCs w:val="15"/>
              </w:rPr>
              <w:instrText>成骨和抗菌</w:instrText>
            </w:r>
            <w:r w:rsidR="001D0E00">
              <w:rPr>
                <w:rFonts w:ascii="Times New Roman" w:hAnsi="Times New Roman" w:cs="Times New Roman" w:hint="eastAsia"/>
                <w:sz w:val="15"/>
                <w:szCs w:val="15"/>
              </w:rPr>
              <w:instrText>\nPMCID: PMC9633953","page":"1001514","title":"Promotion of bone formation and antibacterial properties of titanium coated with porous Si/Ag-doped titanium dioxide","volume":"10","author":[{"family":"Zhao","given":"Q."},{"family":"Wu","given":"J</w:instrText>
            </w:r>
            <w:r w:rsidR="001D0E00">
              <w:rPr>
                <w:rFonts w:ascii="Times New Roman" w:hAnsi="Times New Roman" w:cs="Times New Roman"/>
                <w:sz w:val="15"/>
                <w:szCs w:val="15"/>
              </w:rPr>
              <w:instrText xml:space="preserve">."},{"family":"Li","given":"Y."},{"family":"Xu","given":"R."},{"family":"Zhu","given":"X."},{"family":"Jiao","given":"Y."},{"family":"Luo","given":"R."},{"family":"Ni","given":"X."}],"issued":{"date-parts":[["2022"]]}}}],"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o et al., 2022)</w:t>
            </w:r>
            <w:r w:rsidRPr="008B6550">
              <w:rPr>
                <w:rFonts w:ascii="Times New Roman" w:hAnsi="Times New Roman" w:cs="Times New Roman"/>
                <w:sz w:val="15"/>
                <w:szCs w:val="15"/>
              </w:rPr>
              <w:fldChar w:fldCharType="end"/>
            </w:r>
          </w:p>
        </w:tc>
      </w:tr>
      <w:tr w:rsidR="00AB48B5" w:rsidRPr="008B6550" w14:paraId="2DF9ADBD" w14:textId="77777777" w:rsidTr="001D0E00">
        <w:trPr>
          <w:trHeight w:val="496"/>
          <w:jc w:val="center"/>
        </w:trPr>
        <w:tc>
          <w:tcPr>
            <w:tcW w:w="426" w:type="dxa"/>
          </w:tcPr>
          <w:p w14:paraId="0E90AE1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5F72740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Pr>
          <w:p w14:paraId="44D91C2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1/0.02/0.05 mol/L Ag2O NP</w:t>
            </w:r>
          </w:p>
        </w:tc>
        <w:tc>
          <w:tcPr>
            <w:tcW w:w="850" w:type="dxa"/>
          </w:tcPr>
          <w:p w14:paraId="581B1E6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236A1B6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38AA0AE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 xml:space="preserve"> </w:t>
            </w:r>
          </w:p>
        </w:tc>
        <w:tc>
          <w:tcPr>
            <w:tcW w:w="992" w:type="dxa"/>
          </w:tcPr>
          <w:p w14:paraId="6E71C4A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1D92B22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1mol/L Ag2O NP: 75%</w:t>
            </w:r>
          </w:p>
          <w:p w14:paraId="1FC980E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2mol/L Ag2O NP: 90%</w:t>
            </w:r>
          </w:p>
          <w:p w14:paraId="1061CAC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5mol/L Ag2O NP: 99%</w:t>
            </w:r>
          </w:p>
          <w:p w14:paraId="12ACC6A7" w14:textId="77777777" w:rsidR="00AB48B5" w:rsidRPr="008B6550" w:rsidRDefault="00AB48B5" w:rsidP="00DA6996">
            <w:pPr>
              <w:jc w:val="left"/>
              <w:rPr>
                <w:rFonts w:ascii="Times New Roman" w:hAnsi="Times New Roman" w:cs="Times New Roman"/>
                <w:sz w:val="15"/>
                <w:szCs w:val="15"/>
              </w:rPr>
            </w:pPr>
          </w:p>
        </w:tc>
        <w:tc>
          <w:tcPr>
            <w:tcW w:w="1417" w:type="dxa"/>
          </w:tcPr>
          <w:p w14:paraId="094DBB6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061B23E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NO</w:t>
            </w:r>
          </w:p>
        </w:tc>
        <w:tc>
          <w:tcPr>
            <w:tcW w:w="3685" w:type="dxa"/>
          </w:tcPr>
          <w:p w14:paraId="5A3C30D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Ag-incorporated TiO2 coatings show the strong anti-bacterial ability. And Ag contents of TiO2 coatings lead to lower numbers of bacterial colonies.</w:t>
            </w:r>
          </w:p>
        </w:tc>
        <w:tc>
          <w:tcPr>
            <w:tcW w:w="1560" w:type="dxa"/>
          </w:tcPr>
          <w:p w14:paraId="5229F06F" w14:textId="279416C2"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AjE6XjTY","properties":{"formattedCitation":"(Lv et al., 2019)","plainCitation":"(Lv et al., 2019)","noteIndex":0},"citationItems":[{"id":2023,"uris":["http://zotero.org/users/9506794/items/EAZE5RCT"],"itemData":{"id":2023,"type":"article-journal","abstract":"In the present work, the influence of Ag2O content on the microstructural feature, bio-corrosion behaviour and biological property of the resultant Ag-incorporated TiO2 micro-arc oxidation (MAO) coating is investigated. It is revealed that, with the addition of an increased amount of Ag2O nanoparticles (NPs) in the MAO electrolyte, a less defective Ag-incorporated TiO2 coating with pores of decreased dimensions could be produced, which also exhibits a higher anatase-to-rutile ratio along with a lower Ag2O-to-Ag ratio. Further, both antibacterial capability and bone formability of Ag-incorporated TiO2 coatings were investigated. The results show that the addition of an increased amount of Ag2O NPs enhances antibacterial capability of the resultant coating, which also exhibits desirable biocompatibility. This work offers a promising fabrication method for dual functional Ag-incorporated TiO2 coating with Ag2O NPs as Ag source.","container-title":"Ceramics International","DOI":"10.1016/j.ceramint.2019.07.265","ISSN":"0272-8842","issue":"17, Part A","journalAbbreviation":"Ceramics International","language":"en","page":"22357-22367","source":"ScienceDirect","title":"Microstructure, bio-corrosion and biological property of Ag-incorporated TiO2 coatings: Influence of Ag2O contents","title-short":"Microstructure, bio-corrosion and biological property of Ag-incorporated TiO2 coatings","volume":"45","author":[{"family":"Lv","given":"You"},{"family":"Wu","given":"Yule"},{"family":"Lu","given":"Xueqin"},{"family":"Yu","given":"Yang"},{"family":"Fu","given":"Shan"},{"family":"Yang","given":"Lei"},{"family":"Dong","given":"Zehua"},{"family":"Zhang","given":"Xinxin"}],"issued":{"date-parts":[["2019",12,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Lv et al., 2019)</w:t>
            </w:r>
            <w:r w:rsidRPr="008B6550">
              <w:rPr>
                <w:rFonts w:ascii="Times New Roman" w:hAnsi="Times New Roman" w:cs="Times New Roman"/>
                <w:sz w:val="15"/>
                <w:szCs w:val="15"/>
              </w:rPr>
              <w:fldChar w:fldCharType="end"/>
            </w:r>
          </w:p>
        </w:tc>
      </w:tr>
      <w:tr w:rsidR="00AB48B5" w:rsidRPr="008B6550" w14:paraId="5FAB9F9C" w14:textId="77777777" w:rsidTr="001D0E00">
        <w:trPr>
          <w:trHeight w:val="496"/>
          <w:jc w:val="center"/>
        </w:trPr>
        <w:tc>
          <w:tcPr>
            <w:tcW w:w="426" w:type="dxa"/>
          </w:tcPr>
          <w:p w14:paraId="5E8AF63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t>Ag</w:t>
            </w:r>
          </w:p>
        </w:tc>
        <w:tc>
          <w:tcPr>
            <w:tcW w:w="850" w:type="dxa"/>
          </w:tcPr>
          <w:p w14:paraId="14146B8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6E6EFCA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0.1 g/L, 0.5 g/L and 1.0 g/L </w:t>
            </w:r>
            <w:proofErr w:type="spellStart"/>
            <w:r w:rsidRPr="008B6550">
              <w:rPr>
                <w:rFonts w:ascii="Times New Roman" w:hAnsi="Times New Roman" w:cs="Times New Roman"/>
                <w:sz w:val="15"/>
                <w:szCs w:val="15"/>
              </w:rPr>
              <w:t>AgNPs</w:t>
            </w:r>
            <w:proofErr w:type="spellEnd"/>
          </w:p>
        </w:tc>
        <w:tc>
          <w:tcPr>
            <w:tcW w:w="850" w:type="dxa"/>
          </w:tcPr>
          <w:p w14:paraId="32E06DB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p w14:paraId="66DEACE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tc>
        <w:tc>
          <w:tcPr>
            <w:tcW w:w="709" w:type="dxa"/>
          </w:tcPr>
          <w:p w14:paraId="079CBB9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22D5723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NR</w:t>
            </w:r>
          </w:p>
        </w:tc>
        <w:tc>
          <w:tcPr>
            <w:tcW w:w="992" w:type="dxa"/>
          </w:tcPr>
          <w:p w14:paraId="718C549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2F961B2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2C9D134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20F8FEF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3685" w:type="dxa"/>
          </w:tcPr>
          <w:p w14:paraId="0B59BC0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h: Samples with high silver content (0.5 g/L and 1.0 g/L </w:t>
            </w:r>
            <w:proofErr w:type="spellStart"/>
            <w:r w:rsidRPr="008B6550">
              <w:rPr>
                <w:rFonts w:ascii="Times New Roman" w:hAnsi="Times New Roman" w:cs="Times New Roman"/>
                <w:sz w:val="15"/>
                <w:szCs w:val="15"/>
              </w:rPr>
              <w:t>AgNPs</w:t>
            </w:r>
            <w:proofErr w:type="spellEnd"/>
            <w:r w:rsidRPr="008B6550">
              <w:rPr>
                <w:rFonts w:ascii="Times New Roman" w:hAnsi="Times New Roman" w:cs="Times New Roman"/>
                <w:sz w:val="15"/>
                <w:szCs w:val="15"/>
              </w:rPr>
              <w:t xml:space="preserve">) exhibited a complete reduction of E. coli and a 6-log reduction of S. aureus. </w:t>
            </w:r>
          </w:p>
        </w:tc>
        <w:tc>
          <w:tcPr>
            <w:tcW w:w="1560" w:type="dxa"/>
          </w:tcPr>
          <w:p w14:paraId="0C8EDC71" w14:textId="18044DBF"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w38DoMLK","properties":{"formattedCitation":"(Thukkaram et al., 2020)","plainCitation":"(Thukkaram et al., 2020)","noteIndex":0},"citationItems":[{"id":2002,"uris":["http://zotero.org/users/9506794/items/5DSR5IVB"],"itemData":{"id":2002,"type":"article-journal","abstract":"The objective of this study was the development of Ag-rich antibacterial coatings on titanium to prevent post-operative infections. A series of Ag-doped TiO2 coatings were synthesized on Ti discs by plasma electrolytic oxidation in an electrolyte containing AgNPs. The incorporation, distribution and chemical composition of the AgNPs on Ti were determined using scanning electron microscopy-energy dispersive spectroscopy. The crystalline structure and wettability of the coating was characterized by X-ray diffraction and water contact angle analysis respectively. Surface roughness and hardness of the coating were examined using surface profilometry and Knoop indentation test respectively, while silver ion release was quantified using inductively coupled plasma-mass spectroscopy. Following PEO, the surface of the Ti substrate was converted to TiO2 composed of anatase and rutile phases. The SEM micrographs showed that the AgNPs were distributed throughout the oxide layer, without changing the morphology of the coating. The coatings also revealed an increased surface roughness, microhardness and improved surface wettability relative to untreated Ti substrates. Furthermore, the incorporation of Ag into the coating did not alter the phase component, roughness, microhardness and wettability. A series of in-vitro antibacterial assays indicated that increasing the number of AgNPs in the electrolyte led to excellent antibacterial activities.","container-title":"Applied Surface Science","DOI":"10.1016/j.apsusc.2019.144235","ISSN":"0169-4332","journalAbbreviation":"Applied Surface Science","language":"en","page":"144235","source":"ScienceDirect","title":"Antibacterial activity of a porous silver doped TiO2 coating on titanium substrates synthesized by plasma electrolytic oxidation","volume":"500","author":[{"family":"Thukkaram","given":"Monica"},{"family":"Cools","given":"Pieter"},{"family":"Nikiforov","given":"Anton"},{"family":"Rigole","given":"Petra"},{"family":"Coenye","given":"Tom"},{"family":"Van Der Voort","given":"Pascal"},{"family":"Du Laing","given":"Gijs"},{"family":"Vercruysse","given":"Chris"},{"family":"Declercq","given":"Heidi"},{"family":"Morent","given":"Rino"},{"family":"De Wilde","given":"Lieven"},{"family":"De Baets","given":"Patrick"},{"family":"Verbeken","given":"Kim"},{"family":"De Geyter","given":"Nathalie"}],"issued":{"date-parts":[["2020",1,1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Thukkaram et al., 2020)</w:t>
            </w:r>
            <w:r w:rsidRPr="008B6550">
              <w:rPr>
                <w:rFonts w:ascii="Times New Roman" w:hAnsi="Times New Roman" w:cs="Times New Roman"/>
                <w:sz w:val="15"/>
                <w:szCs w:val="15"/>
              </w:rPr>
              <w:fldChar w:fldCharType="end"/>
            </w:r>
          </w:p>
        </w:tc>
      </w:tr>
      <w:tr w:rsidR="00AB48B5" w:rsidRPr="008B6550" w14:paraId="0A809716" w14:textId="77777777" w:rsidTr="001D0E00">
        <w:trPr>
          <w:trHeight w:val="496"/>
          <w:jc w:val="center"/>
        </w:trPr>
        <w:tc>
          <w:tcPr>
            <w:tcW w:w="426" w:type="dxa"/>
          </w:tcPr>
          <w:p w14:paraId="5617053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4C306EF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Pr>
          <w:p w14:paraId="791CEA77" w14:textId="50C96216" w:rsidR="00AB48B5" w:rsidRPr="008B6550" w:rsidRDefault="00AB48B5" w:rsidP="00DA6996">
            <w:pPr>
              <w:jc w:val="left"/>
              <w:rPr>
                <w:rFonts w:ascii="Times New Roman" w:hAnsi="Times New Roman" w:cs="Times New Roman"/>
                <w:sz w:val="15"/>
                <w:szCs w:val="15"/>
              </w:rPr>
            </w:pPr>
            <w:r w:rsidRPr="005F78C1">
              <w:rPr>
                <w:rFonts w:ascii="Times New Roman" w:hAnsi="Times New Roman" w:cs="Times New Roman"/>
                <w:sz w:val="15"/>
                <w:szCs w:val="15"/>
              </w:rPr>
              <w:t>0.04</w:t>
            </w:r>
            <w:r w:rsidR="005F78C1" w:rsidRPr="005F78C1">
              <w:rPr>
                <w:rFonts w:ascii="Times New Roman" w:hAnsi="Times New Roman" w:cs="Times New Roman"/>
                <w:sz w:val="15"/>
                <w:szCs w:val="15"/>
              </w:rPr>
              <w:t xml:space="preserve"> g/L</w:t>
            </w:r>
            <w:r w:rsidRPr="005F78C1">
              <w:rPr>
                <w:rFonts w:ascii="Times New Roman" w:hAnsi="Times New Roman" w:cs="Times New Roman"/>
                <w:sz w:val="15"/>
                <w:szCs w:val="15"/>
              </w:rPr>
              <w:t>, 0.08</w:t>
            </w:r>
            <w:r w:rsidR="005F78C1" w:rsidRPr="005F78C1">
              <w:rPr>
                <w:rFonts w:ascii="Times New Roman" w:hAnsi="Times New Roman" w:cs="Times New Roman"/>
                <w:sz w:val="15"/>
                <w:szCs w:val="15"/>
              </w:rPr>
              <w:t xml:space="preserve"> g/L</w:t>
            </w:r>
            <w:r w:rsidRPr="005F78C1">
              <w:rPr>
                <w:rFonts w:ascii="Times New Roman" w:hAnsi="Times New Roman" w:cs="Times New Roman"/>
                <w:sz w:val="15"/>
                <w:szCs w:val="15"/>
              </w:rPr>
              <w:t>, 0.17</w:t>
            </w:r>
            <w:r w:rsidR="005F78C1" w:rsidRPr="005F78C1">
              <w:rPr>
                <w:rFonts w:ascii="Times New Roman" w:hAnsi="Times New Roman" w:cs="Times New Roman"/>
                <w:sz w:val="15"/>
                <w:szCs w:val="15"/>
              </w:rPr>
              <w:t xml:space="preserve"> g/L</w:t>
            </w:r>
            <w:r w:rsidRPr="005F78C1">
              <w:rPr>
                <w:rFonts w:ascii="Times New Roman" w:hAnsi="Times New Roman" w:cs="Times New Roman"/>
                <w:sz w:val="15"/>
                <w:szCs w:val="15"/>
              </w:rPr>
              <w:t>,</w:t>
            </w:r>
            <w:r w:rsidR="005F78C1" w:rsidRPr="005F78C1">
              <w:rPr>
                <w:rFonts w:ascii="Times New Roman" w:hAnsi="Times New Roman" w:cs="Times New Roman"/>
                <w:sz w:val="15"/>
                <w:szCs w:val="15"/>
              </w:rPr>
              <w:t xml:space="preserve"> and </w:t>
            </w:r>
            <w:r w:rsidRPr="005F78C1">
              <w:rPr>
                <w:rFonts w:ascii="Times New Roman" w:hAnsi="Times New Roman" w:cs="Times New Roman"/>
                <w:sz w:val="15"/>
                <w:szCs w:val="15"/>
              </w:rPr>
              <w:t>0.34 g/L</w:t>
            </w:r>
            <w:r w:rsidR="005F78C1" w:rsidRPr="005F78C1">
              <w:rPr>
                <w:rFonts w:ascii="Times New Roman" w:hAnsi="Times New Roman" w:cs="Times New Roman"/>
                <w:sz w:val="15"/>
                <w:szCs w:val="15"/>
              </w:rPr>
              <w:t xml:space="preserve"> </w:t>
            </w:r>
            <w:r w:rsidRPr="005F78C1">
              <w:rPr>
                <w:rFonts w:ascii="Times New Roman" w:hAnsi="Times New Roman" w:cs="Times New Roman"/>
                <w:sz w:val="15"/>
                <w:szCs w:val="15"/>
              </w:rPr>
              <w:t>of AgNO3</w:t>
            </w:r>
          </w:p>
        </w:tc>
        <w:tc>
          <w:tcPr>
            <w:tcW w:w="850" w:type="dxa"/>
          </w:tcPr>
          <w:p w14:paraId="655BCC0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0DAFA2B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tc>
        <w:tc>
          <w:tcPr>
            <w:tcW w:w="1134" w:type="dxa"/>
          </w:tcPr>
          <w:p w14:paraId="2602A68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 × 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 xml:space="preserve"> </w:t>
            </w:r>
          </w:p>
        </w:tc>
        <w:tc>
          <w:tcPr>
            <w:tcW w:w="992" w:type="dxa"/>
          </w:tcPr>
          <w:p w14:paraId="4EBAF3D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p w14:paraId="7529496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4BF3085B" w14:textId="4F40CD6B" w:rsidR="00AB48B5" w:rsidRPr="00FC2F1C"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17, 0.34 g/L of AgNO3: both</w:t>
            </w:r>
            <w:r w:rsidR="005F78C1">
              <w:rPr>
                <w:rFonts w:ascii="Times New Roman" w:hAnsi="Times New Roman" w:cs="Times New Roman"/>
                <w:sz w:val="15"/>
                <w:szCs w:val="15"/>
              </w:rPr>
              <w:t xml:space="preserve"> </w:t>
            </w:r>
            <w:r w:rsidRPr="008B6550">
              <w:rPr>
                <w:rFonts w:ascii="Times New Roman" w:hAnsi="Times New Roman" w:cs="Times New Roman"/>
                <w:sz w:val="15"/>
                <w:szCs w:val="15"/>
              </w:rPr>
              <w:t>100%</w:t>
            </w:r>
          </w:p>
        </w:tc>
        <w:tc>
          <w:tcPr>
            <w:tcW w:w="1417" w:type="dxa"/>
          </w:tcPr>
          <w:p w14:paraId="45946D9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p w14:paraId="6A3D0E3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Release </w:t>
            </w:r>
          </w:p>
        </w:tc>
        <w:tc>
          <w:tcPr>
            <w:tcW w:w="851" w:type="dxa"/>
          </w:tcPr>
          <w:p w14:paraId="43578EC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110D3B9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h: Bacterial inhibition zones appeared on the surface of all MAO coatings containing Ag. The AR of Sr/Ag0.17 (0.58 </w:t>
            </w:r>
            <w:proofErr w:type="spellStart"/>
            <w:r w:rsidRPr="008B6550">
              <w:rPr>
                <w:rFonts w:ascii="Times New Roman" w:hAnsi="Times New Roman" w:cs="Times New Roman"/>
                <w:sz w:val="15"/>
                <w:szCs w:val="15"/>
              </w:rPr>
              <w:t>wt</w:t>
            </w:r>
            <w:proofErr w:type="spellEnd"/>
            <w:r w:rsidRPr="008B6550">
              <w:rPr>
                <w:rFonts w:ascii="Times New Roman" w:hAnsi="Times New Roman" w:cs="Times New Roman"/>
                <w:sz w:val="15"/>
                <w:szCs w:val="15"/>
              </w:rPr>
              <w:t xml:space="preserve">% Ag) and Sr/Ag0.34 (1.29 </w:t>
            </w:r>
            <w:proofErr w:type="spellStart"/>
            <w:r w:rsidRPr="008B6550">
              <w:rPr>
                <w:rFonts w:ascii="Times New Roman" w:hAnsi="Times New Roman" w:cs="Times New Roman"/>
                <w:sz w:val="15"/>
                <w:szCs w:val="15"/>
              </w:rPr>
              <w:t>wt</w:t>
            </w:r>
            <w:proofErr w:type="spellEnd"/>
            <w:r w:rsidRPr="008B6550">
              <w:rPr>
                <w:rFonts w:ascii="Times New Roman" w:hAnsi="Times New Roman" w:cs="Times New Roman"/>
                <w:sz w:val="15"/>
                <w:szCs w:val="15"/>
              </w:rPr>
              <w:t>% Ag) both were 100%. After 30-days PBS immersion, considerable antibacterial activity is retained and AR still in high level.</w:t>
            </w:r>
          </w:p>
        </w:tc>
        <w:tc>
          <w:tcPr>
            <w:tcW w:w="1560" w:type="dxa"/>
          </w:tcPr>
          <w:p w14:paraId="43B4CF46" w14:textId="1492766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bN1cpbUA","properties":{"formattedCitation":"(Zhang et al., 2021c)","plainCitation":"(Zhang et al., 2021c)","noteIndex":0},"citationItems":[{"id":2068,"uris":["http://zotero.org/users/9506794/items/WW69EMEG"],"itemData":{"id":2068,"type":"article-journal","abstract":"Ti and Ti alloys are bioinert materials and two frequent problems associated with them are bacterial infection and lack of osteogenic potential for rapid bone integration. To overcome the problems, the present study incorporated strontium (Sr) and silver (Ag) simultaneously into porous TiO2 coatings through a single-step technique, micro-arc oxidation (MAO). Incorporation of Sr and Ag brought no significant changes to coating micromorphology and physicochemical properties, but endowed TiO2 coatings with both strong antibacterial activity and osteogenic ability. Antibacterial activity increased with Ag contents in the coatings. When Ag content reached 0.58 wt%, the coating showed both excellent short-term (100.0%) and long-term (77.6%) antibacterial activities. Sr/Ag-containing coatings with 18.23 wt% Sr and 0.58 wt% Ag also presented good cytocompatibility for preosteoblast adhesion and proliferation, and promoted preosteoblast osteogenic differentiation both short-termly and long-termly. However, higher Ag content (1.29 wt%) showed toxic effects to preosteoblasts. In summary, MAO is a simple and effective way to incorporate Sr and Ag into porous TiO2 coatings and Sr/Ag-containing TiO2 coating with 18.5 wt% Sr and 0.58 wt% Ag has both good osteogenic activity and strong antibacterial capability short-termly and long-termly. Therefore, such coatings are valuable for clinical application to strengthen osseointegration and long-term high quality use of titanum implants.","container-title":"Journal of Biomedical Materials Research Part B: Applied Biomaterials","DOI":"10.1002/jbm.b.34719","ISSN":"1552-4981","issue":"4","language":"en","note":"_eprint: https://onlinelibrary.wiley.com/doi/pdf/10.1002/jbm.b.34719","page":"505-516","source":"Wiley Online Library","title":"Evaluation of osteogenic and antibacterial properties of strontium/silver-containing porous TiO2 coatings prepared by micro-arc oxidation","volume":"109","author":[{"family":"Zhang","given":"Yang-Yang"},{"family":"Zhu","given":"Ye"},{"family":"Lu","given":"Da-Zhuang"},{"family":"Dong","given":"Wei"},{"family":"Bi","given":"Wen-Juan"},{"family":"Feng","given":"Xiao-Jie"},{"family":"Wen","given":"Li-Ming"},{"family":"Sun","given":"Hong"},{"family":"Qi","given":"Meng-Chun"}],"issued":{"date-parts":[["202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21c)</w:t>
            </w:r>
            <w:r w:rsidRPr="008B6550">
              <w:rPr>
                <w:rFonts w:ascii="Times New Roman" w:hAnsi="Times New Roman" w:cs="Times New Roman"/>
                <w:sz w:val="15"/>
                <w:szCs w:val="15"/>
              </w:rPr>
              <w:fldChar w:fldCharType="end"/>
            </w:r>
          </w:p>
        </w:tc>
      </w:tr>
      <w:tr w:rsidR="00AB48B5" w:rsidRPr="008B6550" w14:paraId="2C589A9E" w14:textId="77777777" w:rsidTr="001D0E00">
        <w:trPr>
          <w:trHeight w:val="496"/>
          <w:jc w:val="center"/>
        </w:trPr>
        <w:tc>
          <w:tcPr>
            <w:tcW w:w="426" w:type="dxa"/>
          </w:tcPr>
          <w:p w14:paraId="0230D4A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2659C95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5D8E699F" w14:textId="4DD46973" w:rsidR="00AB48B5" w:rsidRPr="008B6550" w:rsidRDefault="005F78C1" w:rsidP="00DA6996">
            <w:pPr>
              <w:jc w:val="left"/>
              <w:rPr>
                <w:rFonts w:ascii="Times New Roman" w:hAnsi="Times New Roman" w:cs="Times New Roman"/>
                <w:sz w:val="15"/>
                <w:szCs w:val="15"/>
              </w:rPr>
            </w:pPr>
            <w:r w:rsidRPr="005F78C1">
              <w:rPr>
                <w:rFonts w:ascii="Times New Roman" w:hAnsi="Times New Roman" w:cs="Times New Roman"/>
                <w:color w:val="FF0000"/>
                <w:sz w:val="15"/>
                <w:szCs w:val="15"/>
              </w:rPr>
              <w:t xml:space="preserve">180 mg/L </w:t>
            </w:r>
            <w:r w:rsidR="00AB48B5" w:rsidRPr="005F78C1">
              <w:rPr>
                <w:rFonts w:ascii="Times New Roman" w:hAnsi="Times New Roman" w:cs="Times New Roman"/>
                <w:color w:val="FF0000"/>
                <w:sz w:val="15"/>
                <w:szCs w:val="15"/>
              </w:rPr>
              <w:t xml:space="preserve">Ag nanoparticles </w:t>
            </w:r>
          </w:p>
        </w:tc>
        <w:tc>
          <w:tcPr>
            <w:tcW w:w="850" w:type="dxa"/>
          </w:tcPr>
          <w:p w14:paraId="3B76E72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5B8DCC2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6,24</w:t>
            </w:r>
          </w:p>
        </w:tc>
        <w:tc>
          <w:tcPr>
            <w:tcW w:w="1134" w:type="dxa"/>
          </w:tcPr>
          <w:p w14:paraId="69DEEFD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6</w:t>
            </w:r>
          </w:p>
        </w:tc>
        <w:tc>
          <w:tcPr>
            <w:tcW w:w="992" w:type="dxa"/>
          </w:tcPr>
          <w:p w14:paraId="28A3802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p w14:paraId="2378B78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6925A1F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63C2639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p w14:paraId="33740EF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Release</w:t>
            </w:r>
          </w:p>
        </w:tc>
        <w:tc>
          <w:tcPr>
            <w:tcW w:w="851" w:type="dxa"/>
          </w:tcPr>
          <w:p w14:paraId="066F1BE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6F8D742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6h: </w:t>
            </w:r>
            <w:proofErr w:type="spellStart"/>
            <w:r w:rsidRPr="008B6550">
              <w:rPr>
                <w:rFonts w:ascii="Times New Roman" w:hAnsi="Times New Roman" w:cs="Times New Roman"/>
                <w:sz w:val="15"/>
                <w:szCs w:val="15"/>
              </w:rPr>
              <w:t>AgNP</w:t>
            </w:r>
            <w:proofErr w:type="spellEnd"/>
            <w:r w:rsidRPr="008B6550">
              <w:rPr>
                <w:rFonts w:ascii="Times New Roman" w:hAnsi="Times New Roman" w:cs="Times New Roman"/>
                <w:sz w:val="15"/>
                <w:szCs w:val="15"/>
              </w:rPr>
              <w:t xml:space="preserve">-PEO Ti could inhibit bacterial adhesion and surface biofilm formation by S. aureus. And bacterial cell amounts after cocultivation with </w:t>
            </w:r>
            <w:proofErr w:type="spellStart"/>
            <w:r w:rsidRPr="008B6550">
              <w:rPr>
                <w:rFonts w:ascii="Times New Roman" w:hAnsi="Times New Roman" w:cs="Times New Roman"/>
                <w:sz w:val="15"/>
                <w:szCs w:val="15"/>
              </w:rPr>
              <w:t>AgNP</w:t>
            </w:r>
            <w:proofErr w:type="spellEnd"/>
            <w:r w:rsidRPr="008B6550">
              <w:rPr>
                <w:rFonts w:ascii="Times New Roman" w:hAnsi="Times New Roman" w:cs="Times New Roman"/>
                <w:sz w:val="15"/>
                <w:szCs w:val="15"/>
              </w:rPr>
              <w:t>-PEO Ti were lowest</w:t>
            </w:r>
          </w:p>
        </w:tc>
        <w:tc>
          <w:tcPr>
            <w:tcW w:w="1560" w:type="dxa"/>
          </w:tcPr>
          <w:p w14:paraId="20AD1DB0" w14:textId="2F18913F"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3cjv4EQ1","properties":{"formattedCitation":"(Oleshko et al., 2020b)","plainCitation":"(Oleshko et al., 2020b)","noteIndex":0},"citationItems":[{"id":2006,"uris":["http://zotero.org/users/9506794/items/FXGKPPTV"],"itemData":{"id":2006,"type":"article-journal","abstract":"Despite the high biocompatibility and clinical effectiveness of Ti-based implants, surface functionalization (with complex osteointegrative/antibacterial strategies) is still required. To enhance the dental implant surface and to provide additional osteoinductive ...","container-title":"Materials","DOI":"10.3390/ma13194359","issue":"19","language":"en","note":"publisher: Multidisciplinary Digital Publishing Institute  (MDPI)\nPMID: 33008012","source":"www.ncbi.nlm.nih.gov","title":"In Vitro Biological Characterization of Silver-Doped Anodic Oxide Coating on Titanium","URL":"https://www.ncbi.nlm.nih.gov/pmc/articles/PMC7578992/","volume":"13","author":[{"family":"Oleshko","given":"Oleksandr"},{"family":"Liubchak","given":"Iryna"},{"family":"Husak","given":"Yevheniia"},{"family":"Korniienko","given":"Viktoriia"},{"family":"Yusupova","given":"Aziza"},{"family":"Oleshko","given":"Tetiana"},{"family":"Banasiuk","given":"Rafal"},{"family":"Szkodo","given":"Marek"},{"family":"Matros-Taranets","given":"Igor"},{"family":"Kazek-Kęsik","given":"Alicja"},{"family":"Simka","given":"Wojciech"},{"family":"Pogorielov","given":"Maksym"}],"accessed":{"date-parts":[["2023",4,6]]},"issued":{"date-parts":[["2020",10]]}}}],"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Oleshko et al., 2020b)</w:t>
            </w:r>
            <w:r w:rsidRPr="008B6550">
              <w:rPr>
                <w:rFonts w:ascii="Times New Roman" w:hAnsi="Times New Roman" w:cs="Times New Roman"/>
                <w:sz w:val="15"/>
                <w:szCs w:val="15"/>
              </w:rPr>
              <w:fldChar w:fldCharType="end"/>
            </w:r>
          </w:p>
        </w:tc>
      </w:tr>
      <w:tr w:rsidR="00AB48B5" w:rsidRPr="008B6550" w14:paraId="219BF55B" w14:textId="77777777" w:rsidTr="001D0E00">
        <w:trPr>
          <w:trHeight w:val="496"/>
          <w:jc w:val="center"/>
        </w:trPr>
        <w:tc>
          <w:tcPr>
            <w:tcW w:w="426" w:type="dxa"/>
          </w:tcPr>
          <w:p w14:paraId="5E30634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015DB0B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025194C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005, 0·001 and 0·</w:t>
            </w:r>
            <w:proofErr w:type="gramStart"/>
            <w:r w:rsidRPr="008B6550">
              <w:rPr>
                <w:rFonts w:ascii="Times New Roman" w:hAnsi="Times New Roman" w:cs="Times New Roman"/>
                <w:sz w:val="15"/>
                <w:szCs w:val="15"/>
              </w:rPr>
              <w:t>002 </w:t>
            </w:r>
            <w:r>
              <w:rPr>
                <w:rFonts w:ascii="Times New Roman" w:hAnsi="Times New Roman" w:cs="Times New Roman"/>
                <w:sz w:val="15"/>
                <w:szCs w:val="15"/>
              </w:rPr>
              <w:t xml:space="preserve"> </w:t>
            </w:r>
            <w:r w:rsidRPr="008B6550">
              <w:rPr>
                <w:rFonts w:ascii="Times New Roman" w:hAnsi="Times New Roman" w:cs="Times New Roman"/>
                <w:sz w:val="15"/>
                <w:szCs w:val="15"/>
              </w:rPr>
              <w:t>mol</w:t>
            </w:r>
            <w:proofErr w:type="gramEnd"/>
            <w:r w:rsidRPr="008B6550">
              <w:rPr>
                <w:rFonts w:ascii="Times New Roman" w:hAnsi="Times New Roman" w:cs="Times New Roman"/>
                <w:sz w:val="15"/>
                <w:szCs w:val="15"/>
              </w:rPr>
              <w:t>  L</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1 AgC2H3O2</w:t>
            </w:r>
          </w:p>
        </w:tc>
        <w:tc>
          <w:tcPr>
            <w:tcW w:w="850" w:type="dxa"/>
          </w:tcPr>
          <w:p w14:paraId="0EC6766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tc>
        <w:tc>
          <w:tcPr>
            <w:tcW w:w="709" w:type="dxa"/>
          </w:tcPr>
          <w:p w14:paraId="6EB860E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3269900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5 × 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6</w:t>
            </w:r>
          </w:p>
        </w:tc>
        <w:tc>
          <w:tcPr>
            <w:tcW w:w="992" w:type="dxa"/>
          </w:tcPr>
          <w:p w14:paraId="16C787E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7FB5929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005,0·001 and 0·002 mol L</w:t>
            </w:r>
            <w:r w:rsidRPr="008B6550">
              <w:rPr>
                <w:rFonts w:ascii="Times New Roman" w:eastAsia="微软雅黑" w:hAnsi="Times New Roman" w:cs="Times New Roman"/>
                <w:sz w:val="15"/>
                <w:szCs w:val="15"/>
                <w:vertAlign w:val="superscript"/>
              </w:rPr>
              <w:t>-</w:t>
            </w:r>
            <w:r w:rsidRPr="008B6550">
              <w:rPr>
                <w:rFonts w:ascii="Times New Roman" w:hAnsi="Times New Roman" w:cs="Times New Roman"/>
                <w:sz w:val="15"/>
                <w:szCs w:val="15"/>
                <w:vertAlign w:val="superscript"/>
              </w:rPr>
              <w:t xml:space="preserve">1 </w:t>
            </w:r>
            <w:r w:rsidRPr="008B6550">
              <w:rPr>
                <w:rFonts w:ascii="Times New Roman" w:hAnsi="Times New Roman" w:cs="Times New Roman"/>
                <w:sz w:val="15"/>
                <w:szCs w:val="15"/>
              </w:rPr>
              <w:t>AgC2H3O2:36.66,99.98,99.98%</w:t>
            </w:r>
          </w:p>
        </w:tc>
        <w:tc>
          <w:tcPr>
            <w:tcW w:w="1417" w:type="dxa"/>
          </w:tcPr>
          <w:p w14:paraId="73C4A2D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59A8B83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p w14:paraId="38AF541F" w14:textId="77777777" w:rsidR="00AB48B5" w:rsidRPr="008B6550" w:rsidRDefault="00AB48B5" w:rsidP="00DA6996">
            <w:pPr>
              <w:jc w:val="left"/>
              <w:rPr>
                <w:rFonts w:ascii="Times New Roman" w:hAnsi="Times New Roman" w:cs="Times New Roman"/>
                <w:sz w:val="15"/>
                <w:szCs w:val="15"/>
              </w:rPr>
            </w:pPr>
          </w:p>
        </w:tc>
        <w:tc>
          <w:tcPr>
            <w:tcW w:w="3685" w:type="dxa"/>
          </w:tcPr>
          <w:p w14:paraId="393AE9B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Ag incorporated MAO coating exhibited superior antibacterial characteristics against S. aureus.</w:t>
            </w:r>
          </w:p>
        </w:tc>
        <w:tc>
          <w:tcPr>
            <w:tcW w:w="1560" w:type="dxa"/>
          </w:tcPr>
          <w:p w14:paraId="242459F6" w14:textId="1283D85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LNVE24fZ","properties":{"formattedCitation":"(Teker Aydogan et al., 2018)","plainCitation":"(Teker Aydogan et al., 2018)","noteIndex":0},"citationItems":[{"id":1726,"uris":["http://zotero.org/users/9506794/items/YGNVDR7R"],"itemData":{"id":1726,"type":"article-journal","abstract":"This study has been carried out to optimise the silver (Ag) content of the coating synthesised on commercially pure titanium (Cp–Ti, Grade 4) for biomedical applications by micro-arc oxidation (MAO) process. The MAO process has been conducted in electrolytes containing silver acetate (AgC2H3O2) at different concentrations between 0 and 0·002 mol L−1. When compared to the base electrolyte, coatings synthesised in </w:instrText>
            </w:r>
            <w:r w:rsidR="001D0E00">
              <w:rPr>
                <w:rFonts w:ascii="Times New Roman" w:hAnsi="Times New Roman" w:cs="Times New Roman" w:hint="eastAsia"/>
                <w:sz w:val="15"/>
                <w:szCs w:val="15"/>
              </w:rPr>
              <w:instrText>≥</w:instrText>
            </w:r>
            <w:r w:rsidR="001D0E00">
              <w:rPr>
                <w:rFonts w:ascii="Times New Roman" w:hAnsi="Times New Roman" w:cs="Times New Roman"/>
                <w:sz w:val="15"/>
                <w:szCs w:val="15"/>
              </w:rPr>
              <w:instrText xml:space="preserve">0·001 mol L−1 AgC2H3O2 added electrolytes exhibited an antibacterial efficiency of 99·98% against Staphylococcus aureus (S. aureus). Detailed examination revealed that the presence of 0·001 mol L−1 AgC2H3O2 in the electrolyte resulted in incorporation of 1·14 wt-% Ag into fabricated coating consisting mainly of outer hydroxyapatite (HA) and inner titanium oxide (TiO2) layers. In comparison to the Ag-free coating, 1·14 wt-% Ag in the coating lowered the proliferation of SAOS-2 cells, which still tended to grow at a relatively low rate with increasing culturing time.","container-title":"Materials Technology","DOI":"10.1080/10667857.2017.1391931","ISSN":"1066-7857","issue":"2","note":"publisher: Taylor &amp; Francis\n_eprint: https://doi.org/10.1080/10667857.2017.1391931","page":"119-126","source":"Taylor and Francis+NEJM","title":"Optimisation of micro-arc oxidation electrolyte for fabrication of antibacterial coating on titanium","volume":"33","author":[{"family":"Teker Aydogan","given":"Dilek"},{"family":"Muhaffel","given":"Faiz"},{"family":"Menekse Kilic","given":"Meryem"},{"family":"Karabiyik Acar","given":"Ozge"},{"family":"Cempura","given":"Grzegorz"},{"family":"Baydogan","given":"Murat"},{"family":"Karaguler","given":"Nevin Gul"},{"family":"Torun Kose","given":"Gamze"},{"family":"Czyrska-Filemonowicz","given":"Aleksandra"},{"family":"Cimenoglu","given":"Huseyin"}],"issued":{"date-parts":[["2018",1,28]]}}}],"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Teker Aydogan et al., 2018)</w:t>
            </w:r>
            <w:r w:rsidRPr="008B6550">
              <w:rPr>
                <w:rFonts w:ascii="Times New Roman" w:hAnsi="Times New Roman" w:cs="Times New Roman"/>
                <w:sz w:val="15"/>
                <w:szCs w:val="15"/>
              </w:rPr>
              <w:fldChar w:fldCharType="end"/>
            </w:r>
          </w:p>
        </w:tc>
      </w:tr>
      <w:tr w:rsidR="00AB48B5" w:rsidRPr="008B6550" w14:paraId="0D4F2CDE" w14:textId="77777777" w:rsidTr="001D0E00">
        <w:trPr>
          <w:trHeight w:val="496"/>
          <w:jc w:val="center"/>
        </w:trPr>
        <w:tc>
          <w:tcPr>
            <w:tcW w:w="426" w:type="dxa"/>
          </w:tcPr>
          <w:p w14:paraId="7720665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31041AD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058652CC" w14:textId="0C9F5A34" w:rsidR="00AB48B5" w:rsidRPr="008B6550" w:rsidRDefault="00AB48B5" w:rsidP="00DA6996">
            <w:pPr>
              <w:jc w:val="left"/>
              <w:rPr>
                <w:rFonts w:ascii="Times New Roman" w:hAnsi="Times New Roman" w:cs="Times New Roman"/>
                <w:sz w:val="15"/>
                <w:szCs w:val="15"/>
              </w:rPr>
            </w:pPr>
            <w:r w:rsidRPr="005F78C1">
              <w:rPr>
                <w:rFonts w:ascii="Times New Roman" w:hAnsi="Times New Roman" w:cs="Times New Roman"/>
                <w:sz w:val="15"/>
                <w:szCs w:val="15"/>
              </w:rPr>
              <w:t>0-10 mM AgNO3</w:t>
            </w:r>
          </w:p>
        </w:tc>
        <w:tc>
          <w:tcPr>
            <w:tcW w:w="850" w:type="dxa"/>
          </w:tcPr>
          <w:p w14:paraId="0D23016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p w14:paraId="12FA779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tc>
        <w:tc>
          <w:tcPr>
            <w:tcW w:w="709" w:type="dxa"/>
          </w:tcPr>
          <w:p w14:paraId="2DCB5A5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6D54833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4</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 xml:space="preserve">3.0) </w:t>
            </w:r>
            <w:r w:rsidRPr="008B6550">
              <w:rPr>
                <w:rFonts w:ascii="Times New Roman" w:eastAsia="等线" w:hAnsi="Times New Roman" w:cs="Times New Roman"/>
                <w:sz w:val="15"/>
                <w:szCs w:val="15"/>
              </w:rPr>
              <w:t>×</w:t>
            </w:r>
            <w:r w:rsidRPr="008B6550">
              <w:rPr>
                <w:rFonts w:ascii="Times New Roman" w:hAnsi="Times New Roman" w:cs="Times New Roman"/>
                <w:sz w:val="15"/>
                <w:szCs w:val="15"/>
              </w:rPr>
              <w:t xml:space="preserve"> 10</w:t>
            </w:r>
            <w:r w:rsidRPr="008B6550">
              <w:rPr>
                <w:rFonts w:ascii="Times New Roman" w:hAnsi="Times New Roman" w:cs="Times New Roman"/>
                <w:sz w:val="15"/>
                <w:szCs w:val="15"/>
                <w:vertAlign w:val="superscript"/>
              </w:rPr>
              <w:t>8</w:t>
            </w:r>
          </w:p>
        </w:tc>
        <w:tc>
          <w:tcPr>
            <w:tcW w:w="992" w:type="dxa"/>
          </w:tcPr>
          <w:p w14:paraId="5E3A616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00B825B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338B5072" w14:textId="3B3E645F" w:rsidR="00AB48B5" w:rsidRPr="008B6550" w:rsidRDefault="0068613D" w:rsidP="00DA6996">
            <w:pPr>
              <w:jc w:val="left"/>
              <w:rPr>
                <w:rFonts w:ascii="Times New Roman" w:hAnsi="Times New Roman" w:cs="Times New Roman"/>
                <w:sz w:val="15"/>
                <w:szCs w:val="15"/>
              </w:rPr>
            </w:pPr>
            <w:r w:rsidRPr="0068613D">
              <w:rPr>
                <w:rFonts w:ascii="Times New Roman" w:hAnsi="Times New Roman" w:cs="Times New Roman"/>
                <w:color w:val="FF0000"/>
                <w:sz w:val="15"/>
                <w:szCs w:val="15"/>
              </w:rPr>
              <w:t>C</w:t>
            </w:r>
            <w:r w:rsidR="00AB48B5" w:rsidRPr="0068613D">
              <w:rPr>
                <w:rFonts w:ascii="Times New Roman" w:hAnsi="Times New Roman" w:cs="Times New Roman"/>
                <w:color w:val="FF0000"/>
                <w:sz w:val="15"/>
                <w:szCs w:val="15"/>
              </w:rPr>
              <w:t>ontact</w:t>
            </w:r>
          </w:p>
        </w:tc>
        <w:tc>
          <w:tcPr>
            <w:tcW w:w="851" w:type="dxa"/>
          </w:tcPr>
          <w:p w14:paraId="0299E80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0.5mM)</w:t>
            </w:r>
          </w:p>
          <w:p w14:paraId="656725E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NO(</w:t>
            </w:r>
            <w:r w:rsidRPr="008B6550">
              <w:rPr>
                <w:rFonts w:ascii="Times New Roman" w:hAnsi="Times New Roman" w:cs="Times New Roman"/>
                <w:sz w:val="15"/>
                <w:szCs w:val="15"/>
              </w:rPr>
              <w:t>＞</w:t>
            </w:r>
            <w:r w:rsidRPr="008B6550">
              <w:rPr>
                <w:rFonts w:ascii="Times New Roman" w:hAnsi="Times New Roman" w:cs="Times New Roman"/>
                <w:sz w:val="15"/>
                <w:szCs w:val="15"/>
              </w:rPr>
              <w:t>0.5mM)</w:t>
            </w:r>
          </w:p>
        </w:tc>
        <w:tc>
          <w:tcPr>
            <w:tcW w:w="3685" w:type="dxa"/>
          </w:tcPr>
          <w:p w14:paraId="4124F5F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the bacterial colonies formed were less on the surface of the MAO-treated Ti samples in the electrolyte with 0.05 mM or higher Ag concentrations.</w:t>
            </w:r>
          </w:p>
        </w:tc>
        <w:tc>
          <w:tcPr>
            <w:tcW w:w="1560" w:type="dxa"/>
          </w:tcPr>
          <w:p w14:paraId="41FC7632" w14:textId="698CBD04"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oDGSGMl7","properties":{"formattedCitation":"(Shimabukuro et al., 2019)","plainCitation":"(Shimabukuro et al., 2019)","noteIndex":0},"citationItems":[{"id":2028,"uris":["http://zotero.org/users/9506794/items/2E8AL53V"],"itemData":{"id":2028,"type":"article-journal","abstract":"Recently, the problem of infection on implanted devices caused by the formation of biofilms has been recognized. Surface treatment to prevent the initial stages of bacterial adhesion and subsequent bacterial growth is the only possible solution against such infection. In this study, simple electrochemical treatment was used for introducing silver, an antibiotic agent, on the titanium surface. A porous oxide layer containing small amounts of silver was formed on the metal of the substrate. This was done by microarc oxidation using the electrolyte with silver nitrate. The porous oxide layer was almost amorphous with a small fraction of anatase phase. The samples prepared using the electrolyte containing 0.04 mM or a higher concentration of silver nitrate showed an excellent antibacterial effect against both E. coli and S. aureus. However, the proliferation of osteoblast-like cells in the samples was not affected when a concentration of 0.5 mM or lower was used. Moreover, samples containing silver showed no harmful effects on the process of bone differentiation. Furthermore, the calcification process of the cells on the samples treated with and without silver were more promoted than that on untreated Ti. Thus, we found that it is possible to use this optimum concentration of silver to realize the conflicting biofunctions: its antibacterial property and osteogenic cell compatibility.","container-title":"ACS Biomaterials Science &amp; Engineering","DOI":"10.1021/acsbiomaterials.8b01058","issue":"11","journalAbbreviation":"ACS Biomater. Sci. Eng.","note":"publisher: American Chemical Society","page":"5623-5630","source":"ACS Publications","title":"Investigation of Realizing Both Antibacterial Property and Osteogenic Cell Compatibility on Titanium Surface by Simple Electrochemical Treatment","volume":"5","author":[{"family":"Shimabukuro","given":"Masaya"},{"family":"Tsutsumi","given":"Yusuke"},{"family":"Yamada","given":"Risa"},{"family":"Ashida","given":"Maki"},{"family":"Chen","given":"Peng"},{"family":"Doi","given":"Hisashi"},{"family":"Nozaki","given":"Kosuke"},{"family":"Nagai","given":"Akiko"},{"family":"Hanawa","given":"Takao"}],"issued":{"date-parts":[["2019",11,1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Shimabukuro et al., 2019)</w:t>
            </w:r>
            <w:r w:rsidRPr="008B6550">
              <w:rPr>
                <w:rFonts w:ascii="Times New Roman" w:hAnsi="Times New Roman" w:cs="Times New Roman"/>
                <w:sz w:val="15"/>
                <w:szCs w:val="15"/>
              </w:rPr>
              <w:fldChar w:fldCharType="end"/>
            </w:r>
          </w:p>
        </w:tc>
      </w:tr>
      <w:tr w:rsidR="00AB48B5" w:rsidRPr="008B6550" w14:paraId="07B31E8F" w14:textId="77777777" w:rsidTr="001D0E00">
        <w:trPr>
          <w:trHeight w:val="496"/>
          <w:jc w:val="center"/>
        </w:trPr>
        <w:tc>
          <w:tcPr>
            <w:tcW w:w="426" w:type="dxa"/>
          </w:tcPr>
          <w:p w14:paraId="3178E5D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tc>
        <w:tc>
          <w:tcPr>
            <w:tcW w:w="850" w:type="dxa"/>
          </w:tcPr>
          <w:p w14:paraId="06153A0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Pr>
          <w:p w14:paraId="775ED8E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One step method: 0.00025 mol/L AgNO3</w:t>
            </w:r>
          </w:p>
          <w:p w14:paraId="0CB3298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Two step method: </w:t>
            </w:r>
            <w:r w:rsidRPr="008B6550">
              <w:rPr>
                <w:rFonts w:ascii="Times New Roman" w:hAnsi="Times New Roman" w:cs="Times New Roman"/>
                <w:sz w:val="15"/>
                <w:szCs w:val="15"/>
              </w:rPr>
              <w:lastRenderedPageBreak/>
              <w:t>0.0003 mol/L AgNO3</w:t>
            </w:r>
          </w:p>
        </w:tc>
        <w:tc>
          <w:tcPr>
            <w:tcW w:w="850" w:type="dxa"/>
          </w:tcPr>
          <w:p w14:paraId="504BCD6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t>E. coli</w:t>
            </w:r>
          </w:p>
          <w:p w14:paraId="07146B60" w14:textId="77777777" w:rsidR="00AB48B5" w:rsidRPr="008B6550" w:rsidRDefault="00AB48B5" w:rsidP="00DA6996">
            <w:pPr>
              <w:jc w:val="left"/>
              <w:rPr>
                <w:rFonts w:ascii="Times New Roman" w:hAnsi="Times New Roman" w:cs="Times New Roman"/>
                <w:sz w:val="15"/>
                <w:szCs w:val="15"/>
              </w:rPr>
            </w:pPr>
          </w:p>
        </w:tc>
        <w:tc>
          <w:tcPr>
            <w:tcW w:w="709" w:type="dxa"/>
          </w:tcPr>
          <w:p w14:paraId="3567EBC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6ECC5FE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6</w:t>
            </w:r>
            <w:r w:rsidRPr="008B6550">
              <w:rPr>
                <w:rFonts w:ascii="Times New Roman" w:hAnsi="Times New Roman" w:cs="Times New Roman"/>
                <w:sz w:val="15"/>
                <w:szCs w:val="15"/>
              </w:rPr>
              <w:t xml:space="preserve"> </w:t>
            </w:r>
          </w:p>
        </w:tc>
        <w:tc>
          <w:tcPr>
            <w:tcW w:w="992" w:type="dxa"/>
          </w:tcPr>
          <w:p w14:paraId="3188B08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63E93C7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r w:rsidRPr="008B6550">
              <w:rPr>
                <w:rFonts w:ascii="Times New Roman" w:hAnsi="Times New Roman" w:cs="Times New Roman"/>
                <w:sz w:val="15"/>
                <w:szCs w:val="15"/>
              </w:rPr>
              <w:t>99%</w:t>
            </w:r>
          </w:p>
        </w:tc>
        <w:tc>
          <w:tcPr>
            <w:tcW w:w="1417" w:type="dxa"/>
          </w:tcPr>
          <w:p w14:paraId="05C203D1" w14:textId="434030C3" w:rsidR="00AB48B5" w:rsidRPr="0068613D" w:rsidRDefault="0068613D" w:rsidP="00DA6996">
            <w:pPr>
              <w:jc w:val="left"/>
              <w:rPr>
                <w:rFonts w:ascii="Times New Roman" w:hAnsi="Times New Roman" w:cs="Times New Roman"/>
                <w:color w:val="FF0000"/>
                <w:sz w:val="15"/>
                <w:szCs w:val="15"/>
              </w:rPr>
            </w:pPr>
            <w:r>
              <w:rPr>
                <w:rFonts w:ascii="Times New Roman" w:hAnsi="Times New Roman" w:cs="Times New Roman"/>
                <w:color w:val="FF0000"/>
                <w:sz w:val="15"/>
                <w:szCs w:val="15"/>
              </w:rPr>
              <w:t>C</w:t>
            </w:r>
            <w:r w:rsidR="00AB48B5" w:rsidRPr="0068613D">
              <w:rPr>
                <w:rFonts w:ascii="Times New Roman" w:hAnsi="Times New Roman" w:cs="Times New Roman"/>
                <w:color w:val="FF0000"/>
                <w:sz w:val="15"/>
                <w:szCs w:val="15"/>
              </w:rPr>
              <w:t>ontact</w:t>
            </w:r>
          </w:p>
        </w:tc>
        <w:tc>
          <w:tcPr>
            <w:tcW w:w="851" w:type="dxa"/>
          </w:tcPr>
          <w:p w14:paraId="7F19273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03015A7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 h: the growth of E. coli on both Ca/P/Ag coatings was inhibited, and after culture with E. coli for 24 h, almost all the bacteria died.</w:t>
            </w:r>
          </w:p>
        </w:tc>
        <w:tc>
          <w:tcPr>
            <w:tcW w:w="1560" w:type="dxa"/>
          </w:tcPr>
          <w:p w14:paraId="65F87526" w14:textId="45106636"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8NuJZI3i","properties":{"formattedCitation":"(Zhang et al., 2020b)","plainCitation":"(Zhang et al., 2020b)","noteIndex":0},"citationItems":[{"id":2032,"uris":["http://zotero.org/users/9506794/items/QLQU7QQQ"],"itemData":{"id":2032,"type":"article-journal","abstract":"The porous TiO2 coatings containing Ca/P/Ag were separately prepared on titanium (Ti) surface by one-step (micro-arc oxidation) and two-step methods (micro-arc oxidation and cathodic deposition), and then their surface morphology, composition, biological and antibacterial properties were compared. The results showed that the porous coatings containing Ca/P/Ag achieved by different methods showed similar surface morphology and elemental composition, however, by one-step method, silver existed in the coating as silver phosphate, while in the coatings prepared by two-step method, silver existed as metallic silver. Although both coatings showed excellent antibacterial property (the antimicrobial rate is over 99.9%), the surface coating prepared by one-step method had a more suitable release curve of Ag. In addition, the surface coating prepared by one-step method also presented better biological property, which was due to its enhanced surface roughness and hydrophilicity. Combining with its easy operation and long-term antibacterial property, its prospect for clinical application is more promising.","container-title":"Biomedical Microdevices","DOI":"10.1007/s10544-020-00482-8","ISSN":"1572-8781","issue":"2","journalAbbreviation":"Biomed Microdevices","language":"en","page":"24","source":"Springer Link","title":"Biological and antibacterial properties of TiO2 coatings containing Ca/P/Ag by one-step and two-step methods","volume":"22","author":[{"family":"Zhang","given":"Lei"},{"family":"Li","given":"Baoe"},{"family":"Zhang","given":"Xianlin"},{"family":"Wang","given":"Donghui"},{"family":"Zhou","given":"Linxi"},{"family":"Li","given":"Haipeng"},{"family":"Liang","given":"Chunyong"},{"family":"Liu","given":"Shimin"},{"family":"Wang","given":"Hongshui"}],"issued":{"date-parts":[["2020",3,12]]}}}],"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20b)</w:t>
            </w:r>
            <w:r w:rsidRPr="008B6550">
              <w:rPr>
                <w:rFonts w:ascii="Times New Roman" w:hAnsi="Times New Roman" w:cs="Times New Roman"/>
                <w:sz w:val="15"/>
                <w:szCs w:val="15"/>
              </w:rPr>
              <w:fldChar w:fldCharType="end"/>
            </w:r>
          </w:p>
        </w:tc>
      </w:tr>
      <w:tr w:rsidR="00AB48B5" w:rsidRPr="008B6550" w14:paraId="3108BEDF" w14:textId="77777777" w:rsidTr="001D0E00">
        <w:trPr>
          <w:trHeight w:val="496"/>
          <w:jc w:val="center"/>
        </w:trPr>
        <w:tc>
          <w:tcPr>
            <w:tcW w:w="426" w:type="dxa"/>
          </w:tcPr>
          <w:p w14:paraId="7DA7FFB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w:t>
            </w:r>
          </w:p>
        </w:tc>
        <w:tc>
          <w:tcPr>
            <w:tcW w:w="850" w:type="dxa"/>
          </w:tcPr>
          <w:p w14:paraId="31099F9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15Mo alloy</w:t>
            </w:r>
          </w:p>
        </w:tc>
        <w:tc>
          <w:tcPr>
            <w:tcW w:w="1418" w:type="dxa"/>
          </w:tcPr>
          <w:p w14:paraId="593C3FC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 g</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L</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 xml:space="preserve">1 </w:t>
            </w:r>
            <w:proofErr w:type="spellStart"/>
            <w:r w:rsidRPr="008B6550">
              <w:rPr>
                <w:rFonts w:ascii="Times New Roman" w:hAnsi="Times New Roman" w:cs="Times New Roman"/>
                <w:sz w:val="15"/>
                <w:szCs w:val="15"/>
              </w:rPr>
              <w:t>ZnO</w:t>
            </w:r>
            <w:proofErr w:type="spellEnd"/>
            <w:r w:rsidRPr="008B6550">
              <w:rPr>
                <w:rFonts w:ascii="Times New Roman" w:hAnsi="Times New Roman" w:cs="Times New Roman"/>
                <w:sz w:val="15"/>
                <w:szCs w:val="15"/>
              </w:rPr>
              <w:t xml:space="preserve"> (Zn1)</w:t>
            </w:r>
          </w:p>
          <w:p w14:paraId="776823B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5 g</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L</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1 Zn3(PO4)2</w:t>
            </w:r>
            <w:r w:rsidRPr="008B6550">
              <w:rPr>
                <w:rFonts w:ascii="Times New Roman" w:hAnsi="Times New Roman" w:cs="Times New Roman"/>
                <w:sz w:val="15"/>
                <w:szCs w:val="15"/>
              </w:rPr>
              <w:t>（</w:t>
            </w:r>
            <w:r w:rsidRPr="008B6550">
              <w:rPr>
                <w:rFonts w:ascii="Times New Roman" w:hAnsi="Times New Roman" w:cs="Times New Roman"/>
                <w:sz w:val="15"/>
                <w:szCs w:val="15"/>
              </w:rPr>
              <w:t>Zn2</w:t>
            </w:r>
            <w:r w:rsidRPr="008B6550">
              <w:rPr>
                <w:rFonts w:ascii="Times New Roman" w:hAnsi="Times New Roman" w:cs="Times New Roman"/>
                <w:sz w:val="15"/>
                <w:szCs w:val="15"/>
              </w:rPr>
              <w:t>）</w:t>
            </w:r>
          </w:p>
          <w:p w14:paraId="712EFC9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 g</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L</w:t>
            </w:r>
            <w:r w:rsidRPr="008B6550">
              <w:rPr>
                <w:rFonts w:ascii="Times New Roman" w:eastAsia="微软雅黑" w:hAnsi="Times New Roman" w:cs="Times New Roman"/>
                <w:sz w:val="15"/>
                <w:szCs w:val="15"/>
              </w:rPr>
              <w:t>−</w:t>
            </w:r>
            <w:r w:rsidRPr="008B6550">
              <w:rPr>
                <w:rFonts w:ascii="Times New Roman" w:hAnsi="Times New Roman" w:cs="Times New Roman"/>
                <w:sz w:val="15"/>
                <w:szCs w:val="15"/>
              </w:rPr>
              <w:t>1 Zn3(PO4)2 (Zn3)</w:t>
            </w:r>
          </w:p>
        </w:tc>
        <w:tc>
          <w:tcPr>
            <w:tcW w:w="850" w:type="dxa"/>
          </w:tcPr>
          <w:p w14:paraId="329C45D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p w14:paraId="302FB94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linical S. aureus</w:t>
            </w:r>
          </w:p>
          <w:p w14:paraId="31E465F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reference S. epidermidis</w:t>
            </w:r>
          </w:p>
          <w:p w14:paraId="22276D0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linical S. epidermidis</w:t>
            </w:r>
          </w:p>
        </w:tc>
        <w:tc>
          <w:tcPr>
            <w:tcW w:w="709" w:type="dxa"/>
          </w:tcPr>
          <w:p w14:paraId="5D8F3C6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4</w:t>
            </w:r>
          </w:p>
        </w:tc>
        <w:tc>
          <w:tcPr>
            <w:tcW w:w="1134" w:type="dxa"/>
          </w:tcPr>
          <w:p w14:paraId="5B0DFDF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6</w:t>
            </w:r>
            <w:r w:rsidRPr="008B6550">
              <w:rPr>
                <w:rFonts w:ascii="Times New Roman" w:hAnsi="Times New Roman" w:cs="Times New Roman"/>
                <w:sz w:val="15"/>
                <w:szCs w:val="15"/>
              </w:rPr>
              <w:t xml:space="preserve"> </w:t>
            </w:r>
          </w:p>
        </w:tc>
        <w:tc>
          <w:tcPr>
            <w:tcW w:w="992" w:type="dxa"/>
          </w:tcPr>
          <w:p w14:paraId="42D584F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145AB81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77554BA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1E453FA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61A8DE96" w14:textId="5FD8821A"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w:t>
            </w:r>
            <w:r w:rsidR="00BC51F4">
              <w:rPr>
                <w:rFonts w:ascii="Times New Roman" w:hAnsi="Times New Roman" w:cs="Times New Roman"/>
                <w:sz w:val="15"/>
                <w:szCs w:val="15"/>
              </w:rPr>
              <w:t xml:space="preserve"> </w:t>
            </w:r>
            <w:r w:rsidRPr="008B6550">
              <w:rPr>
                <w:rFonts w:ascii="Times New Roman" w:hAnsi="Times New Roman" w:cs="Times New Roman"/>
                <w:sz w:val="15"/>
                <w:szCs w:val="15"/>
              </w:rPr>
              <w:t>The MAO coating surface with Zn exhibited higher adhesion of S. aureus and MRSA, while displaying a lower count of S. epidermidis.</w:t>
            </w:r>
          </w:p>
        </w:tc>
        <w:tc>
          <w:tcPr>
            <w:tcW w:w="1560" w:type="dxa"/>
          </w:tcPr>
          <w:p w14:paraId="266FFB4F" w14:textId="7DFED81F"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euJZStxt","properties":{"formattedCitation":"(Hu et al., 2022)","plainCitation":"(Hu et al., 2022)","noteIndex":0},"citationItems":[{"id":1599,"uris":["http://zotero.org/users/9506794/items/UVZ2SAIM"],"itemData":{"id":1599,"type":"article-journal","abstract":"Zinc ions (Zn2+) are a highly potent bioactive factor with a broad spectrum of physiological functions. In situ continuous and controllable release of Zn2+ from the biomaterials can effectively improve the biocompatibility and antibacterial activity. In the present study, inspired by the adhesion and protein cross-linking in the mussel byssus, with the aim of improving the biocompatibility of titanium, a cost-effective one-step metal-catecholamine assembly strategy was developed to prepare a biomimetic dopamine-Zn2+ (DA-Zn2+) coating by immersing the titanium oxide nanotube (TNT) arrays on the titanium surface prepared by anodic oxidation into an aqueous solution containing dopamine (DA) and zinc ions (Zn2+). The DA-Zn2+ coatings with the different zinc contents exhibited excellent hydrophilicity. Due to the continuous release of zinc ions from the DA-Zn2+ coating, the coated titanium oxide nanotubes displayed excellent hemocompatibility characterized by platelet adhesion and activation and hemolysis assay. Moreover, the DA-Zn2+-coated samples exhibited an excellent ability to enhance endothelial cell (EC) adhesion and proliferation. In addition, the DA-Zn2+ coating can also enhance the antibacterial activity of the nanotubes. Therefore, long-term in situ Zn2+-releasing coating of the present study could serve as the bio-surfaces for long-term prevention of thrombosis, improvement of cytocompatibility to endothelial cells, and antibacterial activity. Due to the easy operation and strong binding ability of the polydopamine on various complicated shapes, the method of the present study can be further applied to other blood contact biomaterials or implantable medical devices to improve the biocompatibility.","container-title":"Frontiers in Bioengineering and Biotechnology","DOI":"10.3389/fbioe.2022.884258","ISSN":"2296-4185","journalAbbreviation":"Front Bioeng Biotechnol","language":"eng","note":"PMID: 35433663\nPMCID: PMC9009227","page":"884258","source":"PubMed","title":"Construction of Mussel-Inspired Dopamine-Zn2+ Coating on Titanium Oxide Nanotubes to Improve Hemocompatibility, Cytocompatibility, and Antibacterial Activity","volume":"10","author":[{"family":"Hu","given":"Youdong"},{"family":"Zhou","given":"Hualan"},{"family":"Liu","given":"Tingting"},{"family":"Yang","given":"Minhui"},{"family":"Zhang","given":"Qiuyang"},{"family":"Pan","given":"Changjiang"},{"family":"Lin","given":"Jiafeng"}],"issued":{"date-parts":[["2022"]]}}}],"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Hu et al., 2022)</w:t>
            </w:r>
            <w:r w:rsidRPr="008B6550">
              <w:rPr>
                <w:rFonts w:ascii="Times New Roman" w:hAnsi="Times New Roman" w:cs="Times New Roman"/>
                <w:sz w:val="15"/>
                <w:szCs w:val="15"/>
              </w:rPr>
              <w:fldChar w:fldCharType="end"/>
            </w:r>
          </w:p>
        </w:tc>
      </w:tr>
      <w:tr w:rsidR="00AB48B5" w:rsidRPr="008B6550" w14:paraId="5D3D11D0" w14:textId="77777777" w:rsidTr="001D0E00">
        <w:trPr>
          <w:trHeight w:val="496"/>
          <w:jc w:val="center"/>
        </w:trPr>
        <w:tc>
          <w:tcPr>
            <w:tcW w:w="426" w:type="dxa"/>
          </w:tcPr>
          <w:p w14:paraId="378F3B3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w:t>
            </w:r>
          </w:p>
        </w:tc>
        <w:tc>
          <w:tcPr>
            <w:tcW w:w="850" w:type="dxa"/>
          </w:tcPr>
          <w:p w14:paraId="0CDE99E6" w14:textId="77777777" w:rsidR="00AB48B5" w:rsidRPr="008B6550" w:rsidRDefault="00AB48B5" w:rsidP="00DA6996">
            <w:pPr>
              <w:jc w:val="left"/>
              <w:rPr>
                <w:rFonts w:ascii="Times New Roman" w:hAnsi="Times New Roman" w:cs="Times New Roman"/>
                <w:sz w:val="15"/>
                <w:szCs w:val="15"/>
              </w:rPr>
            </w:pPr>
            <w:proofErr w:type="spellStart"/>
            <w:r w:rsidRPr="008B6550">
              <w:rPr>
                <w:rFonts w:ascii="Times New Roman" w:hAnsi="Times New Roman" w:cs="Times New Roman"/>
                <w:sz w:val="15"/>
                <w:szCs w:val="15"/>
              </w:rPr>
              <w:t>TiZrNb</w:t>
            </w:r>
            <w:proofErr w:type="spellEnd"/>
            <w:r w:rsidRPr="008B6550">
              <w:rPr>
                <w:rFonts w:ascii="Times New Roman" w:hAnsi="Times New Roman" w:cs="Times New Roman"/>
                <w:sz w:val="15"/>
                <w:szCs w:val="15"/>
              </w:rPr>
              <w:t xml:space="preserve"> alloy</w:t>
            </w:r>
          </w:p>
        </w:tc>
        <w:tc>
          <w:tcPr>
            <w:tcW w:w="1418" w:type="dxa"/>
          </w:tcPr>
          <w:p w14:paraId="52C2D0E3" w14:textId="77777777" w:rsidR="00AB48B5" w:rsidRPr="008B6550" w:rsidRDefault="00AB48B5" w:rsidP="00DA6996">
            <w:pPr>
              <w:jc w:val="left"/>
              <w:rPr>
                <w:rFonts w:ascii="Times New Roman" w:hAnsi="Times New Roman" w:cs="Times New Roman"/>
                <w:sz w:val="15"/>
                <w:szCs w:val="15"/>
              </w:rPr>
            </w:pPr>
            <w:proofErr w:type="spellStart"/>
            <w:r w:rsidRPr="008B6550">
              <w:rPr>
                <w:rFonts w:ascii="Times New Roman" w:hAnsi="Times New Roman" w:cs="Times New Roman"/>
                <w:sz w:val="15"/>
                <w:szCs w:val="15"/>
              </w:rPr>
              <w:t>ZnO</w:t>
            </w:r>
            <w:proofErr w:type="spellEnd"/>
            <w:r w:rsidRPr="008B6550">
              <w:rPr>
                <w:rFonts w:ascii="Times New Roman" w:hAnsi="Times New Roman" w:cs="Times New Roman"/>
                <w:sz w:val="15"/>
                <w:szCs w:val="15"/>
              </w:rPr>
              <w:t xml:space="preserve"> nanoparticles (40 g/L)</w:t>
            </w:r>
          </w:p>
        </w:tc>
        <w:tc>
          <w:tcPr>
            <w:tcW w:w="850" w:type="dxa"/>
          </w:tcPr>
          <w:p w14:paraId="16D4877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725E4C8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6,24</w:t>
            </w:r>
          </w:p>
        </w:tc>
        <w:tc>
          <w:tcPr>
            <w:tcW w:w="1134" w:type="dxa"/>
          </w:tcPr>
          <w:p w14:paraId="26ABB96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 xml:space="preserve">5 </w:t>
            </w:r>
          </w:p>
        </w:tc>
        <w:tc>
          <w:tcPr>
            <w:tcW w:w="992" w:type="dxa"/>
          </w:tcPr>
          <w:p w14:paraId="24F3975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p w14:paraId="30014A3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3C8995A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053FB1F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779B195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1427D27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6h: PEO treated coating with </w:t>
            </w:r>
            <w:proofErr w:type="spellStart"/>
            <w:r w:rsidRPr="008B6550">
              <w:rPr>
                <w:rFonts w:ascii="Times New Roman" w:hAnsi="Times New Roman" w:cs="Times New Roman"/>
                <w:sz w:val="15"/>
                <w:szCs w:val="15"/>
              </w:rPr>
              <w:t>ZnO</w:t>
            </w:r>
            <w:proofErr w:type="spellEnd"/>
            <w:r w:rsidRPr="008B6550">
              <w:rPr>
                <w:rFonts w:ascii="Times New Roman" w:hAnsi="Times New Roman" w:cs="Times New Roman"/>
                <w:sz w:val="15"/>
                <w:szCs w:val="15"/>
              </w:rPr>
              <w:t xml:space="preserve"> NPs had higher antibacterial activity.</w:t>
            </w:r>
          </w:p>
        </w:tc>
        <w:tc>
          <w:tcPr>
            <w:tcW w:w="1560" w:type="dxa"/>
          </w:tcPr>
          <w:p w14:paraId="56C1A0A7" w14:textId="0A23C0D8"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pVAPnHU2","properties":{"formattedCitation":"(Oleshko et al., 2020a)","plainCitation":"(Oleshko et al., 2020a)","noteIndex":0},"citationItems":[{"id":2060,"uris":["http://zotero.org/users/9506794/items/SNLSCN5U"],"itemData":{"id":2060,"type":"article-journal","abstract":"In a present paper, we demonstrate novel approach to form ceramic coatings with incorporated ZnO nanoparticles (NPs) on low modulus TiZrNb alloy with enhanced biocompatibility and antibacterial parameters. Plasma Electrolytic Oxidation (PEO) was used to integrate ZnO nanoparticles (average size 12–27 nm), mixed with Ca(H2PO2)2 aqueous solution into low modulus TiZrNb alloy surface. The TiZrNb alloys with integrated ZnO NPs successfully showed higher surface porosity and contact angle. XPS investigations showed presence of Ca ions and absence of phosphate ions in the PEO modified layer, what explains higher values of contact angle. Cell culture experiment (U2OS type) confirmed that the surface of as formed oxide-ZnO NPs demonstrated hydrophobic properties, what can affect primary cell attachment. Further investigations showed that Ca ions in the PEO coating stimulated proliferative activity of attached cells, resulting in competitive adhesion between cells and bacteria in clinical situation. Thus, high contact angle and integrated ZnO NPs prevent bacterial adhesion and considerably enhance the antibacterial property of TiZrNb alloys. A new anodic oxide coating with ZnO NPs could be successfully used for modification of low modulus alloys to decrease post-implantation complications.","container-title":"Nanomaterials","DOI":"10.3390/nano10122401","ISSN":"2079-4991","issue":"12","language":"en","license":"http://creativecommons.org/licenses/by/3.0/","note":"number: 12\npublisher: Multidisciplinary Digital Publishing Institute","page":"2401","source":"www.mdpi.com","title":"Biocompatibility and Antibacterial Properties of ZnO-Incorporated Anodic Oxide Coatings on TiZrNb Alloy","volume":"10","author":[{"family":"Oleshko","given":"Oleksandr"},{"family":"Husak","given":"Yevheniia"},{"family":"Korniienko","given":"Viktoriia"},{"family":"Pshenychnyi","given":"Roman"},{"family":"Varava","given":"Yuliia"},{"family":"Kalinkevich","given":"Oksana"},{"family":"Pisarek","given":"Marcin"},{"family":"Grundsteins","given":"Karlis"},{"family":"Pogorielova","given":"Oksana"},{"family":"Mishchenko","given":"Oleg"},{"family":"Simka","given":"Wojciech"},{"family":"Viter","given":"Roman"},{"family":"Pogorielov","given":"Maksym"}],"issued":{"date-parts":[["2020",12]]}}}],"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Oleshko et al., 2020a)</w:t>
            </w:r>
            <w:r w:rsidRPr="008B6550">
              <w:rPr>
                <w:rFonts w:ascii="Times New Roman" w:hAnsi="Times New Roman" w:cs="Times New Roman"/>
                <w:sz w:val="15"/>
                <w:szCs w:val="15"/>
              </w:rPr>
              <w:fldChar w:fldCharType="end"/>
            </w:r>
          </w:p>
        </w:tc>
      </w:tr>
      <w:tr w:rsidR="00AB48B5" w:rsidRPr="008B6550" w14:paraId="63C16532" w14:textId="77777777" w:rsidTr="001D0E00">
        <w:trPr>
          <w:trHeight w:val="496"/>
          <w:jc w:val="center"/>
        </w:trPr>
        <w:tc>
          <w:tcPr>
            <w:tcW w:w="426" w:type="dxa"/>
          </w:tcPr>
          <w:p w14:paraId="0AE14F0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r</w:t>
            </w:r>
          </w:p>
        </w:tc>
        <w:tc>
          <w:tcPr>
            <w:tcW w:w="850" w:type="dxa"/>
          </w:tcPr>
          <w:p w14:paraId="00A179B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w:t>
            </w:r>
          </w:p>
        </w:tc>
        <w:tc>
          <w:tcPr>
            <w:tcW w:w="1418" w:type="dxa"/>
          </w:tcPr>
          <w:p w14:paraId="4DC62CF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3/5 g/L ZrO2 NPs</w:t>
            </w:r>
          </w:p>
        </w:tc>
        <w:tc>
          <w:tcPr>
            <w:tcW w:w="850" w:type="dxa"/>
          </w:tcPr>
          <w:p w14:paraId="46B85D1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tc>
        <w:tc>
          <w:tcPr>
            <w:tcW w:w="709" w:type="dxa"/>
          </w:tcPr>
          <w:p w14:paraId="29D7503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tc>
        <w:tc>
          <w:tcPr>
            <w:tcW w:w="1134" w:type="dxa"/>
          </w:tcPr>
          <w:p w14:paraId="442CE4D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 × 10</w:t>
            </w:r>
            <w:r w:rsidRPr="008B6550">
              <w:rPr>
                <w:rFonts w:ascii="Times New Roman" w:hAnsi="Times New Roman" w:cs="Times New Roman"/>
                <w:sz w:val="15"/>
                <w:szCs w:val="15"/>
                <w:vertAlign w:val="superscript"/>
              </w:rPr>
              <w:t>5</w:t>
            </w:r>
          </w:p>
        </w:tc>
        <w:tc>
          <w:tcPr>
            <w:tcW w:w="992" w:type="dxa"/>
          </w:tcPr>
          <w:p w14:paraId="0953A89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p w14:paraId="6977108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17C0FD6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w:t>
            </w:r>
            <w:r>
              <w:rPr>
                <w:rFonts w:ascii="Times New Roman" w:hAnsi="Times New Roman" w:cs="Times New Roman"/>
                <w:sz w:val="15"/>
                <w:szCs w:val="15"/>
              </w:rPr>
              <w:t>,3,5</w:t>
            </w:r>
            <w:r w:rsidRPr="008B6550">
              <w:rPr>
                <w:rFonts w:ascii="Times New Roman" w:hAnsi="Times New Roman" w:cs="Times New Roman"/>
                <w:sz w:val="15"/>
                <w:szCs w:val="15"/>
              </w:rPr>
              <w:t>g/L</w:t>
            </w:r>
            <w:r>
              <w:rPr>
                <w:rFonts w:ascii="Times New Roman" w:hAnsi="Times New Roman" w:cs="Times New Roman"/>
                <w:sz w:val="15"/>
                <w:szCs w:val="15"/>
              </w:rPr>
              <w:t xml:space="preserve"> </w:t>
            </w:r>
            <w:r w:rsidRPr="008B6550">
              <w:rPr>
                <w:rFonts w:ascii="Times New Roman" w:hAnsi="Times New Roman" w:cs="Times New Roman"/>
                <w:sz w:val="15"/>
                <w:szCs w:val="15"/>
              </w:rPr>
              <w:t>ZrO2:</w:t>
            </w:r>
            <w:r>
              <w:rPr>
                <w:rFonts w:ascii="Times New Roman" w:hAnsi="Times New Roman" w:cs="Times New Roman"/>
                <w:sz w:val="15"/>
                <w:szCs w:val="15"/>
              </w:rPr>
              <w:t xml:space="preserve"> </w:t>
            </w:r>
            <w:r w:rsidRPr="008B6550">
              <w:rPr>
                <w:rFonts w:ascii="Times New Roman" w:hAnsi="Times New Roman" w:cs="Times New Roman"/>
                <w:sz w:val="15"/>
                <w:szCs w:val="15"/>
              </w:rPr>
              <w:t>81.55%</w:t>
            </w:r>
            <w:r>
              <w:rPr>
                <w:rFonts w:ascii="Times New Roman" w:hAnsi="Times New Roman" w:cs="Times New Roman" w:hint="eastAsia"/>
                <w:sz w:val="15"/>
                <w:szCs w:val="15"/>
              </w:rPr>
              <w:t>,</w:t>
            </w:r>
            <w:r>
              <w:rPr>
                <w:rFonts w:ascii="Times New Roman" w:hAnsi="Times New Roman" w:cs="Times New Roman"/>
                <w:sz w:val="15"/>
                <w:szCs w:val="15"/>
              </w:rPr>
              <w:t xml:space="preserve"> </w:t>
            </w:r>
            <w:r w:rsidRPr="008B6550">
              <w:rPr>
                <w:rFonts w:ascii="Times New Roman" w:hAnsi="Times New Roman" w:cs="Times New Roman"/>
                <w:sz w:val="15"/>
                <w:szCs w:val="15"/>
              </w:rPr>
              <w:t>86.80%</w:t>
            </w:r>
            <w:r>
              <w:rPr>
                <w:rFonts w:ascii="Times New Roman" w:hAnsi="Times New Roman" w:cs="Times New Roman" w:hint="eastAsia"/>
                <w:sz w:val="15"/>
                <w:szCs w:val="15"/>
              </w:rPr>
              <w:t>,</w:t>
            </w:r>
            <w:r>
              <w:rPr>
                <w:rFonts w:ascii="Times New Roman" w:hAnsi="Times New Roman" w:cs="Times New Roman"/>
                <w:sz w:val="15"/>
                <w:szCs w:val="15"/>
              </w:rPr>
              <w:t xml:space="preserve"> </w:t>
            </w:r>
            <w:r w:rsidRPr="008B6550">
              <w:rPr>
                <w:rFonts w:ascii="Times New Roman" w:hAnsi="Times New Roman" w:cs="Times New Roman"/>
                <w:sz w:val="15"/>
                <w:szCs w:val="15"/>
              </w:rPr>
              <w:t>94.37%</w:t>
            </w:r>
          </w:p>
        </w:tc>
        <w:tc>
          <w:tcPr>
            <w:tcW w:w="1417" w:type="dxa"/>
          </w:tcPr>
          <w:p w14:paraId="61C7334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p w14:paraId="32066410" w14:textId="77777777" w:rsidR="00AB48B5" w:rsidRPr="008B6550" w:rsidRDefault="00AB48B5" w:rsidP="00DA6996">
            <w:pPr>
              <w:jc w:val="left"/>
              <w:rPr>
                <w:rFonts w:ascii="Times New Roman" w:hAnsi="Times New Roman" w:cs="Times New Roman"/>
                <w:sz w:val="15"/>
                <w:szCs w:val="15"/>
              </w:rPr>
            </w:pPr>
          </w:p>
        </w:tc>
        <w:tc>
          <w:tcPr>
            <w:tcW w:w="851" w:type="dxa"/>
          </w:tcPr>
          <w:p w14:paraId="3A3981A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4B305E6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he incorporation of ZrO2 NPs in the coatings had a positive effect on their antibacterial properties. An increase in ZrO2 NPs concentration from 1 to 5 g/L led to an increase in the antibacterial rate of coatings from 81.55 to 94.37% against S. aureus bacteria within 24 h.</w:t>
            </w:r>
          </w:p>
        </w:tc>
        <w:tc>
          <w:tcPr>
            <w:tcW w:w="1560" w:type="dxa"/>
          </w:tcPr>
          <w:p w14:paraId="19A1803D" w14:textId="2CF5FA09"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5d2UAOSJ","properties":{"formattedCitation":"(Molaei et al., 2022)","plainCitation":"(Molaei et al., 2022)","noteIndex":0},"citationItems":[{"id":1891,"uris":["http://zotero.org/users/9506794/items/TYKL6YND"],"itemData":{"id":1891,"type":"article-journal","abstract":"This study aims to present the influence of adding three different concentrations (1, 3, and 5 g/L) of ZrO2 nanoparticles (NPs) into the electrolyte of the plasma electrolytic oxidation (PEO) process on prepared composite coatings characteristics on Ti substrate. The structural and compositional analysis confirmed that ZrO2 NPs can incorporate on the surface and inside the pores of coatings, while it may emerge as the ZrTiO4 phase in the coatings</w:instrText>
            </w:r>
            <w:r w:rsidR="001D0E00">
              <w:rPr>
                <w:rFonts w:ascii="Times New Roman" w:hAnsi="Times New Roman" w:cs="Times New Roman" w:hint="eastAsia"/>
                <w:sz w:val="15"/>
                <w:szCs w:val="15"/>
              </w:rPr>
              <w:instrText>’</w:instrText>
            </w:r>
            <w:r w:rsidR="001D0E00">
              <w:rPr>
                <w:rFonts w:ascii="Times New Roman" w:hAnsi="Times New Roman" w:cs="Times New Roman"/>
                <w:sz w:val="15"/>
                <w:szCs w:val="15"/>
              </w:rPr>
              <w:instrText xml:space="preserve"> composition. The higher concentration of NPs increased porosity percentage and thickness of coatings. The wettability and surface roughness of coatings were realized to relate to the NPs concentration directly. The electrochemical features of coatings were investigated after exposure to simulated body fluid (SBF) for 7 days. The highest corrosion resistance (1.69 MΩ.cm2) was achieved by adding 5 g/L ZrO2 NPs. At the same time, we found out that the most desirable MG63 cell biocompatibility in terms of cell adhesion and flattening was attributed to the smaller ZrO2 NPs addition. The antibacterial activity of coatings against S. aureus bacteria was found to increase from 63.30 ± 2.47 up to 94.37 ± 2.25 % within 24 h. This work endows an exciting path for developing advanced PEO coatings on Ti-based implants.","container-title":"Surfaces and Interfaces","DOI":"10.1016/j.surfin.2022.101967","ISSN":"2468-0230","journalAbbreviation":"Surfaces and Interfaces","language":"en","page":"101967","source":"ScienceDirect","title":"Enhancing cytocompatibility, antibacterial activity and corrosion resistance of PEO coatings on titanium using incorporated ZrO2 nanoparticles","volume":"30","author":[{"family":"Molaei","given":"Maryam"},{"family":"Fattah-alhosseini","given":"Arash"},{"family":"Nouri","given":"Meisam"},{"family":"Mahmoodi","given":"Pezhman"},{"family":"Navard","given":"Sahar Hamoon"},{"family":"Nourian","given":"Alireza"}],"issued":{"date-parts":[["2022",6,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Molaei et al., 2022)</w:t>
            </w:r>
            <w:r w:rsidRPr="008B6550">
              <w:rPr>
                <w:rFonts w:ascii="Times New Roman" w:hAnsi="Times New Roman" w:cs="Times New Roman"/>
                <w:sz w:val="15"/>
                <w:szCs w:val="15"/>
              </w:rPr>
              <w:fldChar w:fldCharType="end"/>
            </w:r>
          </w:p>
        </w:tc>
      </w:tr>
      <w:tr w:rsidR="00AB48B5" w:rsidRPr="008B6550" w14:paraId="2CB9146F" w14:textId="77777777" w:rsidTr="001D0E00">
        <w:trPr>
          <w:trHeight w:val="496"/>
          <w:jc w:val="center"/>
        </w:trPr>
        <w:tc>
          <w:tcPr>
            <w:tcW w:w="426" w:type="dxa"/>
          </w:tcPr>
          <w:p w14:paraId="0D54227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r</w:t>
            </w:r>
          </w:p>
        </w:tc>
        <w:tc>
          <w:tcPr>
            <w:tcW w:w="850" w:type="dxa"/>
          </w:tcPr>
          <w:p w14:paraId="6FBB911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6Al–4V</w:t>
            </w:r>
          </w:p>
        </w:tc>
        <w:tc>
          <w:tcPr>
            <w:tcW w:w="1418" w:type="dxa"/>
          </w:tcPr>
          <w:p w14:paraId="09B8FE7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3/5 g/L ZrO2 NPs</w:t>
            </w:r>
          </w:p>
        </w:tc>
        <w:tc>
          <w:tcPr>
            <w:tcW w:w="850" w:type="dxa"/>
          </w:tcPr>
          <w:p w14:paraId="1907B5A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p w14:paraId="57CFF8D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epidermidis</w:t>
            </w:r>
          </w:p>
          <w:p w14:paraId="608A4D0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p w14:paraId="34B93E1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 P. aeruginos</w:t>
            </w:r>
            <w:r w:rsidRPr="008B6550">
              <w:rPr>
                <w:rFonts w:ascii="Times New Roman" w:hAnsi="Times New Roman" w:cs="Times New Roman"/>
                <w:sz w:val="15"/>
                <w:szCs w:val="15"/>
              </w:rPr>
              <w:lastRenderedPageBreak/>
              <w:t xml:space="preserve">a  </w:t>
            </w:r>
          </w:p>
        </w:tc>
        <w:tc>
          <w:tcPr>
            <w:tcW w:w="709" w:type="dxa"/>
          </w:tcPr>
          <w:p w14:paraId="418EBAB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t>3</w:t>
            </w:r>
          </w:p>
        </w:tc>
        <w:tc>
          <w:tcPr>
            <w:tcW w:w="1134" w:type="dxa"/>
          </w:tcPr>
          <w:p w14:paraId="1B9DBC3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 xml:space="preserve"> </w:t>
            </w:r>
          </w:p>
        </w:tc>
        <w:tc>
          <w:tcPr>
            <w:tcW w:w="992" w:type="dxa"/>
          </w:tcPr>
          <w:p w14:paraId="0D4AA3F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0380D24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000F092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NR</w:t>
            </w:r>
          </w:p>
        </w:tc>
        <w:tc>
          <w:tcPr>
            <w:tcW w:w="851" w:type="dxa"/>
          </w:tcPr>
          <w:p w14:paraId="5BDF6C4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3685" w:type="dxa"/>
          </w:tcPr>
          <w:p w14:paraId="25496F0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3h: MAO coating without ZrO2 showed the best antibacterial effect, reducing the growth of E. coli and S. epidermidis by 100%, and achieving a growth inhibition rate of 51% and 7% for S. aureus and P. aeruginosa bacteria, respectively. As the concentration of ZrO2 increases, the antibacterial effect of the coatings decreases, possibly due to changes in surface roughness, </w:t>
            </w:r>
            <w:r w:rsidRPr="008B6550">
              <w:rPr>
                <w:rFonts w:ascii="Times New Roman" w:hAnsi="Times New Roman" w:cs="Times New Roman"/>
                <w:sz w:val="15"/>
                <w:szCs w:val="15"/>
              </w:rPr>
              <w:lastRenderedPageBreak/>
              <w:t>pore size, and surface wettability.</w:t>
            </w:r>
          </w:p>
        </w:tc>
        <w:tc>
          <w:tcPr>
            <w:tcW w:w="1560" w:type="dxa"/>
          </w:tcPr>
          <w:p w14:paraId="0D345BF9" w14:textId="3CD63BC9"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fldChar w:fldCharType="begin"/>
            </w:r>
            <w:r w:rsidR="001D0E00">
              <w:rPr>
                <w:rFonts w:ascii="Times New Roman" w:hAnsi="Times New Roman" w:cs="Times New Roman"/>
                <w:sz w:val="15"/>
                <w:szCs w:val="15"/>
              </w:rPr>
              <w:instrText xml:space="preserve"> ADDIN ZOTERO_ITEM CSL_CITATION {"citationID":"poef8cMy","properties":{"formattedCitation":"(Nikoomanzari et al., 2020)","plainCitation":"(Nikoomanzari et al., 2020)","noteIndex":0},"citationItems":[{"id":2255,"uris":["http://zotero.org/users/9506794/items/87XAR59H"],"itemData":{"id":2255,"type":"article-journal","abstract":"In this study, plasma electrolyte oxidation (PEO) method was employed to modify the surface of Ti–6Al–4V. Effects of different concentrations of ZrO2 nanoparticles (0, 1, 3 and 5 g/l) into a phosphate-based electrolyte on the morphology, wettability, antibacterial and corrosion behaviors of coatings were investigated. Microstructural analyses of coatings were evaluated using scanning electron microscopy with an energy dispersive spectrometer. Also, X-ray diffraction, contact angle instrument and profilometry were respectively used to perform phase analysis, wettability, and surface roughness of the coatings. The antibacterial test was conducted with spot inoculation method on four pathogenic bacteria. Polarization and impedance spectroscopy measurements were performed in Hank's solution to investigate the corrosion behavior of coatings. The results revealed that PEO coatings without nanoparticles and by increasing the concentration of the ZrO2 nanoparticles up to 3 g/l in the electrolyte led to a significant improvement in the antibacterial activities of gram-negative bacteria (P. aeruginosa and E. Coli). In the case of gram-positive bacteria, the PEO coated samples demonstrated improved antibacterial effects but addition of ZrO2 nanoparticles in the PEO coatings resulted in deterioration of antibacterial effect. The sample coated with 3 g/l ZrO2 nanoparticles showed the peak corrosion resistance compared to its counterparts.","container-title":"Ceramics International","DOI":"10.1016/j.ceramint.2020.02.084","ISSN":"0272-8842","issue":"9","journalAbbreviation":"Ceramics International","language":"en","page":"13114-13124","source":"ScienceDirect","title":"Effect of ZrO2 nanoparticles addition to PEO coatings on Ti–6Al–4V substrate: Microstructural analysis, corrosion behavior and antibacterial effect of coatings in Hank's physiological solution","title-short":"Effect of ZrO2 nanoparticles addition to PEO coatings on Ti–6Al–4V substrate","volume":"46","author":[{"family":"Nikoomanzari","given":"Elham"},{"family":"Fattah-alhosseini","given":"Arash"},{"family":"Pajohi Alamoti","given":"Mohammad Reza"},{"family":"Keshavarz","given":"Mohsen K."}],"issued":{"date-parts":[["2020",6,1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Nikoomanzari et al., 2020)</w:t>
            </w:r>
            <w:r w:rsidRPr="008B6550">
              <w:rPr>
                <w:rFonts w:ascii="Times New Roman" w:hAnsi="Times New Roman" w:cs="Times New Roman"/>
                <w:sz w:val="15"/>
                <w:szCs w:val="15"/>
              </w:rPr>
              <w:fldChar w:fldCharType="end"/>
            </w:r>
          </w:p>
        </w:tc>
      </w:tr>
      <w:tr w:rsidR="00AB48B5" w:rsidRPr="008B6550" w14:paraId="7CFE9394" w14:textId="77777777" w:rsidTr="001D0E00">
        <w:trPr>
          <w:trHeight w:val="496"/>
          <w:jc w:val="center"/>
        </w:trPr>
        <w:tc>
          <w:tcPr>
            <w:tcW w:w="426" w:type="dxa"/>
          </w:tcPr>
          <w:p w14:paraId="5351A9E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B</w:t>
            </w:r>
          </w:p>
        </w:tc>
        <w:tc>
          <w:tcPr>
            <w:tcW w:w="850" w:type="dxa"/>
          </w:tcPr>
          <w:p w14:paraId="7EF0235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5D88965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2 M Na2B4O7·10H2O</w:t>
            </w:r>
          </w:p>
        </w:tc>
        <w:tc>
          <w:tcPr>
            <w:tcW w:w="850" w:type="dxa"/>
          </w:tcPr>
          <w:p w14:paraId="5BFBC03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p w14:paraId="64093A6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 aeruginosa</w:t>
            </w:r>
          </w:p>
        </w:tc>
        <w:tc>
          <w:tcPr>
            <w:tcW w:w="709" w:type="dxa"/>
          </w:tcPr>
          <w:p w14:paraId="511214A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6, 24h</w:t>
            </w:r>
          </w:p>
        </w:tc>
        <w:tc>
          <w:tcPr>
            <w:tcW w:w="1134" w:type="dxa"/>
          </w:tcPr>
          <w:p w14:paraId="3DAFFE7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NR</w:t>
            </w:r>
          </w:p>
        </w:tc>
        <w:tc>
          <w:tcPr>
            <w:tcW w:w="992" w:type="dxa"/>
          </w:tcPr>
          <w:p w14:paraId="23C248B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6F6B74E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086FDFF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46F0B75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1BB5601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A significant reduction in the number of live bacteria, and an increase of dead bacteria on the coating containing boron</w:t>
            </w:r>
          </w:p>
        </w:tc>
        <w:tc>
          <w:tcPr>
            <w:tcW w:w="1560" w:type="dxa"/>
          </w:tcPr>
          <w:p w14:paraId="18332426" w14:textId="059DDB0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CyhSr4Jq","properties":{"formattedCitation":"(Sopchenski et al., 2018)","plainCitation":"(Sopchenski et al., 2018)","noteIndex":0},"citationItems":[{"id":2044,"uris":["http://zotero.org/users/9506794/items/WGHUJT7I"],"itemData":{"id":2044,"type":"article-journal","abstract":"Eradication of implant centered infection remains a clinical challenge as the biofilm formation protects the bacteria. Bactericidal surfaces represent an effective tool in the prevention of biofilm formation, although the bactericidal agent cannot be cytotoxic to assure a proper implant osseointegration. Boron is a trace element, beneficial to bone formation and bactericidal against several strains. In this research, a boron containing coating was obtained on a titanium surface by plasma electrolytic oxidation. Its bioactivity and bactericidal activity were evaluated and compared to a boron-free coating. Boron presence has not changed the morphology, roughness and crystalline structure of the coating. Adipose derived stem cells culture revealed the coating biocompatibility and its bactericidal activity was assessed against Staphylococcus aureus and Pseudomonas aeruginosa. This study revealed for the first time the bactericidal activity of a biocompatible boron doped TiO2 coating.","container-title":"Applied Surface Science","DOI":"10.1016/j.apsusc.2018.07.049","ISSN":"0169-4332","journalAbbreviation":"Applied Surface Science","language":"en","page":"49-58","source":"ScienceDirect","title":"Bioactive and antibacterial boron doped TiO2 coating obtained by PEO","volume":"458","author":[{"family":"Sopchenski","given":"L."},{"family":"Cogo","given":"S."},{"family":"Dias-Ntipanyj","given":"M. F."},{"family":"Elifio-Espósito","given":"S."},{"family":"Popat","given":"K. C."},{"family":"Soares","given":"P."}],"issued":{"date-parts":[["2018",11,1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Sopchenski et al., 2018)</w:t>
            </w:r>
            <w:r w:rsidRPr="008B6550">
              <w:rPr>
                <w:rFonts w:ascii="Times New Roman" w:hAnsi="Times New Roman" w:cs="Times New Roman"/>
                <w:sz w:val="15"/>
                <w:szCs w:val="15"/>
              </w:rPr>
              <w:fldChar w:fldCharType="end"/>
            </w:r>
          </w:p>
        </w:tc>
      </w:tr>
      <w:tr w:rsidR="00AB48B5" w:rsidRPr="008B6550" w14:paraId="5E985CD8" w14:textId="77777777" w:rsidTr="001D0E00">
        <w:trPr>
          <w:trHeight w:val="496"/>
          <w:jc w:val="center"/>
        </w:trPr>
        <w:tc>
          <w:tcPr>
            <w:tcW w:w="426" w:type="dxa"/>
          </w:tcPr>
          <w:p w14:paraId="4D70836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Mn</w:t>
            </w:r>
          </w:p>
        </w:tc>
        <w:tc>
          <w:tcPr>
            <w:tcW w:w="850" w:type="dxa"/>
          </w:tcPr>
          <w:p w14:paraId="706F1E1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71E2B10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1 mol/L Na2MnEDTA</w:t>
            </w:r>
          </w:p>
        </w:tc>
        <w:tc>
          <w:tcPr>
            <w:tcW w:w="850" w:type="dxa"/>
          </w:tcPr>
          <w:p w14:paraId="20AEFEE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7475291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4DB68DB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 xml:space="preserve"> </w:t>
            </w:r>
          </w:p>
        </w:tc>
        <w:tc>
          <w:tcPr>
            <w:tcW w:w="992" w:type="dxa"/>
          </w:tcPr>
          <w:p w14:paraId="6F681D4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0837ADD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70.8%</w:t>
            </w:r>
          </w:p>
        </w:tc>
        <w:tc>
          <w:tcPr>
            <w:tcW w:w="1417" w:type="dxa"/>
          </w:tcPr>
          <w:p w14:paraId="5B14FFE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p w14:paraId="4FAAF36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Release</w:t>
            </w:r>
          </w:p>
        </w:tc>
        <w:tc>
          <w:tcPr>
            <w:tcW w:w="851" w:type="dxa"/>
          </w:tcPr>
          <w:p w14:paraId="6C47804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0E109B1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More dead bacteria, damaged membranes of cells, and less adhered bacteria can be clearly observed on the surface of the Mn incorporated MAO coating.</w:t>
            </w:r>
          </w:p>
        </w:tc>
        <w:tc>
          <w:tcPr>
            <w:tcW w:w="1560" w:type="dxa"/>
          </w:tcPr>
          <w:p w14:paraId="2E1B0B97" w14:textId="6E21701D"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PsYm7cVW","properties":{"formattedCitation":"(Zhang et al., 2020c)","plainCitation":"(Zhang et al., 2020c)","noteIndex":0},"citationItems":[{"id":2050,"uris":["http://zotero.org/users/9506794/items/5W9MVKP4"],"itemData":{"id":2050,"type":"article-journal","abstract":"In the present work, a Mn-incorporated TiO2 coating has been fabricated through the facile one-step micro-arc oxidation (MAO) treatment in the electrolyte containing Na2Mn-EDTA. Microstructural characterization reveals that Mn-incorporated TiO2 coating exhibits a two-layered structure based on chemical compositions, which includes the inner layer consisting of polycrystalline TiO2 with P segregated at the grain boundary and the outer layer comprising of nano-sized Mn3O4 particles. Further, both corrosion resistance and biological performance of the Mn-incorporated TiO2 coating were investigated. It was revealed that the Mn-incorporated TiO2 coating exhibits an enhanced corrosion resistance, osteogenic activity and slightly improved antibacterial capability against S. aureus bacteria relative to that with the absence of Mn, which also exhibits negligible cytotoxicity. Hence, Mn specie is a promising candidate for the production of dual-functional biomedical surfaces for Ti implants.","container-title":"Applied Surface Science","DOI":"10.1016/j.apsusc.2020.147399","ISSN":"0169-4332","journalAbbreviation":"Applied Surface Science","language":"en","page":"147399","source":"ScienceDirect","title":"Microstructure, corrosion resistance, osteogenic activity and antibacterial capability of Mn-incorporated TiO2 coating","volume":"531","author":[{"family":"Zhang","given":"Xinxin"},{"family":"Lv","given":"You"},{"family":"Shan","given":"Fu"},{"family":"Wu","given":"Yule"},{"family":"Lu","given":"Xueqin"},{"family":"Peng","given":"Zhuo"},{"family":"Liu","given":"Bing"},{"family":"Yang","given":"Lei"},{"family":"Dong","given":"Zehua"}],"issued":{"date-parts":[["2020",11,30]]}}}],"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20c)</w:t>
            </w:r>
            <w:r w:rsidRPr="008B6550">
              <w:rPr>
                <w:rFonts w:ascii="Times New Roman" w:hAnsi="Times New Roman" w:cs="Times New Roman"/>
                <w:sz w:val="15"/>
                <w:szCs w:val="15"/>
              </w:rPr>
              <w:fldChar w:fldCharType="end"/>
            </w:r>
          </w:p>
        </w:tc>
      </w:tr>
      <w:tr w:rsidR="00AB48B5" w:rsidRPr="008B6550" w14:paraId="19A06D39" w14:textId="77777777" w:rsidTr="001D0E00">
        <w:trPr>
          <w:trHeight w:val="496"/>
          <w:jc w:val="center"/>
        </w:trPr>
        <w:tc>
          <w:tcPr>
            <w:tcW w:w="426" w:type="dxa"/>
          </w:tcPr>
          <w:p w14:paraId="162EC52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w:t>
            </w:r>
          </w:p>
        </w:tc>
        <w:tc>
          <w:tcPr>
            <w:tcW w:w="850" w:type="dxa"/>
          </w:tcPr>
          <w:p w14:paraId="1B4D43B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6Al4V</w:t>
            </w:r>
          </w:p>
        </w:tc>
        <w:tc>
          <w:tcPr>
            <w:tcW w:w="1418" w:type="dxa"/>
          </w:tcPr>
          <w:p w14:paraId="7E2C0E0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4 g/L Na2WO4.2H2O</w:t>
            </w:r>
          </w:p>
        </w:tc>
        <w:tc>
          <w:tcPr>
            <w:tcW w:w="850" w:type="dxa"/>
          </w:tcPr>
          <w:p w14:paraId="7B2261F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p w14:paraId="7114B7F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42E24EF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7EFCBB5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p>
        </w:tc>
        <w:tc>
          <w:tcPr>
            <w:tcW w:w="992" w:type="dxa"/>
          </w:tcPr>
          <w:p w14:paraId="40ABCF5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p w14:paraId="1A3F568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0AE7BC9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r w:rsidRPr="008B6550">
              <w:rPr>
                <w:rFonts w:ascii="Times New Roman" w:hAnsi="Times New Roman" w:cs="Times New Roman"/>
                <w:sz w:val="15"/>
                <w:szCs w:val="15"/>
              </w:rPr>
              <w:t>99%</w:t>
            </w:r>
          </w:p>
        </w:tc>
        <w:tc>
          <w:tcPr>
            <w:tcW w:w="1417" w:type="dxa"/>
          </w:tcPr>
          <w:p w14:paraId="773B634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3C5D1E0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3685" w:type="dxa"/>
          </w:tcPr>
          <w:p w14:paraId="5B56781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The W-containing MAO coating significantly inhibited the adhesion of bacteria and reduced the quantities of planktonic bacteria in culture medium.</w:t>
            </w:r>
          </w:p>
        </w:tc>
        <w:tc>
          <w:tcPr>
            <w:tcW w:w="1560" w:type="dxa"/>
          </w:tcPr>
          <w:p w14:paraId="1F4AF4DC" w14:textId="5349721F"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wP7LtOZh","properties":{"formattedCitation":"(Zhou et al., 2019)","plainCitation":"(Zhou et al., 2019)","noteIndex":0},"citationItems":[{"id":2053,"uris":["http://zotero.org/users/9506794/items/RR2SK95N"],"itemData":{"id":2053,"type":"article-journal","abstract":"The antibacterial properties of the microarc oxidation coating have gained wide attentions, and W-containing surface has been verified to be notably bactericidal. Herein, in this work, doping Na2WO4 into the electrolyte to prepare the antibacterial W-containing microarc oxidation coating is proposed for the first time. No obvious crystal phase related to hexavalent W exists in the coating, and sodium tungstate may transform into a trace amount of tungsten oxides and amorphous substances. The sodium tungstate plays a crucial role in the antibacterial capability of the coating, the W-containing coating exhibits conspicuous bactericidal performance against both planktonic and adherent Escherichia coli and Staphylococcus aureus. The antibacterial mechanism of the W-containing coating is first revealed to be linked to the extracellular and intracellular reactive oxygen species (ROS). The W-containing dissolved matters spontaneously trigger the formation of the extracellular ROS, which directly destroy the bacterial cytoderm and cytomembrane. Meanwhile, the nanoscale W-containing dissolved matters penetrate the cell wall, and stimulate the generation of intracellular ROS which interact with the cytoplasmic components. Ultimately, the bacteria die from the cooperative effects of the extracellular and intracellular ROS.","container-title":"Surface and Coatings Technology","DOI":"10.1016/j.surfcoat.2019.05.089","ISSN":"0257-8972","journalAbbreviation":"Surface and Coatings Technology","language":"en","page":"242-252","source":"ScienceDirect","title":"The antibacterial W-containing microarc oxidation coating on Ti6Al4V","volume":"374","author":[{"family":"Zhou","given":"Tong"},{"family":"Liu","given":"Jie"},{"family":"Zhang","given":"Xinwen"},{"family":"Shen","given":"Bin"},{"family":"Yang","given":"Jinlong"},{"family":"Hu","given":"Wenbin"},{"family":"Liu","given":"Lei"}],"issued":{"date-parts":[["2019",9,2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ou et al., 2019)</w:t>
            </w:r>
            <w:r w:rsidRPr="008B6550">
              <w:rPr>
                <w:rFonts w:ascii="Times New Roman" w:hAnsi="Times New Roman" w:cs="Times New Roman"/>
                <w:sz w:val="15"/>
                <w:szCs w:val="15"/>
              </w:rPr>
              <w:fldChar w:fldCharType="end"/>
            </w:r>
          </w:p>
        </w:tc>
      </w:tr>
      <w:tr w:rsidR="00AB48B5" w:rsidRPr="008B6550" w14:paraId="722A72A7" w14:textId="77777777" w:rsidTr="001D0E00">
        <w:trPr>
          <w:trHeight w:val="496"/>
          <w:jc w:val="center"/>
        </w:trPr>
        <w:tc>
          <w:tcPr>
            <w:tcW w:w="426" w:type="dxa"/>
          </w:tcPr>
          <w:p w14:paraId="3A8ADA4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Yttrium)</w:t>
            </w:r>
          </w:p>
        </w:tc>
        <w:tc>
          <w:tcPr>
            <w:tcW w:w="850" w:type="dxa"/>
          </w:tcPr>
          <w:p w14:paraId="7BE3D27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6Al4V</w:t>
            </w:r>
          </w:p>
        </w:tc>
        <w:tc>
          <w:tcPr>
            <w:tcW w:w="1418" w:type="dxa"/>
          </w:tcPr>
          <w:p w14:paraId="6E0D294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03 M, 0.06 </w:t>
            </w:r>
            <w:proofErr w:type="gramStart"/>
            <w:r w:rsidRPr="008B6550">
              <w:rPr>
                <w:rFonts w:ascii="Times New Roman" w:hAnsi="Times New Roman" w:cs="Times New Roman"/>
                <w:sz w:val="15"/>
                <w:szCs w:val="15"/>
              </w:rPr>
              <w:t>M</w:t>
            </w:r>
            <w:proofErr w:type="gramEnd"/>
            <w:r w:rsidRPr="008B6550">
              <w:rPr>
                <w:rFonts w:ascii="Times New Roman" w:hAnsi="Times New Roman" w:cs="Times New Roman"/>
                <w:sz w:val="15"/>
                <w:szCs w:val="15"/>
              </w:rPr>
              <w:t xml:space="preserve"> and 0.09 M of yttrium acetate (C6H9O6Y.xH2O)</w:t>
            </w:r>
          </w:p>
        </w:tc>
        <w:tc>
          <w:tcPr>
            <w:tcW w:w="850" w:type="dxa"/>
          </w:tcPr>
          <w:p w14:paraId="09F5FFF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p w14:paraId="3D6A230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tc>
        <w:tc>
          <w:tcPr>
            <w:tcW w:w="709" w:type="dxa"/>
          </w:tcPr>
          <w:p w14:paraId="2BCE1A5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2</w:t>
            </w:r>
          </w:p>
        </w:tc>
        <w:tc>
          <w:tcPr>
            <w:tcW w:w="1134" w:type="dxa"/>
          </w:tcPr>
          <w:p w14:paraId="1CD50C7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992" w:type="dxa"/>
          </w:tcPr>
          <w:p w14:paraId="344C060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6390EBE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49B5D15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5F2C855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4A0538A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12h: MAO coatings prepared with electrolyte incorporating 0.09 mM Y acetate showed a strong antibacterial effect, as evidenced by the presence of cell debris from both S. aureus and E. coli on the coated surface and a significant decrease in the number of surviving bacteria accompanied by an increase in the number of dead bacteria.</w:t>
            </w:r>
          </w:p>
        </w:tc>
        <w:tc>
          <w:tcPr>
            <w:tcW w:w="1560" w:type="dxa"/>
          </w:tcPr>
          <w:p w14:paraId="455BE9F0" w14:textId="07CD68AD"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zhHElhur","properties":{"formattedCitation":"(Zhang et al., 2020a)","plainCitation":"(Zhang et al., 2020a)","noteIndex":0},"citationItems":[{"id":2055,"uris":["http://zotero.org/users/9506794/items/QPVUJBR7"],"itemData":{"id":2055,"type":"article-journal","abstract":"To improve the bioactivity and antibacterial properties of implant materials. In this study, the biomedical titanium alloy (Ti-6Al-4V) was covered by yttrium doped titanium dioxide (Y-TiO2) coating via a plasma electrolytic oxidation (PEO) method. By changing the concentration of yttrium acetate in the electrolyte, Y-TiO2 coating with different mass ratios of yttrium were obtained. The structure morphology and chemical composition of the Y-TiO2 coating were systematically characterized. The results indicated that the porous and micro-nanostructured Y-TiO2 coatings were constructed by the pores smaller than 4 μm. Definitely yttrium was not only distributed on the surface but also embedded in the coating. Yttrium mainly existed in form of Y2O3 and Y3+ state in prepared TiO2 coating. Element release profiles confirmed that yttrium release slowly from Y-TiO2 for 32 days. Cell culture tests demonstrated that Y-TiO2 coating exhibited good biocompatibility on osteoblastic precursor cells and fibroblasts cells with increasing doping concentration of yttrium. Bacteriostasis experiments revealed that Y-TiO2 coating possess excellent antibacterial property against Staphylococcus aureus (S. aureus) and Escherichia coli (E. coli). Thus, the prepared Y-TiO2 coating with outstanding biocompatibility and antibacterial capacity provided a preferred strategy for the repair and reconstruction of bone tissues in dentistry and orthopedics.","container-title":"Materials &amp; Design","DOI":"10.1016/j.matdes.2020.108758","ISSN":"0264-1275","journalAbbreviation":"Materials &amp; Design","language":"en","page":"108758","source":"ScienceDirect","title":"Y-doped TiO2 coating with superior bioactivity and antibacterial property prepared via plasma electrolytic oxidation","volume":"192","author":[{"family":"Zhang","given":"Baoping"},{"family":"Li","given":"Bo"},{"family":"Gao","given":"Shuting"},{"family":"Li","given":"Yiting"},{"family":"Cao","given":"Rui"},{"family":"Cheng","given":"Jingyang"},{"family":"Li","given":"Ruiping"},{"family":"Wang","given":"Errui"},{"family":"Guo","given":"Yumeng"},{"family":"Zhang","given":"Kailiang"},{"family":"Liang","given":"Jun"},{"family":"Liu","given":"Bin"}],"issued":{"date-parts":[["2020",7,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20a)</w:t>
            </w:r>
            <w:r w:rsidRPr="008B6550">
              <w:rPr>
                <w:rFonts w:ascii="Times New Roman" w:hAnsi="Times New Roman" w:cs="Times New Roman"/>
                <w:sz w:val="15"/>
                <w:szCs w:val="15"/>
              </w:rPr>
              <w:fldChar w:fldCharType="end"/>
            </w:r>
          </w:p>
        </w:tc>
      </w:tr>
      <w:tr w:rsidR="00AB48B5" w:rsidRPr="008B6550" w14:paraId="7910E352" w14:textId="77777777" w:rsidTr="001D0E00">
        <w:trPr>
          <w:trHeight w:val="496"/>
          <w:jc w:val="center"/>
        </w:trPr>
        <w:tc>
          <w:tcPr>
            <w:tcW w:w="426" w:type="dxa"/>
          </w:tcPr>
          <w:p w14:paraId="617D620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Ga(gallium)</w:t>
            </w:r>
          </w:p>
        </w:tc>
        <w:tc>
          <w:tcPr>
            <w:tcW w:w="850" w:type="dxa"/>
          </w:tcPr>
          <w:p w14:paraId="2226C65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4494C87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g Ga2O3 microparticles</w:t>
            </w:r>
          </w:p>
        </w:tc>
        <w:tc>
          <w:tcPr>
            <w:tcW w:w="850" w:type="dxa"/>
          </w:tcPr>
          <w:p w14:paraId="1ADC09B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p w14:paraId="066CEAE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tc>
        <w:tc>
          <w:tcPr>
            <w:tcW w:w="709" w:type="dxa"/>
          </w:tcPr>
          <w:p w14:paraId="1B7C4F5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tc>
        <w:tc>
          <w:tcPr>
            <w:tcW w:w="1134" w:type="dxa"/>
          </w:tcPr>
          <w:p w14:paraId="0AFCE25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10</w:t>
            </w:r>
            <w:r w:rsidRPr="008B6550">
              <w:rPr>
                <w:rFonts w:ascii="Times New Roman" w:hAnsi="Times New Roman" w:cs="Times New Roman"/>
                <w:sz w:val="15"/>
                <w:szCs w:val="15"/>
                <w:vertAlign w:val="superscript"/>
              </w:rPr>
              <w:t>6</w:t>
            </w:r>
          </w:p>
        </w:tc>
        <w:tc>
          <w:tcPr>
            <w:tcW w:w="992" w:type="dxa"/>
          </w:tcPr>
          <w:p w14:paraId="2284421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46E7D9A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r w:rsidRPr="008B6550">
              <w:rPr>
                <w:rFonts w:ascii="Times New Roman" w:hAnsi="Times New Roman" w:cs="Times New Roman"/>
                <w:sz w:val="15"/>
                <w:szCs w:val="15"/>
              </w:rPr>
              <w:t>＞</w:t>
            </w:r>
            <w:r w:rsidRPr="008B6550">
              <w:rPr>
                <w:rFonts w:ascii="Times New Roman" w:hAnsi="Times New Roman" w:cs="Times New Roman"/>
                <w:sz w:val="15"/>
                <w:szCs w:val="15"/>
              </w:rPr>
              <w:t>99.6±2.2%</w:t>
            </w:r>
          </w:p>
          <w:p w14:paraId="4794993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r w:rsidRPr="008B6550">
              <w:rPr>
                <w:rFonts w:ascii="Times New Roman" w:hAnsi="Times New Roman" w:cs="Times New Roman"/>
                <w:sz w:val="15"/>
                <w:szCs w:val="15"/>
              </w:rPr>
              <w:t>＞</w:t>
            </w:r>
            <w:r w:rsidRPr="008B6550">
              <w:rPr>
                <w:rFonts w:ascii="Times New Roman" w:hAnsi="Times New Roman" w:cs="Times New Roman"/>
                <w:sz w:val="15"/>
                <w:szCs w:val="15"/>
              </w:rPr>
              <w:t>96.5±1.7%</w:t>
            </w:r>
          </w:p>
        </w:tc>
        <w:tc>
          <w:tcPr>
            <w:tcW w:w="1417" w:type="dxa"/>
          </w:tcPr>
          <w:p w14:paraId="2AC7389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tc>
        <w:tc>
          <w:tcPr>
            <w:tcW w:w="851" w:type="dxa"/>
          </w:tcPr>
          <w:p w14:paraId="37D1B4C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0310B5D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Few colonies are observed on MAO coatings with Ga, which have excellent antibacterial effect.</w:t>
            </w:r>
          </w:p>
        </w:tc>
        <w:tc>
          <w:tcPr>
            <w:tcW w:w="1560" w:type="dxa"/>
          </w:tcPr>
          <w:p w14:paraId="331CF5DD" w14:textId="4F96243D"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Fgd4L1P2","properties":{"formattedCitation":"(F et al., 2022)","plainCitation":"(F et al., 2022)","noteIndex":0},"citationItems":[{"id":1624,"uris":["http://zotero.org/users/9506794/items/QEBAYKXD"],"itemData":{"id":1624,"type":"article-journal","abstract":"Orthopedic implants with both osteogenesis and antibacterial functions are particularly promising for bone repair and substitutes. In this study, a micro-arc oxidation (MAO) coating containing titanium dioxide (TiO&lt;sub&gt;2&lt;/sub&gt;), gallium oxide (Ga&lt;sub&gt;2&lt;/sub&gt;O&lt;sub&gt;3&lt;/sub&gt;) and tantalum oxide (Ta …","container-title":"Biomaterials advances","DOI":"10.1016/j.bioadv.2022.212736","ISSN":"2772-9508","language":"en","note":"publisher: Biomater Adv\nPMID: 35929211","source":"pubmed.ncbi.nlm.nih.gov","title":"Simultaneous incorporation of gallium oxide and tantalum microparticles into micro-arc oxidation coating of titanium possessing antibacterial effect and stimulating cellular response","URL":"https://pubmed.ncbi.nlm.nih.gov/35929211/","volume":"135","author":[{"family":"F","given":"Wang"},{"family":"X","given":"Wang"},{"family":"E","given":"Xie"},{"family":"F","given":"Wang"},{"family":"Q","given":"Gan"},{"family":"S","given":"Ping"},{"family":"J","given":"Wei"},{"family":"F","given":"Li"},{"family":"Z","given":"Wang"}],"accessed":{"date-parts":[["2023",3,10]]},"issued":{"date-parts":[["2022",4]]}}}],"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F et al., 2022)</w:t>
            </w:r>
            <w:r w:rsidRPr="008B6550">
              <w:rPr>
                <w:rFonts w:ascii="Times New Roman" w:hAnsi="Times New Roman" w:cs="Times New Roman"/>
                <w:sz w:val="15"/>
                <w:szCs w:val="15"/>
              </w:rPr>
              <w:fldChar w:fldCharType="end"/>
            </w:r>
          </w:p>
        </w:tc>
      </w:tr>
      <w:tr w:rsidR="00AB48B5" w:rsidRPr="008B6550" w14:paraId="1660331A" w14:textId="77777777" w:rsidTr="001D0E00">
        <w:trPr>
          <w:trHeight w:val="496"/>
          <w:jc w:val="center"/>
        </w:trPr>
        <w:tc>
          <w:tcPr>
            <w:tcW w:w="426" w:type="dxa"/>
          </w:tcPr>
          <w:p w14:paraId="17EDAEF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p w14:paraId="145CE14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tc>
        <w:tc>
          <w:tcPr>
            <w:tcW w:w="850" w:type="dxa"/>
          </w:tcPr>
          <w:p w14:paraId="4A3AAA6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47A7C37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2.5 mM silver nitrate </w:t>
            </w:r>
          </w:p>
          <w:p w14:paraId="0A02F08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2.5 mM copper </w:t>
            </w:r>
            <w:r w:rsidRPr="008B6550">
              <w:rPr>
                <w:rFonts w:ascii="Times New Roman" w:hAnsi="Times New Roman" w:cs="Times New Roman"/>
                <w:sz w:val="15"/>
                <w:szCs w:val="15"/>
              </w:rPr>
              <w:lastRenderedPageBreak/>
              <w:t>chloride</w:t>
            </w:r>
          </w:p>
        </w:tc>
        <w:tc>
          <w:tcPr>
            <w:tcW w:w="850" w:type="dxa"/>
          </w:tcPr>
          <w:p w14:paraId="2DD2DA7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t xml:space="preserve">E. coli </w:t>
            </w:r>
          </w:p>
        </w:tc>
        <w:tc>
          <w:tcPr>
            <w:tcW w:w="709" w:type="dxa"/>
          </w:tcPr>
          <w:p w14:paraId="0D12E1A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p w14:paraId="28671A16" w14:textId="77777777" w:rsidR="00AB48B5" w:rsidRPr="008B6550" w:rsidRDefault="00AB48B5" w:rsidP="00DA6996">
            <w:pPr>
              <w:jc w:val="left"/>
              <w:rPr>
                <w:rFonts w:ascii="Times New Roman" w:hAnsi="Times New Roman" w:cs="Times New Roman"/>
                <w:sz w:val="15"/>
                <w:szCs w:val="15"/>
              </w:rPr>
            </w:pPr>
          </w:p>
        </w:tc>
        <w:tc>
          <w:tcPr>
            <w:tcW w:w="1134" w:type="dxa"/>
          </w:tcPr>
          <w:p w14:paraId="166078B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x10</w:t>
            </w:r>
            <w:r w:rsidRPr="008B6550">
              <w:rPr>
                <w:rFonts w:ascii="Times New Roman" w:hAnsi="Times New Roman" w:cs="Times New Roman"/>
                <w:sz w:val="15"/>
                <w:szCs w:val="15"/>
                <w:vertAlign w:val="superscript"/>
              </w:rPr>
              <w:t>6</w:t>
            </w:r>
            <w:r w:rsidRPr="008B6550">
              <w:rPr>
                <w:rFonts w:ascii="Times New Roman" w:hAnsi="Times New Roman" w:cs="Times New Roman"/>
                <w:sz w:val="15"/>
                <w:szCs w:val="15"/>
              </w:rPr>
              <w:t xml:space="preserve"> </w:t>
            </w:r>
          </w:p>
        </w:tc>
        <w:tc>
          <w:tcPr>
            <w:tcW w:w="992" w:type="dxa"/>
          </w:tcPr>
          <w:p w14:paraId="0E04ADB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64895B7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0487969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60A9D47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3685" w:type="dxa"/>
          </w:tcPr>
          <w:p w14:paraId="6E487B0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both Ag-and Cu-incorporated specimens developed antibacterial effects against E. coli.</w:t>
            </w:r>
          </w:p>
          <w:p w14:paraId="6DA46BF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8d: Silver-doped samples' antibacterial effect </w:t>
            </w:r>
            <w:r w:rsidRPr="008B6550">
              <w:rPr>
                <w:rFonts w:ascii="Times New Roman" w:hAnsi="Times New Roman" w:cs="Times New Roman"/>
                <w:sz w:val="15"/>
                <w:szCs w:val="15"/>
              </w:rPr>
              <w:lastRenderedPageBreak/>
              <w:t>weakened significantly, while copper-doped samples remained unchanged.</w:t>
            </w:r>
          </w:p>
        </w:tc>
        <w:tc>
          <w:tcPr>
            <w:tcW w:w="1560" w:type="dxa"/>
          </w:tcPr>
          <w:p w14:paraId="57CE09F0" w14:textId="1627006D"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lastRenderedPageBreak/>
              <w:fldChar w:fldCharType="begin"/>
            </w:r>
            <w:r w:rsidR="001D0E00">
              <w:rPr>
                <w:rFonts w:ascii="Times New Roman" w:hAnsi="Times New Roman" w:cs="Times New Roman"/>
                <w:sz w:val="15"/>
                <w:szCs w:val="15"/>
              </w:rPr>
              <w:instrText xml:space="preserve"> ADDIN ZOTERO_ITEM CSL_CITATION {"citationID":"xcNOoTDY","properties":{"formattedCitation":"(Shimabukuro et al., 2020a)","plainCitation":"(Shimabukuro et al., 2020a)","noteIndex":0},"citationItems":[{"id":456,"uris":["http://zotero.org/users/9506794/items/RUDZHGDM"],"itemData":{"id":456,"type":"article-journal","abstract":"Recently, silver (Ag) and copper (Cu) have been incorporated into a titanium (Ti) surface to realize their antibacterial property. This study investigated both the durability of the antibacterial effect and the surface change of the Ag- and Cu-incorporated porous titanium dioxide (TiO(2)) layer. Ag- and Cu-incorporated TiO(2) layers were formed by micro-arc oxidation (MAO) treatment using the electrolyte with Ag and Cu ions. Ag- and Cu-incorporated specimens were incubated in saline during a period of 0-28 days. The changes in both the concentrations and chemical states of the Ag and Cu were characterized using X-ray photoelectron spectroscopy (XPS). The durability of the antibacterial effects against Escherichia coli (E. coli) were evaluated by the international organization for standardization (ISO) method. As a result, the Ag- and Cu-incorporated porous TiO(2) layers were formed on a Ti surface by MAO. The chemical state of Ag changed from Ag(2)O to metallic Ag, whilst that of Cu did not change by incubation in saline for up to 28 days. Cu existed as a stable Cu(2)O compound in the TiO(2) layer during the 28 days of incubation in saline. The concentrations of Ag and Cu were dramatically decreased by incubation for up to 7 days, and remained a slight amount until 28 days. The antibacterial effect of Ag-incorporated specimens diminished, and that of Cu was maintained even after incubation in saline. Our study suggests the importance of the time-transient effects of Ag and Cu on develop their antibacterial effects.","container-title":"J Funct Biomater","DOI":"10.3390/jfb11020044","ISSN":"2079-4983 (Print) 2079-4983 (Electronic) 2079-4983 (Linking)","issue":"2","note":"PMCID: PMC7353535","title":"Time-Transient Effects of Silver and Copper in the Porous Titanium Dioxide Layer on Antibacterial Properties","volume":"11","author":[{"family":"Shimabukuro","given":"M."},{"family":"Hiji","given":"A."},{"family":"Manaka","given":"T."},{"family":"Nozaki","given":"K."},{"family":"Chen","given":"P."},{"family":"Ashida","given":"M."},{"family":"Tsutsumi","given":"Y."},{"family":"Nagai","given":"A."},{"family":"Hanawa","given":"T."}],"issued":{"date-parts":[["2020",6,22]]}}}],"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Shimabukuro et al., 2020a)</w:t>
            </w:r>
            <w:r w:rsidRPr="008B6550">
              <w:rPr>
                <w:rFonts w:ascii="Times New Roman" w:hAnsi="Times New Roman" w:cs="Times New Roman"/>
                <w:sz w:val="15"/>
                <w:szCs w:val="15"/>
              </w:rPr>
              <w:fldChar w:fldCharType="end"/>
            </w:r>
          </w:p>
        </w:tc>
      </w:tr>
      <w:tr w:rsidR="00AB48B5" w:rsidRPr="008B6550" w14:paraId="65B29991" w14:textId="77777777" w:rsidTr="001D0E00">
        <w:trPr>
          <w:trHeight w:val="496"/>
          <w:jc w:val="center"/>
        </w:trPr>
        <w:tc>
          <w:tcPr>
            <w:tcW w:w="426" w:type="dxa"/>
          </w:tcPr>
          <w:p w14:paraId="03952A0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p w14:paraId="0C7A80F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w:t>
            </w:r>
          </w:p>
        </w:tc>
        <w:tc>
          <w:tcPr>
            <w:tcW w:w="850" w:type="dxa"/>
          </w:tcPr>
          <w:p w14:paraId="52B1B06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05C9869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5 g/L Na2Zn-EDTA</w:t>
            </w:r>
          </w:p>
          <w:p w14:paraId="1F3CE53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5 g/L Ag nanoparticles</w:t>
            </w:r>
          </w:p>
        </w:tc>
        <w:tc>
          <w:tcPr>
            <w:tcW w:w="850" w:type="dxa"/>
          </w:tcPr>
          <w:p w14:paraId="7E311AD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3CE03B2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tc>
        <w:tc>
          <w:tcPr>
            <w:tcW w:w="1134" w:type="dxa"/>
          </w:tcPr>
          <w:p w14:paraId="0149D06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 xml:space="preserve"> </w:t>
            </w:r>
          </w:p>
        </w:tc>
        <w:tc>
          <w:tcPr>
            <w:tcW w:w="992" w:type="dxa"/>
          </w:tcPr>
          <w:p w14:paraId="07CC268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dherent</w:t>
            </w:r>
          </w:p>
        </w:tc>
        <w:tc>
          <w:tcPr>
            <w:tcW w:w="1276" w:type="dxa"/>
          </w:tcPr>
          <w:p w14:paraId="3DEFDF1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92%</w:t>
            </w:r>
          </w:p>
          <w:p w14:paraId="364E61F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96%</w:t>
            </w:r>
          </w:p>
          <w:p w14:paraId="7811126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Zn:98%</w:t>
            </w:r>
          </w:p>
        </w:tc>
        <w:tc>
          <w:tcPr>
            <w:tcW w:w="1417" w:type="dxa"/>
          </w:tcPr>
          <w:p w14:paraId="41FBD2C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74D31D7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621F8A3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All MAO coatings were covered by large amounts of dead bacteria. And S. aureus colonies reduced. Antibacterial capacities of those TiO2 coatings follow the decreasing order: Ti-Ag-Zn-EDTA &gt; Ti-Ag &gt; Ti-Zn-EDTA.</w:t>
            </w:r>
          </w:p>
        </w:tc>
        <w:tc>
          <w:tcPr>
            <w:tcW w:w="1560" w:type="dxa"/>
          </w:tcPr>
          <w:p w14:paraId="6F067490" w14:textId="20F1581E"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jg8llcGr","properties":{"formattedCitation":"(Lv et al., 2020)","plainCitation":"(Lv et al., 2020)","noteIndex":0},"citationItems":[{"id":2070,"uris":["http://zotero.org/users/9506794/items/ILPJI4L2"],"itemData":{"id":2070,"type":"article-journal","abstract":"In order to improve antibacterial capability and cell biocompatibility of titanium (Ti), Ag nanoparticles (NPs) and a novel Zn source Na2Zn-EDTA (disodium zinc ethylenediaminetetraacetate tetrahydrate) were added in the electrolyte to fabricate Ag, Zn co-incorporated titania through micro-arc oxidation (MAO) method on metallic Ti substrate. Microstructural characterization reveals that the presence of both Ag NP clusters and micro-sized dicalcium phosphate dehydrate (DCPD) flakes on the surface of Ag, Zn co-incorporated TiO2 coating. Ag species are mainly present as metallic Ag whereas Zn species tend to exist as Zn2+ within titania. Further, corrosion resistance, antibacterial property and cell biocompatibility of the resultant coatings were assessed. It is revealed that the Ag, Zn co-incorporated TiO2 coating possesses favourable corrosion resistance, desirable in vitro antibacterial capability and cell biocompatibility without cytotoxicity, which is a promising candidate as a bio-ceramics for Ti-based implant.","container-title":"Ceramics International","DOI":"10.1016/j.ceramint.2020.08.089","ISSN":"0272-8842","issue":"18, Part A","journalAbbreviation":"Ceramics International","language":"en","page":"29160-29172","source":"ScienceDirect","title":"Microstructural characterization and in vitro biological performances of Ag, Zn co-incorporated TiO2 coating","volume":"46","author":[{"family":"Lv","given":"You"},{"family":"Cai","given":"Guangyi"},{"family":"Zhang","given":"Xinxin"},{"family":"Fu","given":"Shan"},{"family":"Zhang","given":"Erlin"},{"family":"Yang","given":"Lei"},{"family":"Xiao","given":"Junyan"},{"family":"Dong","given":"Zehua"}],"issued":{"date-parts":[["2020",12,1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Lv et al., 2020)</w:t>
            </w:r>
            <w:r w:rsidRPr="008B6550">
              <w:rPr>
                <w:rFonts w:ascii="Times New Roman" w:hAnsi="Times New Roman" w:cs="Times New Roman"/>
                <w:sz w:val="15"/>
                <w:szCs w:val="15"/>
              </w:rPr>
              <w:fldChar w:fldCharType="end"/>
            </w:r>
          </w:p>
        </w:tc>
      </w:tr>
      <w:tr w:rsidR="00AB48B5" w:rsidRPr="008B6550" w14:paraId="2447405E" w14:textId="77777777" w:rsidTr="001D0E00">
        <w:trPr>
          <w:trHeight w:val="496"/>
          <w:jc w:val="center"/>
        </w:trPr>
        <w:tc>
          <w:tcPr>
            <w:tcW w:w="426" w:type="dxa"/>
          </w:tcPr>
          <w:p w14:paraId="0FBA473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w:t>
            </w:r>
          </w:p>
          <w:p w14:paraId="7849CB6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w:t>
            </w:r>
          </w:p>
        </w:tc>
        <w:tc>
          <w:tcPr>
            <w:tcW w:w="850" w:type="dxa"/>
          </w:tcPr>
          <w:p w14:paraId="420D6638"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P-Ti</w:t>
            </w:r>
          </w:p>
        </w:tc>
        <w:tc>
          <w:tcPr>
            <w:tcW w:w="1418" w:type="dxa"/>
          </w:tcPr>
          <w:p w14:paraId="17173B8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0.01M </w:t>
            </w:r>
            <w:proofErr w:type="spellStart"/>
            <w:r w:rsidRPr="008B6550">
              <w:rPr>
                <w:rFonts w:ascii="Times New Roman" w:hAnsi="Times New Roman" w:cs="Times New Roman"/>
                <w:sz w:val="15"/>
                <w:szCs w:val="15"/>
              </w:rPr>
              <w:t>ZnO</w:t>
            </w:r>
            <w:proofErr w:type="spellEnd"/>
          </w:p>
          <w:p w14:paraId="7154557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1M Ag</w:t>
            </w:r>
          </w:p>
        </w:tc>
        <w:tc>
          <w:tcPr>
            <w:tcW w:w="850" w:type="dxa"/>
          </w:tcPr>
          <w:p w14:paraId="4B5F3D0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1FB5E39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h</w:t>
            </w:r>
          </w:p>
        </w:tc>
        <w:tc>
          <w:tcPr>
            <w:tcW w:w="1134" w:type="dxa"/>
          </w:tcPr>
          <w:p w14:paraId="1FE88606"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NR</w:t>
            </w:r>
          </w:p>
        </w:tc>
        <w:tc>
          <w:tcPr>
            <w:tcW w:w="992" w:type="dxa"/>
          </w:tcPr>
          <w:p w14:paraId="366A652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2AB856C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O:87%</w:t>
            </w:r>
          </w:p>
          <w:p w14:paraId="7CE4D0B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 NPs:96%</w:t>
            </w:r>
          </w:p>
          <w:p w14:paraId="712751C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g NPs+ZnO:98%</w:t>
            </w:r>
          </w:p>
        </w:tc>
        <w:tc>
          <w:tcPr>
            <w:tcW w:w="1417" w:type="dxa"/>
          </w:tcPr>
          <w:p w14:paraId="0C78DE6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ontact </w:t>
            </w:r>
          </w:p>
        </w:tc>
        <w:tc>
          <w:tcPr>
            <w:tcW w:w="851" w:type="dxa"/>
          </w:tcPr>
          <w:p w14:paraId="13F8647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3B33F82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After 24h: the surface of titanium coating modified by </w:t>
            </w:r>
            <w:proofErr w:type="spellStart"/>
            <w:r w:rsidRPr="008B6550">
              <w:rPr>
                <w:rFonts w:ascii="Times New Roman" w:hAnsi="Times New Roman" w:cs="Times New Roman"/>
                <w:sz w:val="15"/>
                <w:szCs w:val="15"/>
              </w:rPr>
              <w:t>ZnO</w:t>
            </w:r>
            <w:proofErr w:type="spellEnd"/>
            <w:r w:rsidRPr="008B6550">
              <w:rPr>
                <w:rFonts w:ascii="Times New Roman" w:hAnsi="Times New Roman" w:cs="Times New Roman"/>
                <w:sz w:val="15"/>
                <w:szCs w:val="15"/>
              </w:rPr>
              <w:t xml:space="preserve"> and Ag NPs appeared high intensities of red fluorescence (dead bacterial colonies). And the AR of the coating of co-incorporation of both Ag and Zn is ~98%.</w:t>
            </w:r>
          </w:p>
        </w:tc>
        <w:tc>
          <w:tcPr>
            <w:tcW w:w="1560" w:type="dxa"/>
          </w:tcPr>
          <w:p w14:paraId="53C4142F" w14:textId="667BE549"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v0kSovtQ","properties":{"formattedCitation":"(Lv et al., 2021)","plainCitation":"(Lv et al., 2021)","noteIndex":0},"citationItems":[{"id":2062,"uris":["http://zotero.org/users/9506794/items/GEUDD2PQ"],"itemData":{"id":2062,"type":"article-journal","abstract":"Surface coatings with the improved antibacterial capability and osteogenic activity are highly favoured for titanium (Ti)-based orthopaedic implants. Herein, Ag, Zn co-modified titania was synthesized using the micro-arc oxidation (MAO) technique with Ag nanoparticles (NPs) as Ag sources and ZnO NPs as Zn sources. The synergistic effects of Ag and ZnO additions not only result in the significant modification of their existing forms, but also promote the formation of two different types of CaP phases, namely Zn-incorporated dicalcium phosphate dihydrate (DCPD) crystal and submicron-sized amorphous CaP phase deposition of porous appearance. Anti-corrosion, antibacterial and osteogenic experiments prove that the synthesis strategy of Ag, Zn co-modified titania provides a promising way for Ti-based bioceramic coatings for orthopaedic implants.","container-title":"Surface and Coatings Technology","DOI":"10.1016/j.surfcoat.2021.127798","ISSN":"0257-8972","journalAbbreviation":"Surface and Coatings Technology","language":"en","page":"127798","source":"ScienceDirect","title":"The synergistic effect of Ag and ZnO on the microstructure, corrosion resistance and in vitro biological performance of titania coating","volume":"426","author":[{"family":"Lv","given":"You"},{"family":"Zhang","given":"Tong"},{"family":"Zhang","given":"Xinxin"},{"family":"Fu","given":"Shan"},{"family":"Yang","given":"Lei"},{"family":"Dong","given":"Zehua"},{"family":"Ma","given":"Yanlong"},{"family":"Zhang","given":"Erlin"}],"issued":{"date-parts":[["2021",11,25]]}}}],"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Lv et al., 2021)</w:t>
            </w:r>
            <w:r w:rsidRPr="008B6550">
              <w:rPr>
                <w:rFonts w:ascii="Times New Roman" w:hAnsi="Times New Roman" w:cs="Times New Roman"/>
                <w:sz w:val="15"/>
                <w:szCs w:val="15"/>
              </w:rPr>
              <w:fldChar w:fldCharType="end"/>
            </w:r>
          </w:p>
        </w:tc>
      </w:tr>
      <w:tr w:rsidR="00AB48B5" w:rsidRPr="008B6550" w14:paraId="3641787C" w14:textId="77777777" w:rsidTr="001D0E00">
        <w:trPr>
          <w:trHeight w:val="496"/>
          <w:jc w:val="center"/>
        </w:trPr>
        <w:tc>
          <w:tcPr>
            <w:tcW w:w="426" w:type="dxa"/>
          </w:tcPr>
          <w:p w14:paraId="5C7D223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p w14:paraId="4795E66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w:t>
            </w:r>
          </w:p>
        </w:tc>
        <w:tc>
          <w:tcPr>
            <w:tcW w:w="850" w:type="dxa"/>
          </w:tcPr>
          <w:p w14:paraId="5CB3E7A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6Al–4V alloy</w:t>
            </w:r>
          </w:p>
        </w:tc>
        <w:tc>
          <w:tcPr>
            <w:tcW w:w="1418" w:type="dxa"/>
          </w:tcPr>
          <w:p w14:paraId="7CCA2E3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DTACuNa2(g/ L):2/6/10</w:t>
            </w:r>
          </w:p>
          <w:p w14:paraId="735C7B5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DTAZnNa2 (g/L):2/6/10</w:t>
            </w:r>
          </w:p>
        </w:tc>
        <w:tc>
          <w:tcPr>
            <w:tcW w:w="850" w:type="dxa"/>
          </w:tcPr>
          <w:p w14:paraId="3DF5178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MRSA </w:t>
            </w:r>
          </w:p>
          <w:p w14:paraId="7E940B7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E. coli</w:t>
            </w:r>
          </w:p>
          <w:p w14:paraId="1089301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S. aureus </w:t>
            </w:r>
          </w:p>
        </w:tc>
        <w:tc>
          <w:tcPr>
            <w:tcW w:w="709" w:type="dxa"/>
          </w:tcPr>
          <w:p w14:paraId="7A05F9F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24</w:t>
            </w:r>
          </w:p>
        </w:tc>
        <w:tc>
          <w:tcPr>
            <w:tcW w:w="1134" w:type="dxa"/>
          </w:tcPr>
          <w:p w14:paraId="5253EB0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2x10</w:t>
            </w:r>
            <w:r w:rsidRPr="008B6550">
              <w:rPr>
                <w:rFonts w:ascii="Times New Roman" w:hAnsi="Times New Roman" w:cs="Times New Roman"/>
                <w:sz w:val="15"/>
                <w:szCs w:val="15"/>
                <w:vertAlign w:val="superscript"/>
              </w:rPr>
              <w:t>6</w:t>
            </w:r>
          </w:p>
        </w:tc>
        <w:tc>
          <w:tcPr>
            <w:tcW w:w="992" w:type="dxa"/>
          </w:tcPr>
          <w:p w14:paraId="786D15A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0BE5AAC0"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04D4490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p w14:paraId="5F01D9F2" w14:textId="77777777" w:rsidR="00AB48B5" w:rsidRPr="008B6550" w:rsidRDefault="00AB48B5" w:rsidP="00DA6996">
            <w:pPr>
              <w:jc w:val="left"/>
              <w:rPr>
                <w:rFonts w:ascii="Times New Roman" w:hAnsi="Times New Roman" w:cs="Times New Roman"/>
                <w:sz w:val="15"/>
                <w:szCs w:val="15"/>
              </w:rPr>
            </w:pPr>
          </w:p>
        </w:tc>
        <w:tc>
          <w:tcPr>
            <w:tcW w:w="851" w:type="dxa"/>
          </w:tcPr>
          <w:p w14:paraId="6512FB4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243F590B"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the MAO-treated samples modified by Cu and Zn possess superior antibacterial properties and nearly no bacterial appeared in the surface compared to the control.</w:t>
            </w:r>
          </w:p>
        </w:tc>
        <w:tc>
          <w:tcPr>
            <w:tcW w:w="1560" w:type="dxa"/>
          </w:tcPr>
          <w:p w14:paraId="2D47CAF2" w14:textId="79B6574C"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UghrDR6u","properties":{"formattedCitation":"(Wang et al., 2020)","plainCitation":"(Wang et al., 2020)","noteIndex":0},"citationItems":[{"id":2066,"uris":["http://zotero.org/users/9506794/items/87VKGB23"],"itemData":{"id":2066,"type":"article-journal","abstract":"In this study, copper (Cu) and zinc (Zn) as well as phosphorus (P) were co-doped into a Ti–6Al–4V titanium alloy via micro-arc oxidation (MAO). The entrance mechanisms of Cu and Zn into MAO coatings were investigated by an orthogonal experiment. The results show that Cu and Zn in Cu–Zn–P coatings separately exist mainly in the forms of Cu2O and Zn3(PO4)2. The Cu content in MAO coating increases with increasing EDTA-CuNa2 and KOH concentrations and decreasing phytic acid concentration but is nearly independent of EDTA-ZnNa2 concentration. The Zn content increases with increasing EDTA-ZnNa2 concentration and decreasing EDTA-CuNa2 concentration, indicating the competing effect between Cu and Zn for incorporation into Cu–Zn–P coatings. Compared with Zn ions, Cu ions do not readily enter anodic coatings due to their simultaneous involvement in coating formation on the anode and precipitation of metallic copper on the cathode. Cu–Zn–P coatings with appropriate amounts of Cu and Zn achieve excellent antibacterial ability against Escherichia coli (E.coli), Staphylococcus aureus (S.aureus), and Methicillin-resistant Staphylococcus aureus (MRSA). These antibacterial properties, in addition to excellent cytocompatibility, make Cu–Zn–P coatings as promising materials for orthopedic applications.","container-title":"Materials Chemistry and Physics","DOI":"10.1016/j.matchemphys.2019.122360","ISSN":"0254-0584","journalAbbreviation":"Materials Chemistry and Physics","language":"en","page":"122360","source":"ScienceDirect","title":"Preparation and in vitro antibacterial properties of anodic coatings co-doped with Cu, Zn, and P on a Ti–6Al–4V alloy","volume":"241","author":[{"family":"Wang","given":"Yaping"},{"family":"Zhao","given":"Shuyue"},{"family":"Li","given":"Guoqiang"},{"family":"Zhang","given":"Shufang"},{"family":"Zhao","given":"Rongfang"},{"family":"Dong","given":"Anjie"},{"family":"Zhang","given":"Rongfa"}],"issued":{"date-parts":[["2020",2,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Wang et al., 2020)</w:t>
            </w:r>
            <w:r w:rsidRPr="008B6550">
              <w:rPr>
                <w:rFonts w:ascii="Times New Roman" w:hAnsi="Times New Roman" w:cs="Times New Roman"/>
                <w:sz w:val="15"/>
                <w:szCs w:val="15"/>
              </w:rPr>
              <w:fldChar w:fldCharType="end"/>
            </w:r>
          </w:p>
        </w:tc>
      </w:tr>
      <w:tr w:rsidR="00AB48B5" w:rsidRPr="008B6550" w14:paraId="757D256B" w14:textId="77777777" w:rsidTr="001D0E00">
        <w:trPr>
          <w:trHeight w:val="496"/>
          <w:jc w:val="center"/>
        </w:trPr>
        <w:tc>
          <w:tcPr>
            <w:tcW w:w="426" w:type="dxa"/>
          </w:tcPr>
          <w:p w14:paraId="08B80D5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u</w:t>
            </w:r>
          </w:p>
          <w:p w14:paraId="17E4390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w:t>
            </w:r>
          </w:p>
        </w:tc>
        <w:tc>
          <w:tcPr>
            <w:tcW w:w="850" w:type="dxa"/>
          </w:tcPr>
          <w:p w14:paraId="296C1EB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CP-Ti </w:t>
            </w:r>
          </w:p>
        </w:tc>
        <w:tc>
          <w:tcPr>
            <w:tcW w:w="1418" w:type="dxa"/>
          </w:tcPr>
          <w:p w14:paraId="33E2A77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013 M copper acetate</w:t>
            </w:r>
          </w:p>
          <w:p w14:paraId="193F9CC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0.005,0.01,0.02,0.04 M zinc acetate</w:t>
            </w:r>
          </w:p>
        </w:tc>
        <w:tc>
          <w:tcPr>
            <w:tcW w:w="850" w:type="dxa"/>
          </w:tcPr>
          <w:p w14:paraId="386D831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5C4BB1B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6, 24</w:t>
            </w:r>
          </w:p>
        </w:tc>
        <w:tc>
          <w:tcPr>
            <w:tcW w:w="1134" w:type="dxa"/>
          </w:tcPr>
          <w:p w14:paraId="5EECE26A"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5</w:t>
            </w:r>
            <w:r w:rsidRPr="008B6550">
              <w:rPr>
                <w:rFonts w:ascii="Times New Roman" w:hAnsi="Times New Roman" w:cs="Times New Roman"/>
                <w:sz w:val="15"/>
                <w:szCs w:val="15"/>
              </w:rPr>
              <w:t xml:space="preserve"> </w:t>
            </w:r>
          </w:p>
        </w:tc>
        <w:tc>
          <w:tcPr>
            <w:tcW w:w="992" w:type="dxa"/>
          </w:tcPr>
          <w:p w14:paraId="40B6D3C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40E82A67"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1417" w:type="dxa"/>
          </w:tcPr>
          <w:p w14:paraId="25AF7D7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Contact</w:t>
            </w:r>
          </w:p>
          <w:p w14:paraId="586D4C7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 xml:space="preserve">Release </w:t>
            </w:r>
          </w:p>
        </w:tc>
        <w:tc>
          <w:tcPr>
            <w:tcW w:w="851" w:type="dxa"/>
          </w:tcPr>
          <w:p w14:paraId="741A81C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YES</w:t>
            </w:r>
          </w:p>
        </w:tc>
        <w:tc>
          <w:tcPr>
            <w:tcW w:w="3685" w:type="dxa"/>
          </w:tcPr>
          <w:p w14:paraId="37F2DE9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6 and 24h: the attached number on the Cu and Zn doped surfaces less than the control group samples</w:t>
            </w:r>
          </w:p>
          <w:p w14:paraId="7B51C1A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24h: Viable bacteria adhered on the Cu and Zn doped surfaces are reduced, and the dead ones stained in red can be obviously observed.</w:t>
            </w:r>
          </w:p>
        </w:tc>
        <w:tc>
          <w:tcPr>
            <w:tcW w:w="1560" w:type="dxa"/>
          </w:tcPr>
          <w:p w14:paraId="0A804253" w14:textId="1C641E2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FNgqP6kV","properties":{"formattedCitation":"(Zhang et al., 2018a)","plainCitation":"(Zhang et al., 2018a)","noteIndex":0},"citationItems":[{"id":613,"uris":["http://zotero.org/users/9506794/items/PAI8M7XS"],"itemData":{"id":613,"type":"article-journal","container-title":"Applied Surface Science","DOI":"10.1016/j.apsusc.2017.10.169","ISSN":"01694332","page":"633-642","title":"Fibroblast responses and antibacterial activity of Cu and Zn co-doped TiO2 for percutaneous implants","volume":"434","author":[{"family":"Zhang","given":"Lan"},{"family":"Guo","given":"Jiaqi"},{"family":"Yan","given":"Ting"},{"family":"Han","given":"Yong"}],"issued":{"date-parts":[["2018"]]}}}],"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Zhang et al., 2018a)</w:t>
            </w:r>
            <w:r w:rsidRPr="008B6550">
              <w:rPr>
                <w:rFonts w:ascii="Times New Roman" w:hAnsi="Times New Roman" w:cs="Times New Roman"/>
                <w:sz w:val="15"/>
                <w:szCs w:val="15"/>
              </w:rPr>
              <w:fldChar w:fldCharType="end"/>
            </w:r>
          </w:p>
        </w:tc>
      </w:tr>
      <w:tr w:rsidR="00AB48B5" w:rsidRPr="008B6550" w14:paraId="1B19C9AF" w14:textId="77777777" w:rsidTr="001D0E00">
        <w:trPr>
          <w:trHeight w:val="496"/>
          <w:jc w:val="center"/>
        </w:trPr>
        <w:tc>
          <w:tcPr>
            <w:tcW w:w="426" w:type="dxa"/>
          </w:tcPr>
          <w:p w14:paraId="5D116DB5"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r</w:t>
            </w:r>
          </w:p>
          <w:p w14:paraId="00AAB211"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n</w:t>
            </w:r>
          </w:p>
        </w:tc>
        <w:tc>
          <w:tcPr>
            <w:tcW w:w="850" w:type="dxa"/>
          </w:tcPr>
          <w:p w14:paraId="2F7DEC93"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Ti–6Al–4V alloy</w:t>
            </w:r>
          </w:p>
        </w:tc>
        <w:tc>
          <w:tcPr>
            <w:tcW w:w="1418" w:type="dxa"/>
          </w:tcPr>
          <w:p w14:paraId="0CE9984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ZrO2 (5 g/l)</w:t>
            </w:r>
          </w:p>
          <w:p w14:paraId="7884793B" w14:textId="77777777" w:rsidR="00AB48B5" w:rsidRPr="008B6550" w:rsidRDefault="00AB48B5" w:rsidP="00DA6996">
            <w:pPr>
              <w:jc w:val="left"/>
              <w:rPr>
                <w:rFonts w:ascii="Times New Roman" w:hAnsi="Times New Roman" w:cs="Times New Roman"/>
                <w:sz w:val="15"/>
                <w:szCs w:val="15"/>
              </w:rPr>
            </w:pPr>
            <w:proofErr w:type="spellStart"/>
            <w:r w:rsidRPr="008B6550">
              <w:rPr>
                <w:rFonts w:ascii="Times New Roman" w:hAnsi="Times New Roman" w:cs="Times New Roman"/>
                <w:sz w:val="15"/>
                <w:szCs w:val="15"/>
              </w:rPr>
              <w:t>ZnO</w:t>
            </w:r>
            <w:proofErr w:type="spellEnd"/>
            <w:r w:rsidRPr="008B6550">
              <w:rPr>
                <w:rFonts w:ascii="Times New Roman" w:hAnsi="Times New Roman" w:cs="Times New Roman"/>
                <w:sz w:val="15"/>
                <w:szCs w:val="15"/>
              </w:rPr>
              <w:t xml:space="preserve"> (5 g/l)</w:t>
            </w:r>
          </w:p>
        </w:tc>
        <w:tc>
          <w:tcPr>
            <w:tcW w:w="850" w:type="dxa"/>
          </w:tcPr>
          <w:p w14:paraId="0D2BB7EC"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S. aureus</w:t>
            </w:r>
          </w:p>
        </w:tc>
        <w:tc>
          <w:tcPr>
            <w:tcW w:w="709" w:type="dxa"/>
          </w:tcPr>
          <w:p w14:paraId="613B8EC2"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3, 6</w:t>
            </w:r>
          </w:p>
        </w:tc>
        <w:tc>
          <w:tcPr>
            <w:tcW w:w="1134" w:type="dxa"/>
          </w:tcPr>
          <w:p w14:paraId="44E080E4"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10</w:t>
            </w:r>
            <w:r w:rsidRPr="008B6550">
              <w:rPr>
                <w:rFonts w:ascii="Times New Roman" w:hAnsi="Times New Roman" w:cs="Times New Roman"/>
                <w:sz w:val="15"/>
                <w:szCs w:val="15"/>
                <w:vertAlign w:val="superscript"/>
              </w:rPr>
              <w:t>6</w:t>
            </w:r>
          </w:p>
        </w:tc>
        <w:tc>
          <w:tcPr>
            <w:tcW w:w="992" w:type="dxa"/>
          </w:tcPr>
          <w:p w14:paraId="73BD918D"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lanktonic</w:t>
            </w:r>
          </w:p>
        </w:tc>
        <w:tc>
          <w:tcPr>
            <w:tcW w:w="1276" w:type="dxa"/>
          </w:tcPr>
          <w:p w14:paraId="0A781B7C" w14:textId="38C774E1"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3h/6h</w:t>
            </w:r>
            <w:r>
              <w:rPr>
                <w:rFonts w:ascii="Times New Roman" w:hAnsi="Times New Roman" w:cs="Times New Roman"/>
                <w:sz w:val="15"/>
                <w:szCs w:val="15"/>
              </w:rPr>
              <w:t>:</w:t>
            </w:r>
            <w:r w:rsidR="000F6BEF">
              <w:rPr>
                <w:rFonts w:ascii="Times New Roman" w:hAnsi="Times New Roman" w:cs="Times New Roman"/>
                <w:sz w:val="15"/>
                <w:szCs w:val="15"/>
              </w:rPr>
              <w:t xml:space="preserve"> </w:t>
            </w:r>
            <w:r w:rsidRPr="008B6550">
              <w:rPr>
                <w:rFonts w:ascii="Times New Roman" w:hAnsi="Times New Roman" w:cs="Times New Roman"/>
                <w:sz w:val="15"/>
                <w:szCs w:val="15"/>
              </w:rPr>
              <w:t>PEO + ZnO:50%/85%</w:t>
            </w:r>
          </w:p>
          <w:p w14:paraId="3CC30D8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EO + ZrO2:45%/70%</w:t>
            </w:r>
          </w:p>
          <w:p w14:paraId="21EBF28E"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PEO + ZrO2 + Zn</w:t>
            </w:r>
            <w:r w:rsidRPr="008B6550">
              <w:rPr>
                <w:rFonts w:ascii="Times New Roman" w:hAnsi="Times New Roman" w:cs="Times New Roman"/>
                <w:sz w:val="15"/>
                <w:szCs w:val="15"/>
              </w:rPr>
              <w:t>：</w:t>
            </w:r>
            <w:r w:rsidRPr="008B6550">
              <w:rPr>
                <w:rFonts w:ascii="Times New Roman" w:hAnsi="Times New Roman" w:cs="Times New Roman"/>
                <w:sz w:val="15"/>
                <w:szCs w:val="15"/>
              </w:rPr>
              <w:t>55%/90%</w:t>
            </w:r>
          </w:p>
        </w:tc>
        <w:tc>
          <w:tcPr>
            <w:tcW w:w="1417" w:type="dxa"/>
          </w:tcPr>
          <w:p w14:paraId="73C4EFA0" w14:textId="4F3E68C3" w:rsidR="00AB48B5" w:rsidRPr="008B6550" w:rsidRDefault="0068613D" w:rsidP="00DA6996">
            <w:pPr>
              <w:jc w:val="left"/>
              <w:rPr>
                <w:rFonts w:ascii="Times New Roman" w:hAnsi="Times New Roman" w:cs="Times New Roman"/>
                <w:sz w:val="15"/>
                <w:szCs w:val="15"/>
              </w:rPr>
            </w:pPr>
            <w:r w:rsidRPr="0068613D">
              <w:rPr>
                <w:rFonts w:ascii="Times New Roman" w:hAnsi="Times New Roman" w:cs="Times New Roman"/>
                <w:color w:val="FF0000"/>
                <w:sz w:val="15"/>
                <w:szCs w:val="15"/>
              </w:rPr>
              <w:t>C</w:t>
            </w:r>
            <w:r w:rsidR="00AB48B5" w:rsidRPr="0068613D">
              <w:rPr>
                <w:rFonts w:ascii="Times New Roman" w:hAnsi="Times New Roman" w:cs="Times New Roman"/>
                <w:color w:val="FF0000"/>
                <w:sz w:val="15"/>
                <w:szCs w:val="15"/>
              </w:rPr>
              <w:t>ontact</w:t>
            </w:r>
          </w:p>
        </w:tc>
        <w:tc>
          <w:tcPr>
            <w:tcW w:w="851" w:type="dxa"/>
          </w:tcPr>
          <w:p w14:paraId="6529B63F"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w:t>
            </w:r>
          </w:p>
        </w:tc>
        <w:tc>
          <w:tcPr>
            <w:tcW w:w="3685" w:type="dxa"/>
          </w:tcPr>
          <w:p w14:paraId="0C418919" w14:textId="77777777"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t>After 6h: The employment of mix ZrO2–</w:t>
            </w:r>
            <w:proofErr w:type="spellStart"/>
            <w:r w:rsidRPr="008B6550">
              <w:rPr>
                <w:rFonts w:ascii="Times New Roman" w:hAnsi="Times New Roman" w:cs="Times New Roman"/>
                <w:sz w:val="15"/>
                <w:szCs w:val="15"/>
              </w:rPr>
              <w:t>ZnO</w:t>
            </w:r>
            <w:proofErr w:type="spellEnd"/>
            <w:r w:rsidRPr="008B6550">
              <w:rPr>
                <w:rFonts w:ascii="Times New Roman" w:hAnsi="Times New Roman" w:cs="Times New Roman"/>
                <w:sz w:val="15"/>
                <w:szCs w:val="15"/>
              </w:rPr>
              <w:t xml:space="preserve"> nanoparticles to the PEO coating was very effective in inhibiting S. aureus activity (90%).</w:t>
            </w:r>
          </w:p>
        </w:tc>
        <w:tc>
          <w:tcPr>
            <w:tcW w:w="1560" w:type="dxa"/>
          </w:tcPr>
          <w:p w14:paraId="49354160" w14:textId="1C335708" w:rsidR="00AB48B5" w:rsidRPr="008B6550" w:rsidRDefault="00AB48B5" w:rsidP="00DA6996">
            <w:pPr>
              <w:jc w:val="left"/>
              <w:rPr>
                <w:rFonts w:ascii="Times New Roman" w:hAnsi="Times New Roman" w:cs="Times New Roman"/>
                <w:sz w:val="15"/>
                <w:szCs w:val="15"/>
              </w:rPr>
            </w:pPr>
            <w:r w:rsidRPr="008B6550">
              <w:rPr>
                <w:rFonts w:ascii="Times New Roman" w:hAnsi="Times New Roman" w:cs="Times New Roman"/>
                <w:sz w:val="15"/>
                <w:szCs w:val="15"/>
              </w:rPr>
              <w:fldChar w:fldCharType="begin"/>
            </w:r>
            <w:r w:rsidR="001D0E00">
              <w:rPr>
                <w:rFonts w:ascii="Times New Roman" w:hAnsi="Times New Roman" w:cs="Times New Roman"/>
                <w:sz w:val="15"/>
                <w:szCs w:val="15"/>
              </w:rPr>
              <w:instrText xml:space="preserve"> ADDIN ZOTERO_ITEM CSL_CITATION {"citationID":"J2NpGaCc","properties":{"formattedCitation":"(Nadimi and Dehghanian, 2021)","plainCitation":"(Nadimi and Dehghanian, 2021)","noteIndex":0},"citationItems":[{"id":1947,"uris":["http://zotero.org/users/9506794/items/6QRZ3KW9"],"itemData":{"id":1947,"type":"article-journal","abstract":"In this research, Plasma Electrolytic Oxidation technique was used to incorporate ZnO–ZrO2 nanoparticles into TiO2 ceramic coating on Ti6–Al–4V using sodium phosphate as an electrolyte. The effect of adding these nanoparticles on corrosion, morphology, wettability and antibacterial properties in the simulated body fluid (SBF) solution was investigated. The results indicated nanoparticles modified the microstructure of coating, which increased corrosion resistance 12 times higher than that of substrate. Besides, ZrO2 nanoparticles had the most significant effect on increasing the contact angle. In addition, due to the compatibility of zirconium and zinc oxides with human body environment, the antibacterial properties of coatings were significantly improved.","container-title":"Ceramics International","DOI":"10.1016/j.ceramint.2021.08.248","ISSN":"0272-8842","issue":"23","journalAbbreviation":"Ceramics International","language":"en","page":"33413-33425","source":"ScienceDirect","title":"Incorporation of ZnO–ZrO2 nanoparticles into TiO2 coatings obtained by PEO on Ti–6Al–4V substrate and evaluation of its corrosion behavior, microstructural and antibacterial effects exposed to SBF solution","volume":"47","author":[{"family":"Nadimi","given":"M."},{"family":"Dehghanian","given":"C."}],"issued":{"date-parts":[["2021",12,1]]}}}],"schema":"https://github.com/citation-style-language/schema/raw/master/csl-citation.json"} </w:instrText>
            </w:r>
            <w:r w:rsidRPr="008B6550">
              <w:rPr>
                <w:rFonts w:ascii="Times New Roman" w:hAnsi="Times New Roman" w:cs="Times New Roman"/>
                <w:sz w:val="15"/>
                <w:szCs w:val="15"/>
              </w:rPr>
              <w:fldChar w:fldCharType="separate"/>
            </w:r>
            <w:r w:rsidR="001D0E00" w:rsidRPr="001D0E00">
              <w:rPr>
                <w:rFonts w:ascii="Times New Roman" w:hAnsi="Times New Roman" w:cs="Times New Roman"/>
                <w:sz w:val="15"/>
              </w:rPr>
              <w:t>(Nadimi and Dehghanian, 2021)</w:t>
            </w:r>
            <w:r w:rsidRPr="008B6550">
              <w:rPr>
                <w:rFonts w:ascii="Times New Roman" w:hAnsi="Times New Roman" w:cs="Times New Roman"/>
                <w:sz w:val="15"/>
                <w:szCs w:val="15"/>
              </w:rPr>
              <w:fldChar w:fldCharType="end"/>
            </w:r>
          </w:p>
        </w:tc>
      </w:tr>
      <w:bookmarkEnd w:id="0"/>
    </w:tbl>
    <w:p w14:paraId="2CA5A9D6" w14:textId="77777777" w:rsidR="00AB48B5" w:rsidRDefault="00AB48B5" w:rsidP="00DA6996">
      <w:pPr>
        <w:jc w:val="left"/>
      </w:pPr>
    </w:p>
    <w:sectPr w:rsidR="00AB48B5" w:rsidSect="00AB48B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ADF5D" w14:textId="77777777" w:rsidR="0014471E" w:rsidRDefault="0014471E" w:rsidP="00AB48B5">
      <w:r>
        <w:separator/>
      </w:r>
    </w:p>
  </w:endnote>
  <w:endnote w:type="continuationSeparator" w:id="0">
    <w:p w14:paraId="2C6AC8D3" w14:textId="77777777" w:rsidR="0014471E" w:rsidRDefault="0014471E" w:rsidP="00AB4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C33B9" w14:textId="77777777" w:rsidR="0014471E" w:rsidRDefault="0014471E" w:rsidP="00AB48B5">
      <w:r>
        <w:separator/>
      </w:r>
    </w:p>
  </w:footnote>
  <w:footnote w:type="continuationSeparator" w:id="0">
    <w:p w14:paraId="0AD0A215" w14:textId="77777777" w:rsidR="0014471E" w:rsidRDefault="0014471E" w:rsidP="00AB48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7E1"/>
    <w:rsid w:val="000A3A1A"/>
    <w:rsid w:val="000F6BEF"/>
    <w:rsid w:val="0014471E"/>
    <w:rsid w:val="001D0E00"/>
    <w:rsid w:val="00252E4E"/>
    <w:rsid w:val="004E0E8D"/>
    <w:rsid w:val="0054688D"/>
    <w:rsid w:val="005526A1"/>
    <w:rsid w:val="005910B4"/>
    <w:rsid w:val="005C3A26"/>
    <w:rsid w:val="005F78C1"/>
    <w:rsid w:val="00600E7F"/>
    <w:rsid w:val="00630D8F"/>
    <w:rsid w:val="0068613D"/>
    <w:rsid w:val="006F684B"/>
    <w:rsid w:val="008C2369"/>
    <w:rsid w:val="00905EC4"/>
    <w:rsid w:val="00906DF6"/>
    <w:rsid w:val="00965583"/>
    <w:rsid w:val="00A54F62"/>
    <w:rsid w:val="00AB48B5"/>
    <w:rsid w:val="00AC0166"/>
    <w:rsid w:val="00AE5085"/>
    <w:rsid w:val="00B11188"/>
    <w:rsid w:val="00B657E1"/>
    <w:rsid w:val="00B83066"/>
    <w:rsid w:val="00BC51F4"/>
    <w:rsid w:val="00C57EF7"/>
    <w:rsid w:val="00DA6996"/>
    <w:rsid w:val="00E1498B"/>
    <w:rsid w:val="00ED635B"/>
    <w:rsid w:val="00F852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5AF021"/>
  <w15:chartTrackingRefBased/>
  <w15:docId w15:val="{7F4AC314-BEB4-477F-9993-40582C79E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48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48B5"/>
    <w:pPr>
      <w:tabs>
        <w:tab w:val="center" w:pos="4153"/>
        <w:tab w:val="right" w:pos="8306"/>
      </w:tabs>
      <w:snapToGrid w:val="0"/>
      <w:jc w:val="center"/>
    </w:pPr>
    <w:rPr>
      <w:sz w:val="18"/>
      <w:szCs w:val="18"/>
    </w:rPr>
  </w:style>
  <w:style w:type="character" w:customStyle="1" w:styleId="a4">
    <w:name w:val="页眉 字符"/>
    <w:basedOn w:val="a0"/>
    <w:link w:val="a3"/>
    <w:uiPriority w:val="99"/>
    <w:rsid w:val="00AB48B5"/>
    <w:rPr>
      <w:sz w:val="18"/>
      <w:szCs w:val="18"/>
    </w:rPr>
  </w:style>
  <w:style w:type="paragraph" w:styleId="a5">
    <w:name w:val="footer"/>
    <w:basedOn w:val="a"/>
    <w:link w:val="a6"/>
    <w:uiPriority w:val="99"/>
    <w:unhideWhenUsed/>
    <w:rsid w:val="00AB48B5"/>
    <w:pPr>
      <w:tabs>
        <w:tab w:val="center" w:pos="4153"/>
        <w:tab w:val="right" w:pos="8306"/>
      </w:tabs>
      <w:snapToGrid w:val="0"/>
      <w:jc w:val="left"/>
    </w:pPr>
    <w:rPr>
      <w:sz w:val="18"/>
      <w:szCs w:val="18"/>
    </w:rPr>
  </w:style>
  <w:style w:type="character" w:customStyle="1" w:styleId="a6">
    <w:name w:val="页脚 字符"/>
    <w:basedOn w:val="a0"/>
    <w:link w:val="a5"/>
    <w:uiPriority w:val="99"/>
    <w:rsid w:val="00AB48B5"/>
    <w:rPr>
      <w:sz w:val="18"/>
      <w:szCs w:val="18"/>
    </w:rPr>
  </w:style>
  <w:style w:type="paragraph" w:styleId="a7">
    <w:name w:val="List Paragraph"/>
    <w:basedOn w:val="a"/>
    <w:uiPriority w:val="34"/>
    <w:qFormat/>
    <w:rsid w:val="00AB48B5"/>
    <w:pPr>
      <w:ind w:firstLineChars="200" w:firstLine="420"/>
    </w:pPr>
  </w:style>
  <w:style w:type="table" w:styleId="a8">
    <w:name w:val="Table Grid"/>
    <w:basedOn w:val="a1"/>
    <w:uiPriority w:val="39"/>
    <w:rsid w:val="00AB48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726</Words>
  <Characters>77692</Characters>
  <Application>Microsoft Office Word</Application>
  <DocSecurity>0</DocSecurity>
  <Lines>6474</Lines>
  <Paragraphs>4916</Paragraphs>
  <ScaleCrop>false</ScaleCrop>
  <Company/>
  <LinksUpToDate>false</LinksUpToDate>
  <CharactersWithSpaces>8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樱 温</dc:creator>
  <cp:keywords/>
  <dc:description/>
  <cp:lastModifiedBy>Wen Xueying</cp:lastModifiedBy>
  <cp:revision>3</cp:revision>
  <dcterms:created xsi:type="dcterms:W3CDTF">2023-10-28T11:54:00Z</dcterms:created>
  <dcterms:modified xsi:type="dcterms:W3CDTF">2023-10-28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65rgYUP"/&gt;&lt;style id="http://www.zotero.org/styles/frontiers-in-bioengineering-and-biotechnology" hasBibliography="1" bibliographyStyleHasBeenSet="0"/&gt;&lt;prefs&gt;&lt;pref name="fieldType" value="Field"/</vt:lpwstr>
  </property>
  <property fmtid="{D5CDD505-2E9C-101B-9397-08002B2CF9AE}" pid="3" name="ZOTERO_PREF_2">
    <vt:lpwstr>&gt;&lt;/prefs&gt;&lt;/data&gt;</vt:lpwstr>
  </property>
  <property fmtid="{D5CDD505-2E9C-101B-9397-08002B2CF9AE}" pid="4" name="GrammarlyDocumentId">
    <vt:lpwstr>6fc546a3499f6710e5a85eba676b97981d623ac5c25da278cf41e839fdf38f87</vt:lpwstr>
  </property>
</Properties>
</file>